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80F9C" w14:textId="58D316A3" w:rsidR="004B527C" w:rsidRPr="00137AFD" w:rsidRDefault="00DD5685" w:rsidP="004B527C">
      <w:pPr>
        <w:pStyle w:val="Heading2"/>
        <w:sectPr w:rsidR="004B527C" w:rsidRPr="00137AFD" w:rsidSect="00DD5685">
          <w:footerReference w:type="default" r:id="rId8"/>
          <w:pgSz w:w="11906" w:h="16838" w:code="9"/>
          <w:pgMar w:top="1134" w:right="936" w:bottom="1134" w:left="936" w:header="1021" w:footer="0" w:gutter="0"/>
          <w:cols w:space="284"/>
          <w:docGrid w:linePitch="360"/>
        </w:sectPr>
      </w:pPr>
      <w:bookmarkStart w:id="0" w:name="_GoBack"/>
      <w:bookmarkEnd w:id="0"/>
      <w:r w:rsidRPr="00137AFD">
        <w:t>Cartesian Coordinates of DFT Optimized Structures</w:t>
      </w:r>
    </w:p>
    <w:p w14:paraId="05CBAECA" w14:textId="77777777" w:rsidR="004B527C" w:rsidRPr="00137AFD" w:rsidRDefault="004B527C" w:rsidP="00FC53F5">
      <w:pPr>
        <w:pStyle w:val="Paragraph"/>
      </w:pPr>
      <w:r w:rsidRPr="00137AFD">
        <w:lastRenderedPageBreak/>
        <w:t xml:space="preserve">=============================== </w:t>
      </w:r>
    </w:p>
    <w:p w14:paraId="71FD2A0F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cyclohexane</w:t>
      </w:r>
    </w:p>
    <w:p w14:paraId="184387E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71C04AC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002922000 -0.000282000 -1.483098000</w:t>
      </w:r>
    </w:p>
    <w:p w14:paraId="7900B8A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228028000 1.293964000 -0.687976000</w:t>
      </w:r>
    </w:p>
    <w:p w14:paraId="2BB910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453055000 1.233412000 0.687963000</w:t>
      </w:r>
    </w:p>
    <w:p w14:paraId="75BF8CE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002922000 0.000282000 1.483098000</w:t>
      </w:r>
    </w:p>
    <w:p w14:paraId="508CB43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228028000 -1.293964000 0.687976000</w:t>
      </w:r>
    </w:p>
    <w:p w14:paraId="40EB3EA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453055000 -1.233412000 -0.687963000</w:t>
      </w:r>
    </w:p>
    <w:p w14:paraId="1BCEA8B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518451000 0.046225000 -2.446833000</w:t>
      </w:r>
    </w:p>
    <w:p w14:paraId="622B427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074538000 -0.095680000 -1.710374000</w:t>
      </w:r>
    </w:p>
    <w:p w14:paraId="30A245E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134704000 2.159753000 -1.255084000</w:t>
      </w:r>
    </w:p>
    <w:p w14:paraId="5C603A8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308647000 1.441239000 -0.547601000</w:t>
      </w:r>
    </w:p>
    <w:p w14:paraId="72B2532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249111000 2.149640000 1.255151000</w:t>
      </w:r>
    </w:p>
    <w:p w14:paraId="3E2D515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542681000 1.187292000 0.547528000</w:t>
      </w:r>
    </w:p>
    <w:p w14:paraId="6B9663C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518451000 -0.046225000 2.446833000</w:t>
      </w:r>
    </w:p>
    <w:p w14:paraId="037E95B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074538000 0.095680000 1.710374000</w:t>
      </w:r>
    </w:p>
    <w:p w14:paraId="2A42982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134704000 -2.159753000 1.255084000</w:t>
      </w:r>
    </w:p>
    <w:p w14:paraId="57D4B22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308647000 -1.441239000 0.547601000</w:t>
      </w:r>
    </w:p>
    <w:p w14:paraId="15C2E6F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249111000 -2.149640000 -1.255151000</w:t>
      </w:r>
    </w:p>
    <w:p w14:paraId="7123946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542681000 -1.187292000 -0.547528000</w:t>
      </w:r>
    </w:p>
    <w:p w14:paraId="7D012B3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30E43AFF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2,6-lutidine</w:t>
      </w:r>
    </w:p>
    <w:p w14:paraId="3EB803E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347AA8C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000009000 1.841851000 0.000009000</w:t>
      </w:r>
    </w:p>
    <w:p w14:paraId="60A8ED4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199773000 1.134881000 -0.000366000</w:t>
      </w:r>
    </w:p>
    <w:p w14:paraId="4BA3654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156587000 -0.265188000 -0.000404000</w:t>
      </w:r>
    </w:p>
    <w:p w14:paraId="56704BC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0.000000000 -0.946637000 -0.000114000</w:t>
      </w:r>
    </w:p>
    <w:p w14:paraId="2D16D62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156574000 -0.265203000 0.000254000</w:t>
      </w:r>
    </w:p>
    <w:p w14:paraId="6021472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199777000 1.134882000 0.000376000</w:t>
      </w:r>
    </w:p>
    <w:p w14:paraId="77B30EC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000002000 2.928344000 0.000060000</w:t>
      </w:r>
    </w:p>
    <w:p w14:paraId="2B4B25A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153905000 1.652403000 -0.000605000</w:t>
      </w:r>
    </w:p>
    <w:p w14:paraId="7CEFB85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153919000 1.652384000 0.000690000</w:t>
      </w:r>
    </w:p>
    <w:p w14:paraId="1380423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415835000 -1.096167000 -0.000117000</w:t>
      </w:r>
    </w:p>
    <w:p w14:paraId="3A7A0D9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442872000 -1.742732000 -0.883297000</w:t>
      </w:r>
    </w:p>
    <w:p w14:paraId="7767C46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315414000 -0.475025000 0.005976000</w:t>
      </w:r>
    </w:p>
    <w:p w14:paraId="62E7656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437047000 -1.752256000 0.876084000</w:t>
      </w:r>
    </w:p>
    <w:p w14:paraId="62294E1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415837000 -1.096164000 0.000230000</w:t>
      </w:r>
    </w:p>
    <w:p w14:paraId="65A4F0D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36953000 -1.752704000 -0.875618000</w:t>
      </w:r>
    </w:p>
    <w:p w14:paraId="03B83BF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42953000 -1.742272000 0.883758000</w:t>
      </w:r>
    </w:p>
    <w:p w14:paraId="4DE0BCE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315424000 -0.475037000 -0.006151000</w:t>
      </w:r>
    </w:p>
    <w:p w14:paraId="41BCE6A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06E8851C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2,6-lutidine•HCl</w:t>
      </w:r>
    </w:p>
    <w:p w14:paraId="214735C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43E5D18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689994000 -0.000087000 -0.102533000</w:t>
      </w:r>
    </w:p>
    <w:p w14:paraId="62A40C8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995052000 1.207471000 -0.055743000</w:t>
      </w:r>
    </w:p>
    <w:p w14:paraId="4A813A6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604149000 1.189523000 0.038661000</w:t>
      </w:r>
    </w:p>
    <w:p w14:paraId="5AAA9DC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029378000 0.000029000 0.084299000</w:t>
      </w:r>
    </w:p>
    <w:p w14:paraId="5E7451C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604045000 -1.189521000 0.038656000</w:t>
      </w:r>
    </w:p>
    <w:p w14:paraId="2F733C9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994952000 -1.207583000 -0.055750000</w:t>
      </w:r>
    </w:p>
    <w:p w14:paraId="72E8C7F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772971000 -0.000131000 -0.180576000</w:t>
      </w:r>
    </w:p>
    <w:p w14:paraId="674B6D3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515411000 2.157606000 -0.095975000</w:t>
      </w:r>
    </w:p>
    <w:p w14:paraId="53AAFE1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515233000 -2.157761000 -0.095990000</w:t>
      </w:r>
    </w:p>
    <w:p w14:paraId="61E2FAB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251806000 -2.420162000 0.108274000</w:t>
      </w:r>
    </w:p>
    <w:p w14:paraId="5BB9456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163229000 -2.287764000 -0.481080000</w:t>
      </w:r>
    </w:p>
    <w:p w14:paraId="6DA9459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0.300886000 -3.296413000 -0.235967000</w:t>
      </w:r>
    </w:p>
    <w:p w14:paraId="11E0317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573051000 -2.594184000 1.141270000</w:t>
      </w:r>
    </w:p>
    <w:p w14:paraId="60D55F5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251629000 2.420215000 0.108265000</w:t>
      </w:r>
    </w:p>
    <w:p w14:paraId="74B77BA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162997000 2.287897000 -0.481195000</w:t>
      </w:r>
    </w:p>
    <w:p w14:paraId="3E0F707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572984000 2.594191000 1.141233000</w:t>
      </w:r>
    </w:p>
    <w:p w14:paraId="715B358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301143000 3.296454000 -0.235875000</w:t>
      </w:r>
    </w:p>
    <w:p w14:paraId="5320D51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193232000 0.000071000 0.065323000</w:t>
      </w:r>
    </w:p>
    <w:p w14:paraId="2D9B4F1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-2.873120000 0.000041000 -0.094720000</w:t>
      </w:r>
    </w:p>
    <w:p w14:paraId="3A35CB4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3CC3EC76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2aa-lut</w:t>
      </w:r>
    </w:p>
    <w:p w14:paraId="43532EE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693B2B0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037004000 0.022859000 0.969234000</w:t>
      </w:r>
    </w:p>
    <w:p w14:paraId="1DEFC1C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-0.014311000 -0.203723000 2.140258000</w:t>
      </w:r>
    </w:p>
    <w:p w14:paraId="11EAD02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3.763081000 0.128802000 -1.001262000</w:t>
      </w:r>
    </w:p>
    <w:p w14:paraId="783F691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3.043555000 1.304426000 -0.805220000</w:t>
      </w:r>
    </w:p>
    <w:p w14:paraId="33AF6EC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1.809733000 1.268633000 -0.166705000</w:t>
      </w:r>
    </w:p>
    <w:p w14:paraId="6C3A610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 1.326719000 0.058848000 0.249523000</w:t>
      </w:r>
    </w:p>
    <w:p w14:paraId="16A9FA8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2.029747000 -1.110873000 0.133453000</w:t>
      </w:r>
    </w:p>
    <w:p w14:paraId="11FBE52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3.256544000 -1.075724000 -0.519903000</w:t>
      </w:r>
    </w:p>
    <w:p w14:paraId="0791FAA8" w14:textId="66008FFB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4.722965000 0.154028000 -1.506641000</w:t>
      </w:r>
    </w:p>
    <w:p w14:paraId="0649C671" w14:textId="2EB38FF4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3.433271000 2.260619000 -1.134183000</w:t>
      </w:r>
    </w:p>
    <w:p w14:paraId="574E947F" w14:textId="39AB7F6A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3.812840000 -1.998572000 -0.632186000</w:t>
      </w:r>
    </w:p>
    <w:p w14:paraId="7CA3B5D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1.020471000 2.521489000 0.095977000</w:t>
      </w:r>
    </w:p>
    <w:p w14:paraId="2F849E14" w14:textId="5D3B323F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0.315654000 2.725298000 -0.716971000</w:t>
      </w:r>
    </w:p>
    <w:p w14:paraId="0DB12123" w14:textId="76A7ABFC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0.459847000 2.473788000 1.032400000</w:t>
      </w:r>
    </w:p>
    <w:p w14:paraId="5F50F436" w14:textId="0AC7703A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1.703382000 3.370510000 0.157386000</w:t>
      </w:r>
    </w:p>
    <w:p w14:paraId="3FB593C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1.487609000 -2.371692000 0.741482000</w:t>
      </w:r>
    </w:p>
    <w:p w14:paraId="33F43E06" w14:textId="61EF3D13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1.469996000 -2.285901000 1.831749000</w:t>
      </w:r>
    </w:p>
    <w:p w14:paraId="3BFC2D25" w14:textId="4E819EAA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0.468664000 -2.588056000 0.413081000</w:t>
      </w:r>
    </w:p>
    <w:p w14:paraId="545CAA6C" w14:textId="62E370B0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2.121684000 -3.213851000 0.464570000</w:t>
      </w:r>
    </w:p>
    <w:p w14:paraId="0202E41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227572000 0.220638000 0.074749000</w:t>
      </w:r>
    </w:p>
    <w:p w14:paraId="43F57E6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410855000 0.808217000 0.869008000</w:t>
      </w:r>
    </w:p>
    <w:p w14:paraId="3BFE2D4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645237000 0.965942000 -0.029289000</w:t>
      </w:r>
    </w:p>
    <w:p w14:paraId="211BC5B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033517000 -0.364045000 -0.689091000</w:t>
      </w:r>
    </w:p>
    <w:p w14:paraId="417C33C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856591000 -0.957273000 -1.474488000</w:t>
      </w:r>
    </w:p>
    <w:p w14:paraId="54DA30C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13973000 -1.136366000 -0.587795000</w:t>
      </w:r>
    </w:p>
    <w:p w14:paraId="518E2EF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949849000 0.897795000 -0.740634000</w:t>
      </w:r>
    </w:p>
    <w:p w14:paraId="56AB959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122603000 1.771163000 1.305460000</w:t>
      </w:r>
    </w:p>
    <w:p w14:paraId="0F95902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633959000 0.138005000 1.706481000</w:t>
      </w:r>
    </w:p>
    <w:p w14:paraId="77C6FB2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476178000 1.356960000 0.565831000</w:t>
      </w:r>
    </w:p>
    <w:p w14:paraId="279E1E1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437643000 1.714269000 -0.806692000</w:t>
      </w:r>
    </w:p>
    <w:p w14:paraId="77F4922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891432000 -0.221350000 -1.353304000</w:t>
      </w:r>
    </w:p>
    <w:p w14:paraId="7C978E1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349030000 -1.076145000 0.085079000</w:t>
      </w:r>
    </w:p>
    <w:p w14:paraId="5D3259D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126872000 -1.927390000 -1.903997000</w:t>
      </w:r>
    </w:p>
    <w:p w14:paraId="6FACD54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604128000 -0.298518000 -2.316355000</w:t>
      </w:r>
    </w:p>
    <w:p w14:paraId="547F1EF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778834000 -1.519901000 -1.185181000</w:t>
      </w:r>
    </w:p>
    <w:p w14:paraId="2BD4EF9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826258000 -1.865100000 0.204490000</w:t>
      </w:r>
    </w:p>
    <w:p w14:paraId="22F803E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1FBA16B9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2aa-lut-red</w:t>
      </w:r>
    </w:p>
    <w:p w14:paraId="4106895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32CF385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0.020182000 -0.354265000 0.783869000</w:t>
      </w:r>
    </w:p>
    <w:p w14:paraId="52B1B08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-0.091831000 -1.135421000 1.721660000</w:t>
      </w:r>
    </w:p>
    <w:p w14:paraId="05CF2BF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3.775995000 0.618051000 -0.938309000</w:t>
      </w:r>
    </w:p>
    <w:p w14:paraId="77D5E67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2.837411000 1.616920000 -0.639182000</w:t>
      </w:r>
    </w:p>
    <w:p w14:paraId="63F821C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1.635633000 1.335609000 -0.031829000</w:t>
      </w:r>
    </w:p>
    <w:p w14:paraId="4133A29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N   1.298752000 -0.018197000 0.247820000</w:t>
      </w:r>
    </w:p>
    <w:p w14:paraId="74F1142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2.279813000 -1.029513000 0.061775000</w:t>
      </w:r>
    </w:p>
    <w:p w14:paraId="5FA011A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3.470018000 -0.697672000 -0.535061000</w:t>
      </w:r>
    </w:p>
    <w:p w14:paraId="1AD352D9" w14:textId="6BB58B59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4.719051000 0.854945000 -1.415263000</w:t>
      </w:r>
    </w:p>
    <w:p w14:paraId="381E145E" w14:textId="271C0312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3.069923000 2.660095000 -0.831078000</w:t>
      </w:r>
    </w:p>
    <w:p w14:paraId="75002333" w14:textId="5E993397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4.181880000 -1.498566000 -0.706815000</w:t>
      </w:r>
    </w:p>
    <w:p w14:paraId="21535F8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0.756705000 2.428222000 0.510137000</w:t>
      </w:r>
    </w:p>
    <w:p w14:paraId="1685802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152868000 2.611961000 -0.071964000</w:t>
      </w:r>
    </w:p>
    <w:p w14:paraId="1A9279DE" w14:textId="2B5001BB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0.438041000 2.193824000 1.533410000</w:t>
      </w:r>
    </w:p>
    <w:p w14:paraId="0059EC61" w14:textId="5A0D5C39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1.317787000 3.364987000 0.538251000</w:t>
      </w:r>
    </w:p>
    <w:p w14:paraId="14CDF79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 1.936356000 -2.451510000 0.395731000</w:t>
      </w:r>
    </w:p>
    <w:p w14:paraId="3CA03818" w14:textId="56C8FE45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1.754808000 -2.593528000 1.462896000</w:t>
      </w:r>
    </w:p>
    <w:p w14:paraId="6994C990" w14:textId="6C36FDC8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1.020418000 -2.770734000 -0.116605000</w:t>
      </w:r>
    </w:p>
    <w:p w14:paraId="0C058B5B" w14:textId="28B5BE8A" w:rsidR="004B527C" w:rsidRPr="00137AFD" w:rsidRDefault="00AE4B82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H  </w:t>
      </w:r>
      <w:r w:rsidR="004B527C" w:rsidRPr="00137AFD">
        <w:rPr>
          <w:rFonts w:cs="Arial"/>
        </w:rPr>
        <w:t>2.752305000 -3.101056000 0.071392000</w:t>
      </w:r>
    </w:p>
    <w:p w14:paraId="4BBFE71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208623000 0.123876000 0.019581000</w:t>
      </w:r>
    </w:p>
    <w:p w14:paraId="1C105C2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283882000 0.701565000 0.957451000</w:t>
      </w:r>
    </w:p>
    <w:p w14:paraId="3AAD24D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575296000 1.040021000 0.200010000</w:t>
      </w:r>
    </w:p>
    <w:p w14:paraId="1F6BBEB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118247000 -0.177151000 -0.561949000</w:t>
      </w:r>
    </w:p>
    <w:p w14:paraId="03809EE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053285000 -0.759052000 -1.502201000</w:t>
      </w:r>
    </w:p>
    <w:p w14:paraId="785C68F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767644000 -1.108005000 -0.740711000</w:t>
      </w:r>
    </w:p>
    <w:p w14:paraId="0C32D6C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933055000 0.866091000 -0.735066000</w:t>
      </w:r>
    </w:p>
    <w:p w14:paraId="156608B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899537000 1.592334000 1.466834000</w:t>
      </w:r>
    </w:p>
    <w:p w14:paraId="0669942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83784000 -0.044245000 1.735651000</w:t>
      </w:r>
    </w:p>
    <w:p w14:paraId="1B6541B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328806000 1.420514000 0.899479000</w:t>
      </w:r>
    </w:p>
    <w:p w14:paraId="169696A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374310000 1.851590000 -0.514462000</w:t>
      </w:r>
    </w:p>
    <w:p w14:paraId="2A1EF6C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017632000 0.095513000 -1.126447000</w:t>
      </w:r>
    </w:p>
    <w:p w14:paraId="00ED6C1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419533000 -0.948542000 0.160456000</w:t>
      </w:r>
    </w:p>
    <w:p w14:paraId="2F593CC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436494000 -1.651641000 -2.010688000</w:t>
      </w:r>
    </w:p>
    <w:p w14:paraId="0D7D402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822537000 -0.025275000 -2.287620000</w:t>
      </w:r>
    </w:p>
    <w:p w14:paraId="19134E2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006130000 -1.492710000 -1.430148000</w:t>
      </w:r>
    </w:p>
    <w:p w14:paraId="14A93965" w14:textId="051A4D18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966963000 -1.897395000 -0.006104000</w:t>
      </w:r>
    </w:p>
    <w:p w14:paraId="141E7155" w14:textId="77777777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6EEE8AC4" w14:textId="08FD76A4" w:rsidR="00AE4B82" w:rsidRPr="00137AFD" w:rsidRDefault="00AE4B82" w:rsidP="00AE4B82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3</w:t>
      </w:r>
      <w:r w:rsidRPr="00137AFD">
        <w:rPr>
          <w:rFonts w:cs="Arial"/>
          <w:b/>
        </w:rPr>
        <w:t>IV-2aa</w:t>
      </w:r>
    </w:p>
    <w:p w14:paraId="504E6695" w14:textId="77777777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4678C073" w14:textId="19FA5A0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Ni  -0.577294000 -1.258306000 -1.439973000</w:t>
      </w:r>
    </w:p>
    <w:p w14:paraId="217BD83E" w14:textId="0D17F703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l  -1.543568000 -3.339055000 -1.093588000</w:t>
      </w:r>
    </w:p>
    <w:p w14:paraId="27237B8C" w14:textId="5058F97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l  -2.304418000 -0.410216000 -2.738671000</w:t>
      </w:r>
    </w:p>
    <w:p w14:paraId="1747661B" w14:textId="1ABEAA4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0.829660000  2.866698000 -1.984185000</w:t>
      </w:r>
    </w:p>
    <w:p w14:paraId="2924CEC9" w14:textId="3F3C57C6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2.168674000 -0.817316000 -0.427292000</w:t>
      </w:r>
    </w:p>
    <w:p w14:paraId="041DB89C" w14:textId="4731AD91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3.432890000 -1.056837000  0.116001000</w:t>
      </w:r>
    </w:p>
    <w:p w14:paraId="033FE602" w14:textId="3012A61C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3.794448000 -2.338854000  0.547740000</w:t>
      </w:r>
    </w:p>
    <w:p w14:paraId="45678A15" w14:textId="4692967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2.823774000 -3.341646000  0.398393000</w:t>
      </w:r>
    </w:p>
    <w:p w14:paraId="302919AE" w14:textId="2B943BD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1.585338000 -3.042593000 -0.153778000</w:t>
      </w:r>
    </w:p>
    <w:p w14:paraId="33CAEEB8" w14:textId="68062F0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N  1.258201000 -1.805387000 -0.557324000</w:t>
      </w:r>
    </w:p>
    <w:p w14:paraId="0B34DFC4" w14:textId="25FB88C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4.142668000 -0.244319000  0.178572000</w:t>
      </w:r>
    </w:p>
    <w:p w14:paraId="06790A4B" w14:textId="6880EE0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3.024026000 -4.363342000  0.699344000</w:t>
      </w:r>
    </w:p>
    <w:p w14:paraId="6C8C998A" w14:textId="4622D85F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0.810260000 -3.788896000 -0.291428000</w:t>
      </w:r>
    </w:p>
    <w:p w14:paraId="68EB291C" w14:textId="61C0C31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1.738982000  0.510759000 -0.931527000</w:t>
      </w:r>
    </w:p>
    <w:p w14:paraId="2094F941" w14:textId="57A5DD2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2.444589000  1.692143000 -0.685054000</w:t>
      </w:r>
    </w:p>
    <w:p w14:paraId="0E2B038A" w14:textId="04F1323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1.995241000  2.912532000 -1.202255000</w:t>
      </w:r>
    </w:p>
    <w:p w14:paraId="23337F34" w14:textId="53864E4E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0.164833000  1.663255000 -2.177653000</w:t>
      </w:r>
    </w:p>
    <w:p w14:paraId="09A3BEF7" w14:textId="0F1F94B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N  0.597793000  0.509757000 -1.649237000</w:t>
      </w:r>
    </w:p>
    <w:p w14:paraId="69E1D1BC" w14:textId="071ADAE0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3.335719000  1.656558000 -0.074748000</w:t>
      </w:r>
    </w:p>
    <w:p w14:paraId="1738087E" w14:textId="1A31024E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0.424314000  3.763897000 -2.437521000</w:t>
      </w:r>
    </w:p>
    <w:p w14:paraId="5BAA9287" w14:textId="6650B2AB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0.752452000  1.586266000 -2.751717000</w:t>
      </w:r>
    </w:p>
    <w:p w14:paraId="39C42D32" w14:textId="1B0633C7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2.699570000  4.245821000 -0.929355000</w:t>
      </w:r>
    </w:p>
    <w:p w14:paraId="36069D13" w14:textId="48FA6785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5.168879000 -2.664905000  1.141453000</w:t>
      </w:r>
    </w:p>
    <w:p w14:paraId="36C4A770" w14:textId="1F32E3F5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4.975176000 -3.226226000  2.570603000</w:t>
      </w:r>
    </w:p>
    <w:p w14:paraId="31583CBE" w14:textId="76E00D1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4.485263000 -2.492705000  3.219229000</w:t>
      </w:r>
    </w:p>
    <w:p w14:paraId="211F22B0" w14:textId="2F3BBC73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4.372858000 -4.139095000  2.574722000</w:t>
      </w:r>
    </w:p>
    <w:p w14:paraId="42826F5D" w14:textId="48F6A63F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5.948452000 -3.469673000  3.007628000</w:t>
      </w:r>
    </w:p>
    <w:p w14:paraId="20F709D2" w14:textId="18B745AC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6.080662000 -1.426986000  1.219395000</w:t>
      </w:r>
    </w:p>
    <w:p w14:paraId="40407842" w14:textId="6E1B2B0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7.043472000 -1.710150000  1.653345000</w:t>
      </w:r>
    </w:p>
    <w:p w14:paraId="045253F2" w14:textId="23D55C66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6.281213000 -1.004267000  0.229253000</w:t>
      </w:r>
    </w:p>
    <w:p w14:paraId="656B27D4" w14:textId="609D95B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5.653318000 -0.643931000  1.855172000</w:t>
      </w:r>
    </w:p>
    <w:p w14:paraId="5AE3E3B4" w14:textId="1323257F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5.856172000 -3.729810000  0.253072000</w:t>
      </w:r>
    </w:p>
    <w:p w14:paraId="73A35B9C" w14:textId="1D583350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6.839744000 -3.976175000  0.664811000</w:t>
      </w:r>
    </w:p>
    <w:p w14:paraId="5CFE6D1A" w14:textId="141E09E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5.276855000 -4.655854000  0.200543000</w:t>
      </w:r>
    </w:p>
    <w:p w14:paraId="27AC5AFC" w14:textId="6BED6F46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5.996883000 -3.360009000 -0.767382000</w:t>
      </w:r>
    </w:p>
    <w:p w14:paraId="1A2B358A" w14:textId="71A3E11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3.989755000  4.069460000 -0.108183000</w:t>
      </w:r>
    </w:p>
    <w:p w14:paraId="06B1A742" w14:textId="07BC4D3E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3.792010000  3.638425000  0.879169000</w:t>
      </w:r>
    </w:p>
    <w:p w14:paraId="686A4453" w14:textId="0FB0E555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4.718023000  3.437020000 -0.626470000</w:t>
      </w:r>
    </w:p>
    <w:p w14:paraId="4FCC0A94" w14:textId="603674B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4.457595000  5.044838000  0.050949000</w:t>
      </w:r>
    </w:p>
    <w:p w14:paraId="61BEB538" w14:textId="5665E0F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3.060154000  4.918701000 -2.274869000</w:t>
      </w:r>
    </w:p>
    <w:p w14:paraId="6C3AFCEF" w14:textId="3C4082EB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3.733825000  4.286832000 -2.861763000</w:t>
      </w:r>
    </w:p>
    <w:p w14:paraId="2E0643A1" w14:textId="75807240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2.175597000  5.126352000 -2.883178000</w:t>
      </w:r>
    </w:p>
    <w:p w14:paraId="415D330E" w14:textId="3A220F57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3.563923000  5.872081000 -2.088586000</w:t>
      </w:r>
    </w:p>
    <w:p w14:paraId="2F7C8970" w14:textId="4E91A1E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1.729712000  5.154581000 -0.135103000</w:t>
      </w:r>
    </w:p>
    <w:p w14:paraId="57B14FFF" w14:textId="30535987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0.803253000  5.341871000 -0.686246000</w:t>
      </w:r>
    </w:p>
    <w:p w14:paraId="4856E053" w14:textId="3744D74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1.469286000  4.700224000  0.827104000</w:t>
      </w:r>
    </w:p>
    <w:p w14:paraId="47E89F34" w14:textId="61619A52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2.201474000  6.121810000  0.063652000</w:t>
      </w:r>
    </w:p>
    <w:p w14:paraId="42305992" w14:textId="26B869E2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2.238332000  0.249632000  0.836841000</w:t>
      </w:r>
    </w:p>
    <w:p w14:paraId="53E8FB0C" w14:textId="63D2DF0D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O   -1.170974000 -0.151088000  0.435954000</w:t>
      </w:r>
    </w:p>
    <w:p w14:paraId="2BF3E05D" w14:textId="14F8519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N  -3.431905000 -0.600062000  0.574688000</w:t>
      </w:r>
    </w:p>
    <w:p w14:paraId="45F323EE" w14:textId="17DA1CD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2.411196000  1.506006000  1.639433000</w:t>
      </w:r>
    </w:p>
    <w:p w14:paraId="1BB63AA1" w14:textId="6DB0BF0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5.458085000 -2.299285000 -0.133863000</w:t>
      </w:r>
    </w:p>
    <w:p w14:paraId="38F3EBCF" w14:textId="3435267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5.404351000 -1.015077000 -0.665854000</w:t>
      </w:r>
    </w:p>
    <w:p w14:paraId="00AA3C52" w14:textId="06739E65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4.479231000 -2.715281000  0.762456000</w:t>
      </w:r>
    </w:p>
    <w:p w14:paraId="1DD8BA48" w14:textId="12626687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6.254388000 -2.976634000 -0.424050000</w:t>
      </w:r>
    </w:p>
    <w:p w14:paraId="1E6F213E" w14:textId="78ACA5A0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4.380099000 -0.149818000 -0.312777000</w:t>
      </w:r>
    </w:p>
    <w:p w14:paraId="285B18A3" w14:textId="192B77F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6.143670000 -0.673449000 -1.379872000</w:t>
      </w:r>
    </w:p>
    <w:p w14:paraId="49CCDD86" w14:textId="0FE9700F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4.323768000  1.251947000 -0.847839000</w:t>
      </w:r>
    </w:p>
    <w:p w14:paraId="535B37A1" w14:textId="76D213EC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3.438120000 -1.867962000  1.108607000</w:t>
      </w:r>
    </w:p>
    <w:p w14:paraId="6D720AD4" w14:textId="7110D2B1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2.341698000 -2.301514000  2.035770000</w:t>
      </w:r>
    </w:p>
    <w:p w14:paraId="4B166412" w14:textId="455E7E5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4.490705000 -3.714124000  1.180045000</w:t>
      </w:r>
    </w:p>
    <w:p w14:paraId="3509E686" w14:textId="4DDEB5E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4.847003000  1.943796000 -0.177316000</w:t>
      </w:r>
    </w:p>
    <w:p w14:paraId="57DD704E" w14:textId="2F517735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3.303312000  1.593836000 -1.015058000</w:t>
      </w:r>
    </w:p>
    <w:p w14:paraId="652A4111" w14:textId="489B30B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4.817560000  1.273013000 -1.819308000</w:t>
      </w:r>
    </w:p>
    <w:p w14:paraId="210F1620" w14:textId="6E77490F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1.466358000 -2.570846000  1.438410000</w:t>
      </w:r>
    </w:p>
    <w:p w14:paraId="5AD08125" w14:textId="1A8A79F0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2.064564000 -1.531149000  2.757723000</w:t>
      </w:r>
    </w:p>
    <w:p w14:paraId="0BF75923" w14:textId="6EF888AF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2.666149000 -3.186784000  2.583457000</w:t>
      </w:r>
    </w:p>
    <w:p w14:paraId="2B234E63" w14:textId="311F25AC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1.458185000  2.607001000  1.122714000</w:t>
      </w:r>
    </w:p>
    <w:p w14:paraId="0482E810" w14:textId="70012542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2.131557000  1.195097000  3.141729000</w:t>
      </w:r>
    </w:p>
    <w:p w14:paraId="2D0D54DA" w14:textId="223E0F4F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3.450600000  1.839433000  1.568480000</w:t>
      </w:r>
    </w:p>
    <w:p w14:paraId="737CFB05" w14:textId="0391B866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1.573287000  3.876142000  1.975542000</w:t>
      </w:r>
    </w:p>
    <w:p w14:paraId="1CB6E821" w14:textId="2F43216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1.673229000  2.824760000  0.071260000</w:t>
      </w:r>
    </w:p>
    <w:p w14:paraId="2FF3F076" w14:textId="424CCA1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0.433219000  2.220287000  1.154710000</w:t>
      </w:r>
    </w:p>
    <w:p w14:paraId="3C5CBABB" w14:textId="5238558B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1.302056000  3.579279000  3.456720000</w:t>
      </w:r>
    </w:p>
    <w:p w14:paraId="4C7465EF" w14:textId="2E89351C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0.873649000  4.629025000  1.598111000</w:t>
      </w:r>
    </w:p>
    <w:p w14:paraId="28775F09" w14:textId="2A041E65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2.579990000  4.301650000  1.864389000</w:t>
      </w:r>
    </w:p>
    <w:p w14:paraId="0685B49D" w14:textId="5A8397B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2.236338000  2.479449000  3.978959000</w:t>
      </w:r>
    </w:p>
    <w:p w14:paraId="526EA46E" w14:textId="7C030EE5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1.421787000  4.487933000  4.055217000</w:t>
      </w:r>
    </w:p>
    <w:p w14:paraId="79A6EF0B" w14:textId="368AF1FC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0.258677000  3.256377000  3.577167000</w:t>
      </w:r>
    </w:p>
    <w:p w14:paraId="142D6618" w14:textId="3BC7C64D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2.007790000  2.240829000  5.022993000</w:t>
      </w:r>
    </w:p>
    <w:p w14:paraId="2CB26C2E" w14:textId="25B0A9F0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3.274188000  2.837929000  3.957866000</w:t>
      </w:r>
    </w:p>
    <w:p w14:paraId="53ECE2CC" w14:textId="5B251F9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2.841592000  0.447373000  3.511646000</w:t>
      </w:r>
    </w:p>
    <w:p w14:paraId="5D0C3DC6" w14:textId="0A4FB48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-1.123199000  0.771347000  3.227763000</w:t>
      </w:r>
    </w:p>
    <w:p w14:paraId="2ECD6C72" w14:textId="77777777" w:rsidR="00AE4B82" w:rsidRPr="00137AFD" w:rsidRDefault="00AE4B82" w:rsidP="00AE4B82">
      <w:pPr>
        <w:pStyle w:val="Paragraph"/>
        <w:rPr>
          <w:rFonts w:cs="Arial"/>
        </w:rPr>
      </w:pPr>
    </w:p>
    <w:p w14:paraId="60113592" w14:textId="77777777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0F410C5E" w14:textId="3693080F" w:rsidR="00AE4B82" w:rsidRPr="00137AFD" w:rsidRDefault="00AE4B82" w:rsidP="00AE4B82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3</w:t>
      </w:r>
      <w:r w:rsidRPr="00137AFD">
        <w:rPr>
          <w:rFonts w:cs="Arial"/>
          <w:b/>
        </w:rPr>
        <w:t>IV-2aa-red</w:t>
      </w:r>
    </w:p>
    <w:p w14:paraId="4D841BF5" w14:textId="77777777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59476220" w14:textId="6DE5B99E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Ni  -0.643684000 -0.331390000 -1.915161000</w:t>
      </w:r>
    </w:p>
    <w:p w14:paraId="228C3952" w14:textId="6EC1F413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l  -1.274287000 -2.483241000 -2.575695000</w:t>
      </w:r>
    </w:p>
    <w:p w14:paraId="787FD481" w14:textId="0FBD18A7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l  -2.161047000  0.862784000 -3.204678000</w:t>
      </w:r>
    </w:p>
    <w:p w14:paraId="5B085146" w14:textId="5A897C5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0.250038000  3.739494000 -0.447256000</w:t>
      </w:r>
    </w:p>
    <w:p w14:paraId="6922C05F" w14:textId="110C4AFD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2.103538000 -0.037216000 -0.768087000</w:t>
      </w:r>
    </w:p>
    <w:p w14:paraId="753AE376" w14:textId="3042ECEC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3.373599000 -0.368768000 -0.284852000</w:t>
      </w:r>
    </w:p>
    <w:p w14:paraId="6F3515BC" w14:textId="1DE5BEC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3.914022000 -1.638121000 -0.515361000</w:t>
      </w:r>
    </w:p>
    <w:p w14:paraId="628FAE7A" w14:textId="50E5DE13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3.123582000 -2.529826000 -1.255656000</w:t>
      </w:r>
    </w:p>
    <w:p w14:paraId="3D256ECA" w14:textId="12422D11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1.865705000 -2.142625000 -1.701261000</w:t>
      </w:r>
    </w:p>
    <w:p w14:paraId="60180782" w14:textId="1653749E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N  1.362603000 -0.925537000 -1.457435000</w:t>
      </w:r>
    </w:p>
    <w:p w14:paraId="14E4F50C" w14:textId="0C42FD53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3.940254000  0.370101000  0.263425000</w:t>
      </w:r>
    </w:p>
    <w:p w14:paraId="2E9999A3" w14:textId="0CD4AEAC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3.470937000 -3.530883000 -1.484707000</w:t>
      </w:r>
    </w:p>
    <w:p w14:paraId="55A7D89B" w14:textId="1A24E7A1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1.201054000 -2.805701000 -2.246789000</w:t>
      </w:r>
    </w:p>
    <w:p w14:paraId="232D9CB5" w14:textId="6C7C24BF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1.488519000  1.305162000 -0.593122000</w:t>
      </w:r>
    </w:p>
    <w:p w14:paraId="27E1A2E6" w14:textId="3B24551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2.071442000  2.328778000  0.161482000</w:t>
      </w:r>
    </w:p>
    <w:p w14:paraId="16330E8D" w14:textId="56A40ABD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1.451874000  3.579171000  0.258757000</w:t>
      </w:r>
    </w:p>
    <w:p w14:paraId="3FC1E527" w14:textId="61A3D67F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0.277778000  2.679018000 -1.174308000</w:t>
      </w:r>
    </w:p>
    <w:p w14:paraId="0C80F046" w14:textId="79ADE91F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N  0.320252000  1.484677000 -1.234223000</w:t>
      </w:r>
    </w:p>
    <w:p w14:paraId="498E5E82" w14:textId="7DC82F3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3.002623000  2.143120000  0.677510000</w:t>
      </w:r>
    </w:p>
    <w:p w14:paraId="75CC7A17" w14:textId="7747F67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0.286506000  4.681533000 -0.435159000</w:t>
      </w:r>
    </w:p>
    <w:p w14:paraId="4074AE87" w14:textId="22474D01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1.202231000  2.752467000 -1.738347000</w:t>
      </w:r>
    </w:p>
    <w:p w14:paraId="575859B7" w14:textId="46F014DD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2.028018000  4.735471000  1.085886000</w:t>
      </w:r>
    </w:p>
    <w:p w14:paraId="7376B82A" w14:textId="458B7A6B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5.294101000 -2.065230000 -0.000237000</w:t>
      </w:r>
    </w:p>
    <w:p w14:paraId="2C8418AC" w14:textId="0C3C8C4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5.121257000 -3.285437000  0.935183000</w:t>
      </w:r>
    </w:p>
    <w:p w14:paraId="62B34A3C" w14:textId="5D9B6B8D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4.488608000 -3.034716000  1.792810000</w:t>
      </w:r>
    </w:p>
    <w:p w14:paraId="1333D224" w14:textId="01254EF3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4.665606000 -4.134241000  0.417609000</w:t>
      </w:r>
    </w:p>
    <w:p w14:paraId="46116999" w14:textId="7F17FA71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6.096882000 -3.609111000  1.312819000</w:t>
      </w:r>
    </w:p>
    <w:p w14:paraId="250CE71A" w14:textId="77612A06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5.999452000 -0.944616000  0.785273000</w:t>
      </w:r>
    </w:p>
    <w:p w14:paraId="7B0AA616" w14:textId="54E26A95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6.974500000 -1.298752000  1.132901000</w:t>
      </w:r>
    </w:p>
    <w:p w14:paraId="62928B6F" w14:textId="3D3F9E86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6.173729000 -0.059691000  0.164096000</w:t>
      </w:r>
    </w:p>
    <w:p w14:paraId="2AFBFB77" w14:textId="226F0073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5.425480000 -0.642706000  1.667794000</w:t>
      </w:r>
    </w:p>
    <w:p w14:paraId="1FEACB6A" w14:textId="3396AE4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6.183728000 -2.455740000 -1.203812000</w:t>
      </w:r>
    </w:p>
    <w:p w14:paraId="0D8A6A6B" w14:textId="63292BA3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7.172374000 -2.769101000 -0.852262000</w:t>
      </w:r>
    </w:p>
    <w:p w14:paraId="1221343C" w14:textId="7DCF0FF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5.755742000 -3.283524000 -1.776018000</w:t>
      </w:r>
    </w:p>
    <w:p w14:paraId="1EDD9F77" w14:textId="26CDAC8C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6.315740000 -1.608720000 -1.884582000</w:t>
      </w:r>
    </w:p>
    <w:p w14:paraId="373B5E84" w14:textId="52FC5EE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3.351003000  4.359439000  1.777683000</w:t>
      </w:r>
    </w:p>
    <w:p w14:paraId="7BA5AFF6" w14:textId="39B0338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3.223281000  3.524023000  2.474230000</w:t>
      </w:r>
    </w:p>
    <w:p w14:paraId="1E5C718C" w14:textId="5DC1F96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4.127321000  4.092191000  1.052962000</w:t>
      </w:r>
    </w:p>
    <w:p w14:paraId="5B7CC107" w14:textId="4D4CB8AE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3.719302000  5.213804000  2.353386000</w:t>
      </w:r>
    </w:p>
    <w:p w14:paraId="5C061A15" w14:textId="64D68F7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2.287807000  5.942814000  0.154569000</w:t>
      </w:r>
    </w:p>
    <w:p w14:paraId="71239116" w14:textId="293DC58D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3.007048000  5.685044000 -0.629361000</w:t>
      </w:r>
    </w:p>
    <w:p w14:paraId="7C81E3B0" w14:textId="0C19FE5E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1.371015000  6.288538000 -0.330988000</w:t>
      </w:r>
    </w:p>
    <w:p w14:paraId="1E08C9F4" w14:textId="20D4E21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2.695882000  6.779633000  0.731176000</w:t>
      </w:r>
    </w:p>
    <w:p w14:paraId="52386896" w14:textId="7933413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1.001464000  5.130836000  2.173716000</w:t>
      </w:r>
    </w:p>
    <w:p w14:paraId="59111F41" w14:textId="3EF4BF65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0.051084000  5.452871000  1.738839000</w:t>
      </w:r>
    </w:p>
    <w:p w14:paraId="00E8D583" w14:textId="18F24B7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0.797598000  4.289039000  2.843518000</w:t>
      </w:r>
    </w:p>
    <w:p w14:paraId="7F53AE58" w14:textId="283DAFDE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1.391619000  5.958999000  2.774732000</w:t>
      </w:r>
    </w:p>
    <w:p w14:paraId="4854692B" w14:textId="3AB7C85F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1.987420000 -0.676057000  0.957645000</w:t>
      </w:r>
    </w:p>
    <w:p w14:paraId="69537E18" w14:textId="11214E37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O   -1.033830000 -0.529840000  0.166166000</w:t>
      </w:r>
    </w:p>
    <w:p w14:paraId="43195900" w14:textId="21F29C6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N  -1.770358000 -1.403956000  2.151797000</w:t>
      </w:r>
    </w:p>
    <w:p w14:paraId="3E783FA0" w14:textId="77FAB77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3.396106000 -0.238383000  0.632426000</w:t>
      </w:r>
    </w:p>
    <w:p w14:paraId="262DA2CF" w14:textId="3ADC1EBD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1.545861000 -2.938446000  4.501534000</w:t>
      </w:r>
    </w:p>
    <w:p w14:paraId="3FCBB631" w14:textId="08E037AE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0.956483000 -3.355026000  3.294560000</w:t>
      </w:r>
    </w:p>
    <w:p w14:paraId="05194B39" w14:textId="74D57B22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C  -2.155184000 -1.679080000  4.519675000</w:t>
      </w:r>
    </w:p>
    <w:p w14:paraId="36677FE2" w14:textId="158AD8F0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1.487890000 -3.549023000  5.394702000</w:t>
      </w:r>
    </w:p>
    <w:p w14:paraId="3BA1C117" w14:textId="6B044033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1.033865000 -2.616197000  2.136917000</w:t>
      </w:r>
    </w:p>
    <w:p w14:paraId="47796DD7" w14:textId="57886FA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0.431241000 -4.302868000  3.243097000</w:t>
      </w:r>
    </w:p>
    <w:p w14:paraId="1877ACD2" w14:textId="5EC5BB7B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0.448896000 -3.113345000  0.851611000</w:t>
      </w:r>
    </w:p>
    <w:p w14:paraId="422DB45A" w14:textId="6DC5B516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2.241281000 -0.893433000  3.390352000</w:t>
      </w:r>
    </w:p>
    <w:p w14:paraId="6E6CC625" w14:textId="114BB1C2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2.652103000  0.550262000  3.477830000</w:t>
      </w:r>
    </w:p>
    <w:p w14:paraId="5DFA7765" w14:textId="6D89CCF6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2.526295000 -1.262024000  5.450802000</w:t>
      </w:r>
    </w:p>
    <w:p w14:paraId="6CC34491" w14:textId="2611E95B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1.163134000 -3.110303000  0.022410000</w:t>
      </w:r>
    </w:p>
    <w:p w14:paraId="1A2A5794" w14:textId="2C939DEC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0.379309000 -2.484044000  0.520780000</w:t>
      </w:r>
    </w:p>
    <w:p w14:paraId="656E87A1" w14:textId="30512778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0.087215000 -4.133759000  0.996509000</w:t>
      </w:r>
    </w:p>
    <w:p w14:paraId="5C561489" w14:textId="4250DA3B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1.978582000  1.176816000  2.880786000</w:t>
      </w:r>
    </w:p>
    <w:p w14:paraId="6D5EBEEF" w14:textId="5366B77D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3.668355000  0.755204000  3.126652000</w:t>
      </w:r>
    </w:p>
    <w:p w14:paraId="66CFB7A1" w14:textId="370632EA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2.592241000  0.880250000  4.517597000</w:t>
      </w:r>
    </w:p>
    <w:p w14:paraId="49C48F67" w14:textId="1197296D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3.951920000 -1.183880000 -0.471529000</w:t>
      </w:r>
    </w:p>
    <w:p w14:paraId="14BE3C2F" w14:textId="0145A490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3.472271000  1.229052000  0.169847000</w:t>
      </w:r>
    </w:p>
    <w:p w14:paraId="6117A1C7" w14:textId="6A03B487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4.032776000 -0.384091000  1.509925000</w:t>
      </w:r>
    </w:p>
    <w:p w14:paraId="62A62CCD" w14:textId="653B8531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5.390927000 -0.791382000 -0.832580000</w:t>
      </w:r>
    </w:p>
    <w:p w14:paraId="1C11A8B0" w14:textId="5B47BDF2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3.909235000 -2.222009000 -0.122106000</w:t>
      </w:r>
    </w:p>
    <w:p w14:paraId="6C813736" w14:textId="7F71D7C9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3.319008000 -1.120764000 -1.359461000</w:t>
      </w:r>
    </w:p>
    <w:p w14:paraId="342FF333" w14:textId="2263B4C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5.470104000  0.672519000 -1.288211000</w:t>
      </w:r>
    </w:p>
    <w:p w14:paraId="2E91CA9D" w14:textId="568C0AC4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5.754042000 -1.456246000 -1.624272000</w:t>
      </w:r>
    </w:p>
    <w:p w14:paraId="2A16AFC5" w14:textId="600F2D86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6.046957000 -0.944369000  0.038122000</w:t>
      </w:r>
    </w:p>
    <w:p w14:paraId="4361DE06" w14:textId="6C28C602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C  -4.908001000  1.614656000 -0.213324000</w:t>
      </w:r>
    </w:p>
    <w:p w14:paraId="1C8F74A2" w14:textId="75CD3E31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6.506823000  0.942712000 -1.522881000</w:t>
      </w:r>
    </w:p>
    <w:p w14:paraId="467A2645" w14:textId="01A2D87E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4.881436000  0.790711000 -2.205437000</w:t>
      </w:r>
    </w:p>
    <w:p w14:paraId="571B007A" w14:textId="53CC514E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4.925316000  2.651594000 -0.569305000</w:t>
      </w:r>
    </w:p>
    <w:p w14:paraId="41EE393D" w14:textId="0E0F3ACD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5.548458000  1.577450000  0.681543000</w:t>
      </w:r>
    </w:p>
    <w:p w14:paraId="6B16A8BB" w14:textId="0A485963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3.091810000  1.895740000  0.953311000</w:t>
      </w:r>
    </w:p>
    <w:p w14:paraId="429D452A" w14:textId="497336A6" w:rsidR="00AE4B82" w:rsidRPr="00137AFD" w:rsidRDefault="00AE4B82" w:rsidP="00AE4B82">
      <w:pPr>
        <w:pStyle w:val="Paragraph"/>
        <w:rPr>
          <w:rFonts w:cs="Arial"/>
        </w:rPr>
      </w:pPr>
      <w:r w:rsidRPr="00137AFD">
        <w:rPr>
          <w:rFonts w:cs="Arial"/>
        </w:rPr>
        <w:t>H  -2.826141000  1.340766000 -0.703869000</w:t>
      </w:r>
    </w:p>
    <w:p w14:paraId="548A796C" w14:textId="77777777" w:rsidR="00AE4B82" w:rsidRPr="00137AFD" w:rsidRDefault="00AE4B82" w:rsidP="004B527C">
      <w:pPr>
        <w:pStyle w:val="Paragraph"/>
        <w:rPr>
          <w:rFonts w:cs="Arial"/>
        </w:rPr>
      </w:pPr>
    </w:p>
    <w:p w14:paraId="3B0B9B0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4746B6F1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2z</w:t>
      </w:r>
    </w:p>
    <w:p w14:paraId="7EE50C7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341C5E6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937462000 -1.414132000 0.000349000</w:t>
      </w:r>
    </w:p>
    <w:p w14:paraId="3F5DF37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572443000 -1.136154000 0.000415000</w:t>
      </w:r>
    </w:p>
    <w:p w14:paraId="12525E4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867366000 -0.372331000 -0.000082000</w:t>
      </w:r>
    </w:p>
    <w:p w14:paraId="7CF84E5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148924000 -1.943753000 0.000723000</w:t>
      </w:r>
    </w:p>
    <w:p w14:paraId="5CE168E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930259000 -0.595027000 -0.000160000</w:t>
      </w:r>
    </w:p>
    <w:p w14:paraId="4E82E40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133164000 0.195150000 0.000080000</w:t>
      </w:r>
    </w:p>
    <w:p w14:paraId="0E71ABA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433019000 0.956341000 -0.000426000</w:t>
      </w:r>
    </w:p>
    <w:p w14:paraId="39D3868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155168000 1.766726000 -0.000777000</w:t>
      </w:r>
    </w:p>
    <w:p w14:paraId="02DCC6D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072393000 1.242284000 -0.000310000</w:t>
      </w:r>
    </w:p>
    <w:p w14:paraId="6AC582E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715900000 2.266202000 -0.000533000</w:t>
      </w:r>
    </w:p>
    <w:p w14:paraId="363C568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275002000 -2.445656000 0.000633000</w:t>
      </w:r>
    </w:p>
    <w:p w14:paraId="43D04BD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293516000 0.600432000 0.000237000</w:t>
      </w:r>
    </w:p>
    <w:p w14:paraId="28FA45E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1.706069000 1.720908000 0.000686000</w:t>
      </w:r>
    </w:p>
    <w:p w14:paraId="2459989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2.506638000 -0.779135000 -0.000408000</w:t>
      </w:r>
    </w:p>
    <w:p w14:paraId="1C3FF6F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5CF1D285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2z-lut</w:t>
      </w:r>
    </w:p>
    <w:p w14:paraId="4426170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044E31C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422273000 0.001286000 0.282957000</w:t>
      </w:r>
    </w:p>
    <w:p w14:paraId="46D9392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401391000 -0.004690000 -1.125327000</w:t>
      </w:r>
    </w:p>
    <w:p w14:paraId="1673339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650783000 0.004515000 0.973590000</w:t>
      </w:r>
    </w:p>
    <w:p w14:paraId="5C8DE85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599445000 -0.007581000 -1.830869000</w:t>
      </w:r>
    </w:p>
    <w:p w14:paraId="4B1720F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841491000 0.001691000 0.258737000</w:t>
      </w:r>
    </w:p>
    <w:p w14:paraId="5158183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816331000 -0.004412000 -1.140607000</w:t>
      </w:r>
    </w:p>
    <w:p w14:paraId="3BA4EAB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460251000 -0.006979000 -1.665081000</w:t>
      </w:r>
    </w:p>
    <w:p w14:paraId="40CC487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2.645871000 0.009348000 2.058114000</w:t>
      </w:r>
    </w:p>
    <w:p w14:paraId="7803DD1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588895000 -0.012203000 -2.915485000</w:t>
      </w:r>
    </w:p>
    <w:p w14:paraId="47464EA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789187000 0.004289000 0.786381000</w:t>
      </w:r>
    </w:p>
    <w:p w14:paraId="6F43D0E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748898000 -0.006616000 -1.695955000</w:t>
      </w:r>
    </w:p>
    <w:p w14:paraId="17B21A4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206111000 0.004504000 1.091183000</w:t>
      </w:r>
    </w:p>
    <w:p w14:paraId="26A66F5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0.097454000 0.009675000 2.287132000</w:t>
      </w:r>
    </w:p>
    <w:p w14:paraId="5A0AC8E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528537000 -0.004133000 -0.959548000</w:t>
      </w:r>
    </w:p>
    <w:p w14:paraId="6ACB284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11740000 -1.208476000 -0.627144000</w:t>
      </w:r>
    </w:p>
    <w:p w14:paraId="0ED41EA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81771000 -1.205338000 0.020026000</w:t>
      </w:r>
    </w:p>
    <w:p w14:paraId="7AA7D83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1.105428000 0.000989000 0.300434000</w:t>
      </w:r>
    </w:p>
    <w:p w14:paraId="141F562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82564000 1.205066000 0.011783000</w:t>
      </w:r>
    </w:p>
    <w:p w14:paraId="113906C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12484000 1.202904000 -0.635502000</w:t>
      </w:r>
    </w:p>
    <w:p w14:paraId="53C6271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489571000 -0.006188000 -1.463465000</w:t>
      </w:r>
    </w:p>
    <w:p w14:paraId="73D6373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377407000 -2.158524000 -0.860201000</w:t>
      </w:r>
    </w:p>
    <w:p w14:paraId="7C10B94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378814000 2.150968000 -0.875178000</w:t>
      </w:r>
    </w:p>
    <w:p w14:paraId="28A0CE8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968376000 -2.458059000 0.434221000</w:t>
      </w:r>
    </w:p>
    <w:p w14:paraId="3C1F127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029923000 -2.511896000 -0.011231000</w:t>
      </w:r>
    </w:p>
    <w:p w14:paraId="0F15274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851700000 -2.492308000 1.522012000</w:t>
      </w:r>
    </w:p>
    <w:p w14:paraId="39903E1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535440000 -3.333438000 0.117899000</w:t>
      </w:r>
    </w:p>
    <w:p w14:paraId="6DAA986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970322000 2.461074000 0.417881000</w:t>
      </w:r>
    </w:p>
    <w:p w14:paraId="44A65D8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855513000 2.503055000 1.505630000</w:t>
      </w:r>
    </w:p>
    <w:p w14:paraId="3D5F968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028771000 2.512154000 -0.026099000</w:t>
      </w:r>
    </w:p>
    <w:p w14:paraId="171DBA1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537168000 3.333913000 0.094286000</w:t>
      </w:r>
    </w:p>
    <w:p w14:paraId="6A79CFE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5E2A14A1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2z-lut-red</w:t>
      </w:r>
    </w:p>
    <w:p w14:paraId="0F664F6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630150B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414440000 0.303099000 0.128771000</w:t>
      </w:r>
    </w:p>
    <w:p w14:paraId="4481CFE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514012000 -0.585304000 -0.957034000</w:t>
      </w:r>
    </w:p>
    <w:p w14:paraId="4311817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593769000 0.776958000 0.731296000</w:t>
      </w:r>
    </w:p>
    <w:p w14:paraId="11A0CD6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761959000 -1.006800000 -1.410309000</w:t>
      </w:r>
    </w:p>
    <w:p w14:paraId="60F4EF7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837289000 0.351166000 0.277083000</w:t>
      </w:r>
    </w:p>
    <w:p w14:paraId="2F9281A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927365000 -0.544907000 -0.793221000</w:t>
      </w:r>
    </w:p>
    <w:p w14:paraId="228538C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612636000 -0.933661000 -1.451462000</w:t>
      </w:r>
    </w:p>
    <w:p w14:paraId="6BDF812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504613000 1.481024000 1.551372000</w:t>
      </w:r>
    </w:p>
    <w:p w14:paraId="786AC01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825743000 -1.689787000 -2.252369000</w:t>
      </w:r>
    </w:p>
    <w:p w14:paraId="3257DCD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740688000 0.717572000 0.755921000</w:t>
      </w:r>
    </w:p>
    <w:p w14:paraId="6FBFFDA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899112000 -0.875963000 -1.147356000</w:t>
      </w:r>
    </w:p>
    <w:p w14:paraId="33727F1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126105000 0.848105000 0.613780000</w:t>
      </w:r>
    </w:p>
    <w:p w14:paraId="4A82F27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0.049324000 1.896818000 1.255846000</w:t>
      </w:r>
    </w:p>
    <w:p w14:paraId="1C9CC04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521623000 -1.061593000 -0.440782000</w:t>
      </w:r>
    </w:p>
    <w:p w14:paraId="4488759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494167000 -1.777157000 0.191237000</w:t>
      </w:r>
    </w:p>
    <w:p w14:paraId="42135AD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299067000 -1.187566000 0.539591000</w:t>
      </w:r>
    </w:p>
    <w:p w14:paraId="7B9022F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1.077699000 0.167954000 0.206584000</w:t>
      </w:r>
    </w:p>
    <w:p w14:paraId="639B826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114288000 0.921984000 -0.385261000</w:t>
      </w:r>
    </w:p>
    <w:p w14:paraId="5FE592E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300103000 0.301856000 -0.700818000</w:t>
      </w:r>
    </w:p>
    <w:p w14:paraId="0540EB8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460328000 -1.536928000 -0.698380000</w:t>
      </w:r>
    </w:p>
    <w:p w14:paraId="2698647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639038000 -2.817422000 0.464632000</w:t>
      </w:r>
    </w:p>
    <w:p w14:paraId="3F52516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064964000 0.898248000 -1.187271000</w:t>
      </w:r>
    </w:p>
    <w:p w14:paraId="540A2DD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271099000 -1.919822000 1.351091000</w:t>
      </w:r>
    </w:p>
    <w:p w14:paraId="258D853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600776000 -2.231554000 0.766257000</w:t>
      </w:r>
    </w:p>
    <w:p w14:paraId="413D8A3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108013000 -1.289712000 2.164199000</w:t>
      </w:r>
    </w:p>
    <w:p w14:paraId="70EB5E8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724394000 -2.812394000 1.787651000</w:t>
      </w:r>
    </w:p>
    <w:p w14:paraId="1095598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838011000 2.347328000 -0.756577000</w:t>
      </w:r>
    </w:p>
    <w:p w14:paraId="4C9746D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689805000 2.977834000 0.123393000</w:t>
      </w:r>
    </w:p>
    <w:p w14:paraId="62864B1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917258000 2.423749000 -1.348816000</w:t>
      </w:r>
    </w:p>
    <w:p w14:paraId="54FAF9F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665971000 2.734679000 -1.353711000</w:t>
      </w:r>
    </w:p>
    <w:p w14:paraId="3B55097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48592107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3z</w:t>
      </w:r>
    </w:p>
    <w:p w14:paraId="1E54DA9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 xml:space="preserve">=============================== </w:t>
      </w:r>
    </w:p>
    <w:p w14:paraId="3853A76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847331000 0.155100000 -0.000001000</w:t>
      </w:r>
    </w:p>
    <w:p w14:paraId="7C4A099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699308000 0.939798000 0.000011000</w:t>
      </w:r>
    </w:p>
    <w:p w14:paraId="3F5F94C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742269000 -1.238879000 -0.000015000</w:t>
      </w:r>
    </w:p>
    <w:p w14:paraId="50DBF19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760087000 2.022442000 0.000019000</w:t>
      </w:r>
    </w:p>
    <w:p w14:paraId="20D0BA8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637586000 -1.853891000 -0.000022000</w:t>
      </w:r>
    </w:p>
    <w:p w14:paraId="029174A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422214000 0.351372000 0.000010000</w:t>
      </w:r>
    </w:p>
    <w:p w14:paraId="21345AA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482358000 -1.837639000 -0.000017000</w:t>
      </w:r>
    </w:p>
    <w:p w14:paraId="7086461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392878000 -2.919902000 -0.000032000</w:t>
      </w:r>
    </w:p>
    <w:p w14:paraId="6A3B71D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331264000 -1.049695000 -0.000006000</w:t>
      </w:r>
    </w:p>
    <w:p w14:paraId="058A1ED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366788000 -1.539304000 -0.000020000</w:t>
      </w:r>
    </w:p>
    <w:p w14:paraId="1ECDF5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825424000 0.627157000 -0.000001000</w:t>
      </w:r>
    </w:p>
    <w:p w14:paraId="5E54B49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240786000 1.286797000 0.000019000</w:t>
      </w:r>
    </w:p>
    <w:p w14:paraId="72A1114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0.439138000 2.495274000 0.000006000</w:t>
      </w:r>
    </w:p>
    <w:p w14:paraId="28206D0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207892000 0.789435000 0.000029000</w:t>
      </w:r>
    </w:p>
    <w:p w14:paraId="7F0404E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07142000 0.019912000 1.280908000</w:t>
      </w:r>
    </w:p>
    <w:p w14:paraId="583CFDD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107848000 -0.309241000 1.267701000</w:t>
      </w:r>
    </w:p>
    <w:p w14:paraId="36E203F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501728000 -1.081904000 -0.000024000</w:t>
      </w:r>
    </w:p>
    <w:p w14:paraId="17BF91D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107844000 -0.309182000 -1.267711000</w:t>
      </w:r>
    </w:p>
    <w:p w14:paraId="2B4AE74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07141000 0.019969000 -1.280898000</w:t>
      </w:r>
    </w:p>
    <w:p w14:paraId="7396960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783982000 1.723187000 0.000044000</w:t>
      </w:r>
    </w:p>
    <w:p w14:paraId="7305AC0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355862000 0.622305000 2.161530000</w:t>
      </w:r>
    </w:p>
    <w:p w14:paraId="3BA6937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037308000 -0.911294000 1.369288000</w:t>
      </w:r>
    </w:p>
    <w:p w14:paraId="00750CB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371775000 -0.882881000 2.163827000</w:t>
      </w:r>
    </w:p>
    <w:p w14:paraId="2576587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682241000 0.626454000 1.312132000</w:t>
      </w:r>
    </w:p>
    <w:p w14:paraId="482CDB1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578259000 -1.288538000 -0.000034000</w:t>
      </w:r>
    </w:p>
    <w:p w14:paraId="7BDD20F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994884000 -2.057894000 -0.000044000</w:t>
      </w:r>
    </w:p>
    <w:p w14:paraId="6D46503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371775000 -0.882781000 -2.163863000</w:t>
      </w:r>
    </w:p>
    <w:p w14:paraId="3D810A1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682236000 0.626517000 -1.312102000</w:t>
      </w:r>
    </w:p>
    <w:p w14:paraId="1A6D6E7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355858000 0.622411000 -2.161484000</w:t>
      </w:r>
    </w:p>
    <w:p w14:paraId="7333E86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037301000 -0.911229000 -1.369314000</w:t>
      </w:r>
    </w:p>
    <w:p w14:paraId="2968A0F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2DF34DCA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Ir(II)</w:t>
      </w:r>
    </w:p>
    <w:p w14:paraId="69FC0B1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05430B0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2.137226000 0.461927000 -1.049515000</w:t>
      </w:r>
    </w:p>
    <w:p w14:paraId="780A43C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676194000 -1.504590000 1.217877000</w:t>
      </w:r>
    </w:p>
    <w:p w14:paraId="3CD6693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437430000 -2.065152000 -0.903415000</w:t>
      </w:r>
    </w:p>
    <w:p w14:paraId="088FCAB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018387000 -3.397256000 -0.792243000</w:t>
      </w:r>
    </w:p>
    <w:p w14:paraId="0F61610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629376000 -4.379981000 -1.559181000</w:t>
      </w:r>
    </w:p>
    <w:p w14:paraId="25D3C4A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663218000 -4.108288000 -2.454409000</w:t>
      </w:r>
    </w:p>
    <w:p w14:paraId="482CDBB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076397000 -2.791884000 -2.556005000</w:t>
      </w:r>
    </w:p>
    <w:p w14:paraId="7BF6D90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498668000 -1.753068000 -1.808169000</w:t>
      </w:r>
    </w:p>
    <w:p w14:paraId="47F07C3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882065000 -0.349217000 -1.870139000</w:t>
      </w:r>
    </w:p>
    <w:p w14:paraId="6FDA3D4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904382000 0.217930000 -2.652562000</w:t>
      </w:r>
    </w:p>
    <w:p w14:paraId="226E54F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148250000 1.580324000 -2.599386000</w:t>
      </w:r>
    </w:p>
    <w:p w14:paraId="7DBF59B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364786000 2.382007000 -1.762188000</w:t>
      </w:r>
    </w:p>
    <w:p w14:paraId="30E2436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369474000 1.784135000 -1.005677000</w:t>
      </w:r>
    </w:p>
    <w:p w14:paraId="733FE88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842450000 -0.874571000 1.659003000</w:t>
      </w:r>
    </w:p>
    <w:p w14:paraId="75C892C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188280000 -0.530123000 1.839407000</w:t>
      </w:r>
    </w:p>
    <w:p w14:paraId="2AB2DEF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830719000 -0.848943000 3.028432000</w:t>
      </w:r>
    </w:p>
    <w:p w14:paraId="2B1F7B8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195473000 -1.512577000 4.076685000</w:t>
      </w:r>
    </w:p>
    <w:p w14:paraId="71D2917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868422000 -1.857219000 3.889853000</w:t>
      </w:r>
    </w:p>
    <w:p w14:paraId="3622FDD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162508000 -1.562392000 2.712281000</w:t>
      </w:r>
    </w:p>
    <w:p w14:paraId="776FD2F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231376000 -1.901650000 2.455134000</w:t>
      </w:r>
    </w:p>
    <w:p w14:paraId="17FDA66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118242000 -2.569744000 3.319953000</w:t>
      </w:r>
    </w:p>
    <w:p w14:paraId="78E662C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424196000 -2.818702000 2.927426000</w:t>
      </w:r>
    </w:p>
    <w:p w14:paraId="3967B16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846312000 -2.400178000 1.662037000</w:t>
      </w:r>
    </w:p>
    <w:p w14:paraId="5A0D78E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939339000 -1.751310000 0.838310000</w:t>
      </w:r>
    </w:p>
    <w:p w14:paraId="51E3665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0.221002000 -3.683939000 -0.116067000</w:t>
      </w:r>
    </w:p>
    <w:p w14:paraId="1BDA1B8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126697000 -4.888359000 -3.043885000</w:t>
      </w:r>
    </w:p>
    <w:p w14:paraId="195FEB6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496237000 -0.421882000 -3.289115000</w:t>
      </w:r>
    </w:p>
    <w:p w14:paraId="0FD6BFF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941686000 2.023755000 -3.191409000</w:t>
      </w:r>
    </w:p>
    <w:p w14:paraId="3C8E14C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739656000 2.357325000 -0.338563000</w:t>
      </w:r>
    </w:p>
    <w:p w14:paraId="31C0182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747954000 -0.014219000 1.067329000</w:t>
      </w:r>
    </w:p>
    <w:p w14:paraId="316B14F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712695000 -1.753439000 4.996066000</w:t>
      </w:r>
    </w:p>
    <w:p w14:paraId="7410132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770437000 -2.879468000 4.293481000</w:t>
      </w:r>
    </w:p>
    <w:p w14:paraId="27BCC88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115680000 -3.322867000 3.593562000</w:t>
      </w:r>
    </w:p>
    <w:p w14:paraId="106647A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225788000 -1.407770000 -0.145291000</w:t>
      </w:r>
    </w:p>
    <w:p w14:paraId="3ED78C4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97961000 1.036659000 -0.968136000</w:t>
      </w:r>
    </w:p>
    <w:p w14:paraId="6E2CC1D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51187000 1.183566000 -1.628417000</w:t>
      </w:r>
    </w:p>
    <w:p w14:paraId="4614B38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310881000 0.389558000 -2.695465000</w:t>
      </w:r>
    </w:p>
    <w:p w14:paraId="2338809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342498000 -0.558803000 -3.156115000</w:t>
      </w:r>
    </w:p>
    <w:p w14:paraId="49A9D0F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155453000 -0.698878000 -2.472111000</w:t>
      </w:r>
    </w:p>
    <w:p w14:paraId="12C2386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828200000 0.035605000 -1.388419000</w:t>
      </w:r>
    </w:p>
    <w:p w14:paraId="3FF9678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650792000 1.904240000 -1.227433000</w:t>
      </w:r>
    </w:p>
    <w:p w14:paraId="5E05B02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537635000 -1.196896000 -4.009199000</w:t>
      </w:r>
    </w:p>
    <w:p w14:paraId="1B42FF7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425736000 -1.449385000 -2.759314000</w:t>
      </w:r>
    </w:p>
    <w:p w14:paraId="745030E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300059000 1.793916000 0.175465000</w:t>
      </w:r>
    </w:p>
    <w:p w14:paraId="43710D9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971579000 2.961099000 0.638578000</w:t>
      </w:r>
    </w:p>
    <w:p w14:paraId="63236DD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234455000 2.021401000 1.950860000</w:t>
      </w:r>
    </w:p>
    <w:p w14:paraId="6139A0F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548047000 3.653030000 1.753071000</w:t>
      </w:r>
    </w:p>
    <w:p w14:paraId="7AE188C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821978000 3.312874000 0.070532000</w:t>
      </w:r>
    </w:p>
    <w:p w14:paraId="39496B6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113698000 1.614490000 2.441132000</w:t>
      </w:r>
    </w:p>
    <w:p w14:paraId="50AAF75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396534000 3.147528000 2.433112000</w:t>
      </w:r>
    </w:p>
    <w:p w14:paraId="49E0583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004250000 3.632176000 3.318726000</w:t>
      </w:r>
    </w:p>
    <w:p w14:paraId="3EA42C7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175985000 1.348631000 0.857065000</w:t>
      </w:r>
    </w:p>
    <w:p w14:paraId="3B4B855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Ir 0.681118000 -0.466807000 0.063130000</w:t>
      </w:r>
    </w:p>
    <w:p w14:paraId="5B470A7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553642000 3.870798000 -1.721218000</w:t>
      </w:r>
    </w:p>
    <w:p w14:paraId="4F6A138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4.081573000 -2.531790000 -3.429001000</w:t>
      </w:r>
    </w:p>
    <w:p w14:paraId="337B419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1.214260000 -5.656259000 -1.444780000</w:t>
      </w:r>
    </w:p>
    <w:p w14:paraId="1A90E04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1.256563000 -2.504794000 4.912790000</w:t>
      </w:r>
    </w:p>
    <w:p w14:paraId="42F8DF2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5.123240000 -0.505398000 3.190009000</w:t>
      </w:r>
    </w:p>
    <w:p w14:paraId="6094DEE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231686000 -2.668392000 1.149242000</w:t>
      </w:r>
    </w:p>
    <w:p w14:paraId="4A3970E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4.861646000 4.200185000 -1.810983000</w:t>
      </w:r>
    </w:p>
    <w:p w14:paraId="18AC63D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2.923869000 4.478605000 -2.752223000</w:t>
      </w:r>
    </w:p>
    <w:p w14:paraId="287E415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3.066732000 4.407492000 -0.582186000</w:t>
      </w:r>
    </w:p>
    <w:p w14:paraId="0E9D561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-4.279497000 -3.789943000 0.395834000</w:t>
      </w:r>
    </w:p>
    <w:p w14:paraId="44FD502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-5.112229000 -2.827695000 2.160121000</w:t>
      </w:r>
    </w:p>
    <w:p w14:paraId="44F8DC2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-4.674563000 -1.653119000 0.368789000</w:t>
      </w:r>
    </w:p>
    <w:p w14:paraId="1A22CB4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697749000 0.429998000 -3.343358000</w:t>
      </w:r>
    </w:p>
    <w:p w14:paraId="43DCB64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605592000 1.506700000 -2.722551000</w:t>
      </w:r>
    </w:p>
    <w:p w14:paraId="0549EC6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782918000 1.320380000 -1.658263000</w:t>
      </w:r>
    </w:p>
    <w:p w14:paraId="7FFF1C1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177125000 2.508709000 -2.831615000</w:t>
      </w:r>
    </w:p>
    <w:p w14:paraId="78E63F3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578172000 1.504705000 -3.224790000</w:t>
      </w:r>
    </w:p>
    <w:p w14:paraId="3413906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369641000 -0.950530000 -3.139376000</w:t>
      </w:r>
    </w:p>
    <w:p w14:paraId="6D9853A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379756000 -0.949169000 -3.564236000</w:t>
      </w:r>
    </w:p>
    <w:p w14:paraId="07CF08E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803165000 -1.749905000 -3.626145000</w:t>
      </w:r>
    </w:p>
    <w:p w14:paraId="2C94BBD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40360000 -1.193701000 -2.074492000</w:t>
      </w:r>
    </w:p>
    <w:p w14:paraId="60F6021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559433000 0.721453000 -4.855390000</w:t>
      </w:r>
    </w:p>
    <w:p w14:paraId="58BBED6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094903000 1.698857000 -5.022334000</w:t>
      </w:r>
    </w:p>
    <w:p w14:paraId="3C902EB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948566000 -0.031003000 -5.362304000</w:t>
      </w:r>
    </w:p>
    <w:p w14:paraId="025DCEB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545762000 0.725375000 -5.332486000</w:t>
      </w:r>
    </w:p>
    <w:p w14:paraId="63D03C5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238196000 4.919661000 2.270189000</w:t>
      </w:r>
    </w:p>
    <w:p w14:paraId="46A6B03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228389000 6.091639000 2.250933000</w:t>
      </w:r>
    </w:p>
    <w:p w14:paraId="03C4099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353593000 5.885011000 2.874108000</w:t>
      </w:r>
    </w:p>
    <w:p w14:paraId="12B0181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876082000 6.283644000 1.232251000</w:t>
      </w:r>
    </w:p>
    <w:p w14:paraId="0898A2A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-1.700026000 7.005796000 2.628479000</w:t>
      </w:r>
    </w:p>
    <w:p w14:paraId="62A42C3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717862000 4.678241000 3.721205000</w:t>
      </w:r>
    </w:p>
    <w:p w14:paraId="4F41347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204006000 5.577878000 4.114809000</w:t>
      </w:r>
    </w:p>
    <w:p w14:paraId="1387789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438610000 3.854916000 3.759887000</w:t>
      </w:r>
    </w:p>
    <w:p w14:paraId="4F297F1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887864000 4.428541000 4.388316000</w:t>
      </w:r>
    </w:p>
    <w:p w14:paraId="05FD471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456995000 5.316079000 1.417788000</w:t>
      </w:r>
    </w:p>
    <w:p w14:paraId="609DC8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173474000 5.532105000 0.382457000</w:t>
      </w:r>
    </w:p>
    <w:p w14:paraId="200F79A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217841000 4.528539000 1.409879000</w:t>
      </w:r>
    </w:p>
    <w:p w14:paraId="0CB9DB1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918514000 6.219094000 1.829807000</w:t>
      </w:r>
    </w:p>
    <w:p w14:paraId="51171E1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7EEACB58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Ir(III)</w:t>
      </w:r>
    </w:p>
    <w:p w14:paraId="1087F17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4A4858C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2.126257000 0.343480000 -1.079756000</w:t>
      </w:r>
    </w:p>
    <w:p w14:paraId="548364C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765180000 -1.528917000 1.202380000</w:t>
      </w:r>
    </w:p>
    <w:p w14:paraId="4FBDD18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233481000 -2.129278000 -0.985072000</w:t>
      </w:r>
    </w:p>
    <w:p w14:paraId="401BFA7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702644000 -3.419268000 -0.904530000</w:t>
      </w:r>
    </w:p>
    <w:p w14:paraId="0C64799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223084000 -4.428700000 -1.709565000</w:t>
      </w:r>
    </w:p>
    <w:p w14:paraId="0598EE2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265304000 -4.215805000 -2.608626000</w:t>
      </w:r>
    </w:p>
    <w:p w14:paraId="56F4D0F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785899000 -2.935521000 -2.679124000</w:t>
      </w:r>
    </w:p>
    <w:p w14:paraId="09007CA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303350000 -1.874312000 -1.893648000</w:t>
      </w:r>
    </w:p>
    <w:p w14:paraId="72BBCB7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799412000 -0.505583000 -1.923139000</w:t>
      </w:r>
    </w:p>
    <w:p w14:paraId="297A880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862313000 -0.004470000 -2.696691000</w:t>
      </w:r>
    </w:p>
    <w:p w14:paraId="5CC133B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219069000 1.331795000 -2.610531000</w:t>
      </w:r>
    </w:p>
    <w:p w14:paraId="7AE9854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509462000 2.173910000 -1.748387000</w:t>
      </w:r>
    </w:p>
    <w:p w14:paraId="6BAC30B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472401000 1.639047000 -1.002801000</w:t>
      </w:r>
    </w:p>
    <w:p w14:paraId="47D6CB6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801535000 -1.063035000 1.570858000</w:t>
      </w:r>
    </w:p>
    <w:p w14:paraId="16461B4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161102000 -0.776386000 1.718156000</w:t>
      </w:r>
    </w:p>
    <w:p w14:paraId="1A91BCC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833183000 -1.196099000 2.863080000</w:t>
      </w:r>
    </w:p>
    <w:p w14:paraId="6404D2E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209074000 -1.900898000 3.889376000</w:t>
      </w:r>
    </w:p>
    <w:p w14:paraId="281C886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863127000 -2.181937000 3.733361000</w:t>
      </w:r>
    </w:p>
    <w:p w14:paraId="69A94A4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128439000 -1.784756000 2.602619000</w:t>
      </w:r>
    </w:p>
    <w:p w14:paraId="1E94745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288242000 -2.041864000 2.384034000</w:t>
      </w:r>
    </w:p>
    <w:p w14:paraId="40401DE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170031000 -2.732342000 3.236048000</w:t>
      </w:r>
    </w:p>
    <w:p w14:paraId="76C8CB4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503909000 -2.889007000 2.888353000</w:t>
      </w:r>
    </w:p>
    <w:p w14:paraId="102BA69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58319000 -2.354941000 1.679599000</w:t>
      </w:r>
    </w:p>
    <w:p w14:paraId="75A26DB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054472000 -1.690534000 0.867586000</w:t>
      </w:r>
    </w:p>
    <w:p w14:paraId="7358835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102278000 -3.665894000 -0.222389000</w:t>
      </w:r>
    </w:p>
    <w:p w14:paraId="25B3635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657385000 -5.014123000 -3.225211000</w:t>
      </w:r>
    </w:p>
    <w:p w14:paraId="6DF7E0F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399290000 -0.673927000 -3.351226000</w:t>
      </w:r>
    </w:p>
    <w:p w14:paraId="597F53E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044576000 1.722175000 -3.195964000</w:t>
      </w:r>
    </w:p>
    <w:p w14:paraId="04C39B6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908738000 2.252176000 -0.313526000</w:t>
      </w:r>
    </w:p>
    <w:p w14:paraId="5F2E160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719043000 -0.241525000 0.958874000</w:t>
      </w:r>
    </w:p>
    <w:p w14:paraId="0611348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749258000 -2.220988000 4.770816000</w:t>
      </w:r>
    </w:p>
    <w:p w14:paraId="5D18511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796895000 -3.135867000 4.164922000</w:t>
      </w:r>
    </w:p>
    <w:p w14:paraId="08ECC95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189187000 -3.412262000 3.546157000</w:t>
      </w:r>
    </w:p>
    <w:p w14:paraId="7EF4AF1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373177000 -1.271781000 -0.075480000</w:t>
      </w:r>
    </w:p>
    <w:p w14:paraId="0BEF32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87757000 1.198898000 -0.905224000</w:t>
      </w:r>
    </w:p>
    <w:p w14:paraId="725ECA1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34000000 1.469309000 -1.476128000</w:t>
      </w:r>
    </w:p>
    <w:p w14:paraId="397C0A9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421341000 0.701551000 -2.539771000</w:t>
      </w:r>
    </w:p>
    <w:p w14:paraId="66AEC66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560580000 -0.293741000 -3.034798000</w:t>
      </w:r>
    </w:p>
    <w:p w14:paraId="59FD3F5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338616000 -0.526790000 -2.423885000</w:t>
      </w:r>
    </w:p>
    <w:p w14:paraId="6372FC9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920107000 0.175603000 -1.355274000</w:t>
      </w:r>
    </w:p>
    <w:p w14:paraId="4D50F17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545462000 2.252314000 -1.051031000</w:t>
      </w:r>
    </w:p>
    <w:p w14:paraId="354D30F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850896000 -0.918714000 -3.871005000</w:t>
      </w:r>
    </w:p>
    <w:p w14:paraId="6D5B299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679666000 -1.324130000 -2.749069000</w:t>
      </w:r>
    </w:p>
    <w:p w14:paraId="5D56C3B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157231000 1.939038000 0.266067000</w:t>
      </w:r>
    </w:p>
    <w:p w14:paraId="649E4EA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71215000 3.167739000 0.689630000</w:t>
      </w:r>
    </w:p>
    <w:p w14:paraId="283CC92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401734000 1.968431000 1.989984000</w:t>
      </w:r>
    </w:p>
    <w:p w14:paraId="3EFD4DC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C  -1.139794000 3.826696000 1.803713000</w:t>
      </w:r>
    </w:p>
    <w:p w14:paraId="169ECEF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78623000 3.617856000 0.129680000</w:t>
      </w:r>
    </w:p>
    <w:p w14:paraId="6576F8F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228419000 1.454302000 2.468500000</w:t>
      </w:r>
    </w:p>
    <w:p w14:paraId="203981F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076599000 3.181575000 2.459150000</w:t>
      </w:r>
    </w:p>
    <w:p w14:paraId="593B5B4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391718000 3.621518000 3.331715000</w:t>
      </w:r>
    </w:p>
    <w:p w14:paraId="5528E93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117021000 1.356608000 0.909957000</w:t>
      </w:r>
    </w:p>
    <w:p w14:paraId="1D87AE9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Ir  0.617445000 -0.511628000 0.041473000</w:t>
      </w:r>
    </w:p>
    <w:p w14:paraId="79416E8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812331000 3.645161000 -1.661880000</w:t>
      </w:r>
    </w:p>
    <w:p w14:paraId="5E3A408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3.794049000 -2.728680000 -3.553493000</w:t>
      </w:r>
    </w:p>
    <w:p w14:paraId="7BCA753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0.702189000 -5.660770000 -1.621985000</w:t>
      </w:r>
    </w:p>
    <w:p w14:paraId="2100FBE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1.258041000 -2.862940000 4.730344000</w:t>
      </w:r>
    </w:p>
    <w:p w14:paraId="3DCCBD3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5.136645000 -0.911681000 2.989801000</w:t>
      </w:r>
    </w:p>
    <w:p w14:paraId="72848B5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376506000 -2.510962000 1.202009000</w:t>
      </w:r>
    </w:p>
    <w:p w14:paraId="61E2CC6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5.128712000 3.881592000 -1.802420000</w:t>
      </w:r>
    </w:p>
    <w:p w14:paraId="54C80A4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3.169507000 4.331428000 -2.630551000</w:t>
      </w:r>
    </w:p>
    <w:p w14:paraId="193FC3A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3.413244000 4.158380000 -0.475479000</w:t>
      </w:r>
    </w:p>
    <w:p w14:paraId="3E41A06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-4.497184000 -3.534839000 0.333938000</w:t>
      </w:r>
    </w:p>
    <w:p w14:paraId="76B46FB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-5.221774000 -2.730035000 2.222310000</w:t>
      </w:r>
    </w:p>
    <w:p w14:paraId="032F35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-4.787418000 -1.391405000 0.547343000</w:t>
      </w:r>
    </w:p>
    <w:p w14:paraId="4528E2C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830981000 0.866205000 -3.112434000</w:t>
      </w:r>
    </w:p>
    <w:p w14:paraId="4C90300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602585000 2.015448000 -2.439316000</w:t>
      </w:r>
    </w:p>
    <w:p w14:paraId="5290521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742474000 1.840945000 -1.367174000</w:t>
      </w:r>
    </w:p>
    <w:p w14:paraId="05A92CD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102536000 2.980167000 -2.577780000</w:t>
      </w:r>
    </w:p>
    <w:p w14:paraId="462B208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596666000 2.096454000 -2.886759000</w:t>
      </w:r>
    </w:p>
    <w:p w14:paraId="7F8CD49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597410000 -0.458484000 -2.865081000</w:t>
      </w:r>
    </w:p>
    <w:p w14:paraId="58C5232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628018000 -0.360558000 -3.219264000</w:t>
      </w:r>
    </w:p>
    <w:p w14:paraId="1DE2C89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141800000 -1.297081000 -3.399967000</w:t>
      </w:r>
    </w:p>
    <w:p w14:paraId="20371E6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620245000 -0.710074000 -1.800198000</w:t>
      </w:r>
    </w:p>
    <w:p w14:paraId="7D9545E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742896000 1.148134000 -4.630449000</w:t>
      </w:r>
    </w:p>
    <w:p w14:paraId="62A89B5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202878000 2.079342000 -4.828776000</w:t>
      </w:r>
    </w:p>
    <w:p w14:paraId="795D522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240297000 0.341694000 -5.171970000</w:t>
      </w:r>
    </w:p>
    <w:p w14:paraId="0C26207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750417000 1.244614000 -5.045807000</w:t>
      </w:r>
    </w:p>
    <w:p w14:paraId="2DB8AEA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57163000 5.178954000 2.303058000</w:t>
      </w:r>
    </w:p>
    <w:p w14:paraId="2112123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497988000 6.203871000 2.254904000</w:t>
      </w:r>
    </w:p>
    <w:p w14:paraId="4D50B87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341845000 5.904721000 2.888545000</w:t>
      </w:r>
    </w:p>
    <w:p w14:paraId="2CC299A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124964000 6.330465000 1.233683000</w:t>
      </w:r>
    </w:p>
    <w:p w14:paraId="408E953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850834000 7.176394000 2.611020000</w:t>
      </w:r>
    </w:p>
    <w:p w14:paraId="38FFDD4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149376000 5.016343000 3.761581000</w:t>
      </w:r>
    </w:p>
    <w:p w14:paraId="4AD9261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519219000 5.976094000 4.134647000</w:t>
      </w:r>
    </w:p>
    <w:p w14:paraId="079721C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965748000 4.289828000 3.824159000</w:t>
      </w:r>
    </w:p>
    <w:p w14:paraId="4BF714C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349709000 4.687741000 4.431554000</w:t>
      </w:r>
    </w:p>
    <w:p w14:paraId="60E4CF1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820721000 5.710236000 1.446691000</w:t>
      </w:r>
    </w:p>
    <w:p w14:paraId="44E9730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521275000 5.874504000 0.406082000</w:t>
      </w:r>
    </w:p>
    <w:p w14:paraId="4AEFC7C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682327000 5.034108000 1.462602000</w:t>
      </w:r>
    </w:p>
    <w:p w14:paraId="6BD052D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154945000 6.672210000 1.844111000</w:t>
      </w:r>
    </w:p>
    <w:p w14:paraId="320706B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5299FAE4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</w:rPr>
        <w:t>Ir(III)*</w:t>
      </w:r>
    </w:p>
    <w:p w14:paraId="783AD73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045E4EE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1.714185000 0.911711000 1.149993000</w:t>
      </w:r>
    </w:p>
    <w:p w14:paraId="31053D7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1.714377000 0.911474000 -1.149961000</w:t>
      </w:r>
    </w:p>
    <w:p w14:paraId="3113163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589381000 2.175332000 1.385882000</w:t>
      </w:r>
    </w:p>
    <w:p w14:paraId="4448AAC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835767000 2.824634000 1.445258000</w:t>
      </w:r>
    </w:p>
    <w:p w14:paraId="32CC69D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088493000 3.719587000 2.471932000</w:t>
      </w:r>
    </w:p>
    <w:p w14:paraId="6706076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141850000 4.001378000 3.464181000</w:t>
      </w:r>
    </w:p>
    <w:p w14:paraId="6D568BC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084762000 3.355755000 3.402911000</w:t>
      </w:r>
    </w:p>
    <w:p w14:paraId="2C3E16B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402681000 2.432433000 2.397427000</w:t>
      </w:r>
    </w:p>
    <w:p w14:paraId="64F9F27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662004000 1.715663000 2.268349000</w:t>
      </w:r>
    </w:p>
    <w:p w14:paraId="63D8DCA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766997000 1.762885000 3.133811000</w:t>
      </w:r>
    </w:p>
    <w:p w14:paraId="11970AA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C  3.890483000 0.986983000 2.877859000</w:t>
      </w:r>
    </w:p>
    <w:p w14:paraId="6A8083C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905833000 0.171135000 1.739650000</w:t>
      </w:r>
    </w:p>
    <w:p w14:paraId="5F4C64B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802278000 0.167969000 0.902187000</w:t>
      </w:r>
    </w:p>
    <w:p w14:paraId="10C0071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588879000 2.175677000 -1.385736000</w:t>
      </w:r>
    </w:p>
    <w:p w14:paraId="31DCAB9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835131000 2.825233000 -1.445089000</w:t>
      </w:r>
    </w:p>
    <w:p w14:paraId="79AF761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087629000 3.720363000 -2.471671000</w:t>
      </w:r>
    </w:p>
    <w:p w14:paraId="5B52B0C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140881000 4.002099000 -3.463828000</w:t>
      </w:r>
    </w:p>
    <w:p w14:paraId="0E5429A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085600000 3.356221000 -3.402574000</w:t>
      </w:r>
    </w:p>
    <w:p w14:paraId="4DCE5BA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403281000 2.432709000 -2.397195000</w:t>
      </w:r>
    </w:p>
    <w:p w14:paraId="009E34A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62453000 1.715651000 -2.268155000</w:t>
      </w:r>
    </w:p>
    <w:p w14:paraId="5056227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767533000 1.762833000 -3.133505000</w:t>
      </w:r>
    </w:p>
    <w:p w14:paraId="1373F8A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890842000 0.986648000 -2.877601000</w:t>
      </w:r>
    </w:p>
    <w:p w14:paraId="63162AE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905919000 0.170562000 -1.739565000</w:t>
      </w:r>
    </w:p>
    <w:p w14:paraId="6478C7C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802287000 0.167456000 -0.902206000</w:t>
      </w:r>
    </w:p>
    <w:p w14:paraId="0894A0F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603528000 2.643746000 0.702659000</w:t>
      </w:r>
    </w:p>
    <w:p w14:paraId="48EFF9B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354846000 4.705814000 4.258804000</w:t>
      </w:r>
    </w:p>
    <w:p w14:paraId="394D024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731661000 2.402122000 4.003371000</w:t>
      </w:r>
    </w:p>
    <w:p w14:paraId="5A5E561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746725000 1.014453000 3.541954000</w:t>
      </w:r>
    </w:p>
    <w:p w14:paraId="7019451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793806000 -0.433576000 0.004461000</w:t>
      </w:r>
    </w:p>
    <w:p w14:paraId="147D291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602963000 2.644421000 -0.702545000</w:t>
      </w:r>
    </w:p>
    <w:p w14:paraId="209D98F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353690000 4.706676000 -4.258375000</w:t>
      </w:r>
    </w:p>
    <w:p w14:paraId="590123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732412000 2.402258000 -4.002934000</w:t>
      </w:r>
    </w:p>
    <w:p w14:paraId="1BC0954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747158000 1.014077000 -3.541601000</w:t>
      </w:r>
    </w:p>
    <w:p w14:paraId="462CA58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793593000 -0.434269000 -0.004600000</w:t>
      </w:r>
    </w:p>
    <w:p w14:paraId="39D818B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496997000 -2.067410000 0.524883000</w:t>
      </w:r>
    </w:p>
    <w:p w14:paraId="3239266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283613000 -3.191451000 0.846994000</w:t>
      </w:r>
    </w:p>
    <w:p w14:paraId="55833C4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281005000 -3.121226000 1.808488000</w:t>
      </w:r>
    </w:p>
    <w:p w14:paraId="26AC10C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401320000 -1.885351000 2.504538000</w:t>
      </w:r>
    </w:p>
    <w:p w14:paraId="320BDFA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23893000 -0.807878000 2.143780000</w:t>
      </w:r>
    </w:p>
    <w:p w14:paraId="0C91040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704449000 -0.863069000 1.149610000</w:t>
      </w:r>
    </w:p>
    <w:p w14:paraId="325571D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136872000 -4.093061000 0.266761000</w:t>
      </w:r>
    </w:p>
    <w:p w14:paraId="12FE10E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122135000 -1.762145000 3.303470000</w:t>
      </w:r>
    </w:p>
    <w:p w14:paraId="37DAB9F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738451000 0.156495000 2.625330000</w:t>
      </w:r>
    </w:p>
    <w:p w14:paraId="5D1E23D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497558000 -2.067241000 -0.525062000</w:t>
      </w:r>
    </w:p>
    <w:p w14:paraId="6851850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284485000 -3.191043000 -0.847263000</w:t>
      </w:r>
    </w:p>
    <w:p w14:paraId="1A6A72C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624016000 -0.807310000 -2.143959000</w:t>
      </w:r>
    </w:p>
    <w:p w14:paraId="00C13BF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281790000 -3.120495000 -1.808814000</w:t>
      </w:r>
    </w:p>
    <w:p w14:paraId="102560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138042000 -4.092725000 -0.267062000</w:t>
      </w:r>
    </w:p>
    <w:p w14:paraId="04F885F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738279000 0.157118000 -2.625464000</w:t>
      </w:r>
    </w:p>
    <w:p w14:paraId="4D37F74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401709000 -1.884557000 -2.504829000</w:t>
      </w:r>
    </w:p>
    <w:p w14:paraId="7717781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122421000 -1.761112000 -3.303816000</w:t>
      </w:r>
    </w:p>
    <w:p w14:paraId="5A66D92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0.704659000 -0.862814000 -1.149722000</w:t>
      </w:r>
    </w:p>
    <w:p w14:paraId="36A696D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Ir  -0.000072000 0.882304000 -0.000011000</w:t>
      </w:r>
    </w:p>
    <w:p w14:paraId="2FF5D43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049163000 -0.750037000 1.405049000</w:t>
      </w:r>
    </w:p>
    <w:p w14:paraId="04DAB2C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0.980709000 3.650280000 4.363652000</w:t>
      </w:r>
    </w:p>
    <w:p w14:paraId="55090E4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-3.272661000 4.338240000 2.535764000</w:t>
      </w:r>
    </w:p>
    <w:p w14:paraId="5775840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-0.981656000 3.650704000 -4.363227000</w:t>
      </w:r>
    </w:p>
    <w:p w14:paraId="52579A6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3.271672000 4.339257000 -2.535479000</w:t>
      </w:r>
    </w:p>
    <w:p w14:paraId="05CC07D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049050000 -0.750873000 -1.404995000</w:t>
      </w:r>
    </w:p>
    <w:p w14:paraId="7F54839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6.168095000 -0.414278000 2.066198000</w:t>
      </w:r>
    </w:p>
    <w:p w14:paraId="6849073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4.746612000 -2.031304000 1.721403000</w:t>
      </w:r>
    </w:p>
    <w:p w14:paraId="54A63D8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5.312523000 -0.731613000 0.078255000</w:t>
      </w:r>
    </w:p>
    <w:p w14:paraId="0892D2D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-5.312514000 -0.732407000 -0.078224000</w:t>
      </w:r>
    </w:p>
    <w:p w14:paraId="03AE319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-6.168015000 -0.415457000 -2.066256000</w:t>
      </w:r>
    </w:p>
    <w:p w14:paraId="4CB0E79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F  -4.746135000 -2.032089000 -1.721211000</w:t>
      </w:r>
    </w:p>
    <w:p w14:paraId="39B04F4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280922000 -4.248559000 2.068769000</w:t>
      </w:r>
    </w:p>
    <w:p w14:paraId="3BDD8FE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42493000 -5.522633000 1.274410000</w:t>
      </w:r>
    </w:p>
    <w:p w14:paraId="3DE6BDE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982669000 -5.352813000 0.193487000</w:t>
      </w:r>
    </w:p>
    <w:p w14:paraId="5811169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-1.950474000 -5.909337000 1.531322000</w:t>
      </w:r>
    </w:p>
    <w:p w14:paraId="229CBBD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671519000 -6.303591000 1.507501000</w:t>
      </w:r>
    </w:p>
    <w:p w14:paraId="71DEA27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679284000 -3.745045000 1.627614000</w:t>
      </w:r>
    </w:p>
    <w:p w14:paraId="050B58A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25174000 -4.530597000 1.785163000</w:t>
      </w:r>
    </w:p>
    <w:p w14:paraId="1F555CD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992725000 -2.865960000 2.198767000</w:t>
      </w:r>
    </w:p>
    <w:p w14:paraId="28D7208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684312000 -3.472255000 0.567775000</w:t>
      </w:r>
    </w:p>
    <w:p w14:paraId="6006FFD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301130000 -4.598402000 3.574746000</w:t>
      </w:r>
    </w:p>
    <w:p w14:paraId="07924C3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319576000 -4.947540000 3.910712000</w:t>
      </w:r>
    </w:p>
    <w:p w14:paraId="1283147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588486000 -3.745076000 4.195523000</w:t>
      </w:r>
    </w:p>
    <w:p w14:paraId="49B56A2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027159000 -5.395962000 3.759777000</w:t>
      </w:r>
    </w:p>
    <w:p w14:paraId="4FB55DB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281988000 -4.247560000 -2.069177000</w:t>
      </w:r>
    </w:p>
    <w:p w14:paraId="7BD8F44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680280000 -3.743671000 -1.628260000</w:t>
      </w:r>
    </w:p>
    <w:p w14:paraId="4D1FDD2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993452000 -2.864556000 -2.199512000</w:t>
      </w:r>
    </w:p>
    <w:p w14:paraId="5A73CBC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685391000 -3.470813000 -0.568441000</w:t>
      </w:r>
    </w:p>
    <w:p w14:paraId="275E5EE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426337000 -4.529055000 -1.785856000</w:t>
      </w:r>
    </w:p>
    <w:p w14:paraId="6A6A845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302048000 -4.597561000 -3.575129000</w:t>
      </w:r>
    </w:p>
    <w:p w14:paraId="136352E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028180000 -5.395022000 -3.760172000</w:t>
      </w:r>
    </w:p>
    <w:p w14:paraId="647006D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320500000 -4.946897000 -3.910911000</w:t>
      </w:r>
    </w:p>
    <w:p w14:paraId="38C426C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589169000 -3.744253000 -4.196035000</w:t>
      </w:r>
    </w:p>
    <w:p w14:paraId="58114A2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943982000 -5.521632000 -1.274637000</w:t>
      </w:r>
    </w:p>
    <w:p w14:paraId="2A55D50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984067000 -5.351618000 -0.193740000</w:t>
      </w:r>
    </w:p>
    <w:p w14:paraId="39D9CC0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952101000 -5.908719000 -1.531509000</w:t>
      </w:r>
    </w:p>
    <w:p w14:paraId="7375E12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673279000 -6.302374000 -1.507599000</w:t>
      </w:r>
    </w:p>
    <w:p w14:paraId="0C4B1AC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384F82D6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3</w:t>
      </w:r>
      <w:r w:rsidRPr="00137AFD">
        <w:rPr>
          <w:rFonts w:cs="Arial"/>
          <w:b/>
        </w:rPr>
        <w:t>I</w:t>
      </w:r>
    </w:p>
    <w:p w14:paraId="5D5B223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0C3C3C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899191000 -1.219463000 -0.000148000</w:t>
      </w:r>
    </w:p>
    <w:p w14:paraId="7DEE72C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502677000 -1.296253000 -0.000065000</w:t>
      </w:r>
    </w:p>
    <w:p w14:paraId="3FB6466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725955000 -0.134094000 -0.000142000</w:t>
      </w:r>
    </w:p>
    <w:p w14:paraId="4EB714D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1.301694000 1.083550000 -0.000227000</w:t>
      </w:r>
    </w:p>
    <w:p w14:paraId="60A649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634746000 1.184185000 -0.000265000</w:t>
      </w:r>
    </w:p>
    <w:p w14:paraId="664C66B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459795000 0.068343000 -0.000248000</w:t>
      </w:r>
    </w:p>
    <w:p w14:paraId="1C0E284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011918000 -2.258973000 0.000100000</w:t>
      </w:r>
    </w:p>
    <w:p w14:paraId="662C919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031906000 2.193611000 -0.000285000</w:t>
      </w:r>
    </w:p>
    <w:p w14:paraId="56DA77F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533806000 0.212504000 -0.000290000</w:t>
      </w:r>
    </w:p>
    <w:p w14:paraId="16383ED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759734000 -0.129754000 -0.000087000</w:t>
      </w:r>
    </w:p>
    <w:p w14:paraId="06CF228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545644000 -1.279695000 -0.000140000</w:t>
      </w:r>
    </w:p>
    <w:p w14:paraId="536C9B3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1.329177000 1.095377000 0.000047000</w:t>
      </w:r>
    </w:p>
    <w:p w14:paraId="088C593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946643000 -1.193904000 0.000079000</w:t>
      </w:r>
    </w:p>
    <w:p w14:paraId="0B47559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657601000 1.204143000 0.000226000</w:t>
      </w:r>
    </w:p>
    <w:p w14:paraId="4AAB6E0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497215000 0.092790000 0.000292000</w:t>
      </w:r>
    </w:p>
    <w:p w14:paraId="2DA9CDA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068962000 -2.251587000 -0.000378000</w:t>
      </w:r>
    </w:p>
    <w:p w14:paraId="66434CD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048859000 2.216089000 0.000270000</w:t>
      </w:r>
    </w:p>
    <w:p w14:paraId="3EE7D7C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567173000 0.253189000 0.000494000</w:t>
      </w:r>
    </w:p>
    <w:p w14:paraId="5F4CE66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792666000 -2.473443000 0.000076000</w:t>
      </w:r>
    </w:p>
    <w:p w14:paraId="243098E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457526000 -3.299082000 -1.264757000</w:t>
      </w:r>
    </w:p>
    <w:p w14:paraId="7765827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457048000 -3.299394000 1.264587000</w:t>
      </w:r>
    </w:p>
    <w:p w14:paraId="0C4B1F2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677201000 -2.731676000 2.174045000</w:t>
      </w:r>
    </w:p>
    <w:p w14:paraId="38F78BE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403019000 -3.591116000 1.296428000</w:t>
      </w:r>
    </w:p>
    <w:p w14:paraId="0BBF5AF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055511000 -4.216071000 1.280421000</w:t>
      </w:r>
    </w:p>
    <w:p w14:paraId="4710753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403507000 -3.590788000 -1.297073000</w:t>
      </w:r>
    </w:p>
    <w:p w14:paraId="5D6E8D0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055988000 -4.215759000 -1.280590000</w:t>
      </w:r>
    </w:p>
    <w:p w14:paraId="75247C7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678028000 -2.731145000 -2.173994000</w:t>
      </w:r>
    </w:p>
    <w:p w14:paraId="13C89D6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803617000 -2.457972000 -0.000045000</w:t>
      </w:r>
    </w:p>
    <w:p w14:paraId="124C4C8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694349000 -2.428467000 -1.264775000</w:t>
      </w:r>
    </w:p>
    <w:p w14:paraId="14204FB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694433000 -2.428165000 1.264610000</w:t>
      </w:r>
    </w:p>
    <w:p w14:paraId="369E678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085657000 -2.440686000 2.174215000</w:t>
      </w:r>
    </w:p>
    <w:p w14:paraId="75F5CC2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329314000 -1.538273000 1.296656000</w:t>
      </w:r>
    </w:p>
    <w:p w14:paraId="71A4E9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-5.349747000 -3.305160000 1.279419000</w:t>
      </w:r>
    </w:p>
    <w:p w14:paraId="5E8C7FB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329264000 -1.538611000 -1.297071000</w:t>
      </w:r>
    </w:p>
    <w:p w14:paraId="4F0B948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349635000 -3.305484000 -1.279423000</w:t>
      </w:r>
    </w:p>
    <w:p w14:paraId="0A4DAFC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085508000 -2.441182000 -2.174333000</w:t>
      </w:r>
    </w:p>
    <w:p w14:paraId="615C0EC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98434000 -3.770169000 0.000129000</w:t>
      </w:r>
    </w:p>
    <w:p w14:paraId="23AF9A5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365871000 -3.860008000 0.889642000</w:t>
      </w:r>
    </w:p>
    <w:p w14:paraId="22C108B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686302000 -4.620668000 0.000227000</w:t>
      </w:r>
    </w:p>
    <w:p w14:paraId="62776F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365856000 -3.860229000 -0.889353000</w:t>
      </w:r>
    </w:p>
    <w:p w14:paraId="1B023A9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301912000 -2.170235000 0.000408000</w:t>
      </w:r>
    </w:p>
    <w:p w14:paraId="3F8EC18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603541000 -1.606172000 -0.888068000</w:t>
      </w:r>
    </w:p>
    <w:p w14:paraId="62A2DF2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603188000 -1.606376000 0.889133000</w:t>
      </w:r>
    </w:p>
    <w:p w14:paraId="1D580B8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863358000 -3.109115000 0.000410000</w:t>
      </w:r>
    </w:p>
    <w:p w14:paraId="55BFEA0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0.006609000 2.650650000 0.000034000</w:t>
      </w:r>
    </w:p>
    <w:p w14:paraId="3E81E52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0.003611000 3.372312000 -2.129634000</w:t>
      </w:r>
    </w:p>
    <w:p w14:paraId="18412ED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0.002405000 3.372204000 2.129710000</w:t>
      </w:r>
    </w:p>
    <w:p w14:paraId="17AE928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1F37DCCC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2</w:t>
      </w:r>
      <w:r w:rsidRPr="00137AFD">
        <w:rPr>
          <w:rFonts w:cs="Arial"/>
          <w:b/>
        </w:rPr>
        <w:t>II</w:t>
      </w:r>
    </w:p>
    <w:p w14:paraId="3D1E47D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4DB6D2C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257651000 2.242225000 2.561053000</w:t>
      </w:r>
    </w:p>
    <w:p w14:paraId="79C0132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455935000 3.331273000 2.918855000</w:t>
      </w:r>
    </w:p>
    <w:p w14:paraId="58AC6FC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795215000 1.300361000 1.648521000</w:t>
      </w:r>
    </w:p>
    <w:p w14:paraId="6A4800D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822099000 4.063407000 3.631476000</w:t>
      </w:r>
    </w:p>
    <w:p w14:paraId="675483F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29012000 0.463903000 1.371798000</w:t>
      </w:r>
    </w:p>
    <w:p w14:paraId="305717A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181152000 3.476867000 2.356038000</w:t>
      </w:r>
    </w:p>
    <w:p w14:paraId="1833771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509696000 1.438852000 1.077044000</w:t>
      </w:r>
    </w:p>
    <w:p w14:paraId="096BF51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559229000 4.321636000 2.635485000</w:t>
      </w:r>
    </w:p>
    <w:p w14:paraId="0DA617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706958000 2.544608000 1.443859000</w:t>
      </w:r>
    </w:p>
    <w:p w14:paraId="37CE065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721035000 2.643138000 1.002476000</w:t>
      </w:r>
    </w:p>
    <w:p w14:paraId="75D6042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246995000 2.130736000 2.993338000</w:t>
      </w:r>
    </w:p>
    <w:p w14:paraId="2E6B4AF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79565000 0.498802000 0.118794000</w:t>
      </w:r>
    </w:p>
    <w:p w14:paraId="652832C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-1.898246000 0.621805000 -0.495224000</w:t>
      </w:r>
    </w:p>
    <w:p w14:paraId="52320EC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218326000 -2.973283000 -0.739900000</w:t>
      </w:r>
    </w:p>
    <w:p w14:paraId="656EEC5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441396000 -2.911155000 0.413414000</w:t>
      </w:r>
    </w:p>
    <w:p w14:paraId="6B6DE14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693091000 -1.775437000 0.687008000</w:t>
      </w:r>
    </w:p>
    <w:p w14:paraId="7169586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3.783573000 -0.712622000 -0.168880000</w:t>
      </w:r>
    </w:p>
    <w:p w14:paraId="71717D5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480901000 -0.761093000 -1.342580000</w:t>
      </w:r>
    </w:p>
    <w:p w14:paraId="29E2AB0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221237000 -1.900693000 -1.626197000</w:t>
      </w:r>
    </w:p>
    <w:p w14:paraId="77C71FF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797158000 -3.864192000 -0.960304000</w:t>
      </w:r>
    </w:p>
    <w:p w14:paraId="2D219E4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382493000 -3.751496000 1.094364000</w:t>
      </w:r>
    </w:p>
    <w:p w14:paraId="7DC1939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784257000 -1.939643000 -2.550771000</w:t>
      </w:r>
    </w:p>
    <w:p w14:paraId="064899A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760472000 -1.672668000 1.855368000</w:t>
      </w:r>
    </w:p>
    <w:p w14:paraId="2A3B1DF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743638000 -2.617700000 2.399049000</w:t>
      </w:r>
    </w:p>
    <w:p w14:paraId="38FA64F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747439000 -1.462526000 1.495004000</w:t>
      </w:r>
    </w:p>
    <w:p w14:paraId="78FFA9A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055163000 -0.875817000 2.544002000</w:t>
      </w:r>
    </w:p>
    <w:p w14:paraId="031C2A5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392491000 0.408105000 -2.272692000</w:t>
      </w:r>
    </w:p>
    <w:p w14:paraId="6A8FECD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608139000 1.349846000 -1.758602000</w:t>
      </w:r>
    </w:p>
    <w:p w14:paraId="2E7DF3A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376676000 0.468171000 -2.676208000</w:t>
      </w:r>
    </w:p>
    <w:p w14:paraId="30F8848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094477000 0.286324000 -3.097789000</w:t>
      </w:r>
    </w:p>
    <w:p w14:paraId="4901712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-0.429904000 -0.601793000 -1.037715000</w:t>
      </w:r>
    </w:p>
    <w:p w14:paraId="575FE3C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-1.580218000 -2.446029000 -1.720623000</w:t>
      </w:r>
    </w:p>
    <w:p w14:paraId="14B1282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470719000 3.306869000 -1.143820000</w:t>
      </w:r>
    </w:p>
    <w:p w14:paraId="6B5D124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319118000 -0.700865000 -0.106452000</w:t>
      </w:r>
    </w:p>
    <w:p w14:paraId="6C928ED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549808000 -1.207234000 0.317764000</w:t>
      </w:r>
    </w:p>
    <w:p w14:paraId="4D7EF41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694872000 -2.566465000 0.622367000</w:t>
      </w:r>
    </w:p>
    <w:p w14:paraId="1A663D4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551827000 -3.368129000 0.467956000</w:t>
      </w:r>
    </w:p>
    <w:p w14:paraId="5F4934A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358996000 -2.807132000 0.031963000</w:t>
      </w:r>
    </w:p>
    <w:p w14:paraId="16764B3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1.239836000 -1.500001000 -0.241355000</w:t>
      </w:r>
    </w:p>
    <w:p w14:paraId="5330D85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397596000 -0.541967000 0.398391000</w:t>
      </w:r>
    </w:p>
    <w:p w14:paraId="13E9885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2.583754000 -4.431802000 0.673388000</w:t>
      </w:r>
    </w:p>
    <w:p w14:paraId="0120EEB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462027000 -3.394669000 -0.134578000</w:t>
      </w:r>
    </w:p>
    <w:p w14:paraId="6772AC4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088384000 0.725452000 -0.458232000</w:t>
      </w:r>
    </w:p>
    <w:p w14:paraId="3548432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045341000 1.731286000 -0.293096000</w:t>
      </w:r>
    </w:p>
    <w:p w14:paraId="30447A1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759036000 3.056161000 -0.640736000</w:t>
      </w:r>
    </w:p>
    <w:p w14:paraId="4E0DBA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563692000 2.265484000 -1.275271000</w:t>
      </w:r>
    </w:p>
    <w:p w14:paraId="7FA64BF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0.861684000 1.000037000 -0.949094000</w:t>
      </w:r>
    </w:p>
    <w:p w14:paraId="29BC85F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012989000 1.477182000 0.115250000</w:t>
      </w:r>
    </w:p>
    <w:p w14:paraId="406C22B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168165000 4.306446000 -1.433470000</w:t>
      </w:r>
    </w:p>
    <w:p w14:paraId="0F7D3D2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444932000 2.426833000 -1.640840000</w:t>
      </w:r>
    </w:p>
    <w:p w14:paraId="529F8CC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770219000 4.198077000 -0.489608000</w:t>
      </w:r>
    </w:p>
    <w:p w14:paraId="4DE8B46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018832000 -3.180766000 1.090614000</w:t>
      </w:r>
    </w:p>
    <w:p w14:paraId="735E259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808703000 -3.816303000 2.485898000</w:t>
      </w:r>
    </w:p>
    <w:p w14:paraId="7DD4FEF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498696000 -3.064410000 3.218754000</w:t>
      </w:r>
    </w:p>
    <w:p w14:paraId="6F459C1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050703000 -4.604530000 2.467119000</w:t>
      </w:r>
    </w:p>
    <w:p w14:paraId="5C82539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744483000 -4.264669000 2.833706000</w:t>
      </w:r>
    </w:p>
    <w:p w14:paraId="0ECE4A2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6.145004000 -2.136007000 1.192156000</w:t>
      </w:r>
    </w:p>
    <w:p w14:paraId="1AFED89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7.063500000 -2.622133000 1.532258000</w:t>
      </w:r>
    </w:p>
    <w:p w14:paraId="3DC8C5D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6.360703000 -1.672602000 0.223590000</w:t>
      </w:r>
    </w:p>
    <w:p w14:paraId="5A5ABBE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906676000 -1.346864000 1.913399000</w:t>
      </w:r>
    </w:p>
    <w:p w14:paraId="65E7248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448592000 -4.272434000 0.081191000</w:t>
      </w:r>
    </w:p>
    <w:p w14:paraId="6F70E47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6.392907000 -4.722831000 0.402418000</w:t>
      </w:r>
    </w:p>
    <w:p w14:paraId="58F9CDD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708404000 -5.073775000 0.003611000</w:t>
      </w:r>
    </w:p>
    <w:p w14:paraId="025ADA3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595155000 -3.849310000 -0.917555000</w:t>
      </w:r>
    </w:p>
    <w:p w14:paraId="72726EC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115876000 3.715317000 0.081453000</w:t>
      </w:r>
    </w:p>
    <w:p w14:paraId="2B0FEF3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004223000 3.283456000 1.081735000</w:t>
      </w:r>
    </w:p>
    <w:p w14:paraId="1D588FD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593102000 2.974706000 -0.568921000</w:t>
      </w:r>
    </w:p>
    <w:p w14:paraId="6993A8F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800685000 4.563404000 0.167078000</w:t>
      </w:r>
    </w:p>
    <w:p w14:paraId="60C5CE7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022011000 4.828096000 -1.880645000</w:t>
      </w:r>
    </w:p>
    <w:p w14:paraId="1F8F8B8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431497000 4.090953000 -2.578426000</w:t>
      </w:r>
    </w:p>
    <w:p w14:paraId="60E9302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106413000 5.236339000 -2.318101000</w:t>
      </w:r>
    </w:p>
    <w:p w14:paraId="6CEA48F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740998000 5.648279000 -1.791146000</w:t>
      </w:r>
    </w:p>
    <w:p w14:paraId="72FF5B3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183319000 5.264625000 0.465891000</w:t>
      </w:r>
    </w:p>
    <w:p w14:paraId="495C360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247626000 5.685221000 0.086222000</w:t>
      </w:r>
    </w:p>
    <w:p w14:paraId="7192C3E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988838000 4.841379000 1.456637000</w:t>
      </w:r>
    </w:p>
    <w:p w14:paraId="26714DD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893408000 6.089161000 0.582009000</w:t>
      </w:r>
    </w:p>
    <w:p w14:paraId="63C395C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615501DA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3</w:t>
      </w:r>
      <w:r w:rsidRPr="00137AFD">
        <w:rPr>
          <w:rFonts w:cs="Arial"/>
          <w:b/>
        </w:rPr>
        <w:t>III</w:t>
      </w:r>
    </w:p>
    <w:p w14:paraId="1534E1E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28CA853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22246000 -1.492056000 -0.102184000</w:t>
      </w:r>
    </w:p>
    <w:p w14:paraId="7C64D72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466071000 -0.204137000 -0.115335000</w:t>
      </w:r>
    </w:p>
    <w:p w14:paraId="439F0D5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631096000 0.908542000 -0.180582000</w:t>
      </w:r>
    </w:p>
    <w:p w14:paraId="47D0C87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1.302551000 0.797755000 -0.235577000</w:t>
      </w:r>
    </w:p>
    <w:p w14:paraId="2FA70D4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737022000 -0.432133000 -0.207500000</w:t>
      </w:r>
    </w:p>
    <w:p w14:paraId="36B4BE9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522452000 -1.578405000 -0.150775000</w:t>
      </w:r>
    </w:p>
    <w:p w14:paraId="4F00C5B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534126000 -0.037157000 -0.071681000</w:t>
      </w:r>
    </w:p>
    <w:p w14:paraId="6BAD673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012156000 1.923120000 -0.187706000</w:t>
      </w:r>
    </w:p>
    <w:p w14:paraId="765DF7E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042306000 -2.548312000 -0.132346000</w:t>
      </w:r>
    </w:p>
    <w:p w14:paraId="0DFD59F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921516000 -1.493286000 -0.102319000</w:t>
      </w:r>
    </w:p>
    <w:p w14:paraId="4B7190A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521682000 -1.579024000 -0.150652000</w:t>
      </w:r>
    </w:p>
    <w:p w14:paraId="5EC83A4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736730000 -0.432436000 -0.207617000</w:t>
      </w:r>
    </w:p>
    <w:p w14:paraId="4270922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1.302795000 0.797190000 -0.236100000</w:t>
      </w:r>
    </w:p>
    <w:p w14:paraId="73A4C72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631398000 0.907413000 -0.181348000</w:t>
      </w:r>
    </w:p>
    <w:p w14:paraId="1377FD5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465904000 -0.205608000 -0.115950000</w:t>
      </w:r>
    </w:p>
    <w:p w14:paraId="7D3F40B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041107000 -2.548712000 -0.131762000</w:t>
      </w:r>
    </w:p>
    <w:p w14:paraId="7EA33A5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012888000 1.921827000 -0.188782000</w:t>
      </w:r>
    </w:p>
    <w:p w14:paraId="570332D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534040000 -0.039086000 -0.072527000</w:t>
      </w:r>
    </w:p>
    <w:p w14:paraId="30C2445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768553000 -2.768017000 -0.028864000</w:t>
      </w:r>
    </w:p>
    <w:p w14:paraId="27C4761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C  -5.276198000 -2.460473000 0.016206000</w:t>
      </w:r>
    </w:p>
    <w:p w14:paraId="36F39BA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386996000 -3.550907000 1.250154000</w:t>
      </w:r>
    </w:p>
    <w:p w14:paraId="3AA68E0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333306000 -3.845624000 1.252249000</w:t>
      </w:r>
    </w:p>
    <w:p w14:paraId="22A3D69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570456000 -2.950937000 2.146757000</w:t>
      </w:r>
    </w:p>
    <w:p w14:paraId="026C719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987119000 -4.463929000 1.320029000</w:t>
      </w:r>
    </w:p>
    <w:p w14:paraId="154D942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544092000 -1.868898000 0.897401000</w:t>
      </w:r>
    </w:p>
    <w:p w14:paraId="5C3A6DA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838858000 -3.397312000 0.065203000</w:t>
      </w:r>
    </w:p>
    <w:p w14:paraId="488D47F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608450000 -1.922714000 -0.877669000</w:t>
      </w:r>
    </w:p>
    <w:p w14:paraId="6F0F376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767245000 -2.769612000 -0.028656000</w:t>
      </w:r>
    </w:p>
    <w:p w14:paraId="35CC843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477977000 -3.638371000 -1.275783000</w:t>
      </w:r>
    </w:p>
    <w:p w14:paraId="01F9151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385556000 -3.551797000 1.250762000</w:t>
      </w:r>
    </w:p>
    <w:p w14:paraId="4BABB8E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569453000 -2.951540000 2.147083000</w:t>
      </w:r>
    </w:p>
    <w:p w14:paraId="15E2293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331729000 -3.846016000 1.253160000</w:t>
      </w:r>
    </w:p>
    <w:p w14:paraId="205376D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985267000 -4.465067000 1.320904000</w:t>
      </w:r>
    </w:p>
    <w:p w14:paraId="3D033D3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425595000 -3.931706000 -1.336882000</w:t>
      </w:r>
    </w:p>
    <w:p w14:paraId="404F834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075694000 -4.554781000 -1.237546000</w:t>
      </w:r>
    </w:p>
    <w:p w14:paraId="456B112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733213000 -3.102766000 -2.195619000</w:t>
      </w:r>
    </w:p>
    <w:p w14:paraId="377DFC6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479894000 -3.636379000 -1.276416000</w:t>
      </w:r>
    </w:p>
    <w:p w14:paraId="7747EEB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27645000 -3.930122000 -1.337830000</w:t>
      </w:r>
    </w:p>
    <w:p w14:paraId="1D9D449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078001000 -4.552548000 -1.238460000</w:t>
      </w:r>
    </w:p>
    <w:p w14:paraId="355CF63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735076000 -3.100269000 -2.195973000</w:t>
      </w:r>
    </w:p>
    <w:p w14:paraId="4A5DD5D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275031000 -2.462718000 0.016009000</w:t>
      </w:r>
    </w:p>
    <w:p w14:paraId="0CE1BF1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543350000 -1.870921000 0.896926000</w:t>
      </w:r>
    </w:p>
    <w:p w14:paraId="4B6BFC3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837301000 -3.399777000 0.065261000</w:t>
      </w:r>
    </w:p>
    <w:p w14:paraId="08B6B7C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607335000 -1.925437000 -0.878134000</w:t>
      </w:r>
    </w:p>
    <w:p w14:paraId="64B5D85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0.000486000 2.321975000 -0.159165000</w:t>
      </w:r>
    </w:p>
    <w:p w14:paraId="2F39432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0.001169000 2.139791000 2.197129000</w:t>
      </w:r>
    </w:p>
    <w:p w14:paraId="42D29FF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-1.539229000 3.867695000 -0.567927000</w:t>
      </w:r>
    </w:p>
    <w:p w14:paraId="25507EC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1.540661000 3.866937000 -0.569120000</w:t>
      </w:r>
    </w:p>
    <w:p w14:paraId="1C1D9322" w14:textId="77777777" w:rsidR="004B527C" w:rsidRPr="00137AFD" w:rsidRDefault="004B527C" w:rsidP="004B527C">
      <w:pPr>
        <w:pStyle w:val="Paragraph"/>
        <w:rPr>
          <w:rFonts w:cs="Arial"/>
          <w:lang w:val="de-DE"/>
        </w:rPr>
      </w:pPr>
      <w:r w:rsidRPr="00137AFD">
        <w:rPr>
          <w:rFonts w:cs="Arial"/>
          <w:lang w:val="de-DE"/>
        </w:rPr>
        <w:t xml:space="preserve">=============================== </w:t>
      </w:r>
    </w:p>
    <w:p w14:paraId="35A24137" w14:textId="77777777" w:rsidR="004B527C" w:rsidRPr="00137AFD" w:rsidRDefault="004B527C" w:rsidP="004B527C">
      <w:pPr>
        <w:pStyle w:val="Paragraph"/>
        <w:rPr>
          <w:rFonts w:cs="Arial"/>
          <w:b/>
          <w:lang w:val="de-DE"/>
        </w:rPr>
      </w:pPr>
      <w:r w:rsidRPr="00137AFD">
        <w:rPr>
          <w:rFonts w:cs="Arial"/>
          <w:b/>
          <w:vertAlign w:val="superscript"/>
          <w:lang w:val="de-DE"/>
        </w:rPr>
        <w:t>3</w:t>
      </w:r>
      <w:r w:rsidRPr="00137AFD">
        <w:rPr>
          <w:rFonts w:cs="Arial"/>
          <w:b/>
          <w:lang w:val="de-DE"/>
        </w:rPr>
        <w:t>IV</w:t>
      </w:r>
    </w:p>
    <w:p w14:paraId="2CACA7DC" w14:textId="77777777" w:rsidR="004B527C" w:rsidRPr="00137AFD" w:rsidRDefault="004B527C" w:rsidP="004B527C">
      <w:pPr>
        <w:pStyle w:val="Paragraph"/>
        <w:rPr>
          <w:rFonts w:cs="Arial"/>
          <w:lang w:val="de-DE"/>
        </w:rPr>
      </w:pPr>
      <w:r w:rsidRPr="00137AFD">
        <w:rPr>
          <w:rFonts w:cs="Arial"/>
          <w:lang w:val="de-DE"/>
        </w:rPr>
        <w:t xml:space="preserve">=============================== </w:t>
      </w:r>
    </w:p>
    <w:p w14:paraId="76B0645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108410000 0.001762000 4.315916000</w:t>
      </w:r>
    </w:p>
    <w:p w14:paraId="680600A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94595000 0.002285000 5.162638000</w:t>
      </w:r>
    </w:p>
    <w:p w14:paraId="4954A09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930947000 0.001063000 2.936779000</w:t>
      </w:r>
    </w:p>
    <w:p w14:paraId="4EA2E14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137724000 0.002834000 6.238810000</w:t>
      </w:r>
    </w:p>
    <w:p w14:paraId="59AA5C9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794403000 0.000657000 2.280088000</w:t>
      </w:r>
    </w:p>
    <w:p w14:paraId="77AF760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97337000 0.002110000 4.634488000</w:t>
      </w:r>
    </w:p>
    <w:p w14:paraId="214FF4F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627927000 0.000878000 2.400800000</w:t>
      </w:r>
    </w:p>
    <w:p w14:paraId="1374618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840021000 0.002521000 5.299399000</w:t>
      </w:r>
    </w:p>
    <w:p w14:paraId="72CF00D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509376000 0.001410000 3.258886000</w:t>
      </w:r>
    </w:p>
    <w:p w14:paraId="0A600EC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514875000 0.001259000 2.826079000</w:t>
      </w:r>
    </w:p>
    <w:p w14:paraId="2224881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109826000 0.001900000 4.733036000</w:t>
      </w:r>
    </w:p>
    <w:p w14:paraId="6E85CE5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385975000 0.000164000 0.963916000</w:t>
      </w:r>
    </w:p>
    <w:p w14:paraId="1E49E6B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-1.288171000 -0.000020000 0.436857000</w:t>
      </w:r>
    </w:p>
    <w:p w14:paraId="14244E0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605932000 -0.001349000 -1.739709000</w:t>
      </w:r>
    </w:p>
    <w:p w14:paraId="4FD3073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093034000 -1.206931000 -1.268873000</w:t>
      </w:r>
    </w:p>
    <w:p w14:paraId="6DC88F3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055824000 -1.211677000 -0.349049000</w:t>
      </w:r>
    </w:p>
    <w:p w14:paraId="422A05D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3.578825000 -0.000340000 0.080232000</w:t>
      </w:r>
    </w:p>
    <w:p w14:paraId="612F0E6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055821000 1.210516000 -0.350393000</w:t>
      </w:r>
    </w:p>
    <w:p w14:paraId="6548649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093039000 1.204749000 -1.270211000</w:t>
      </w:r>
    </w:p>
    <w:p w14:paraId="25474F7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403538000 -0.001758000 -2.475206000</w:t>
      </w:r>
    </w:p>
    <w:p w14:paraId="3BC06FE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71671000 -2.156290000 -1.626057000</w:t>
      </w:r>
    </w:p>
    <w:p w14:paraId="6092E64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71668000 2.153713000 -1.628453000</w:t>
      </w:r>
    </w:p>
    <w:p w14:paraId="7E995CC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480848000 -2.462175000 0.245156000</w:t>
      </w:r>
    </w:p>
    <w:p w14:paraId="5C892B7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907996000 -3.331121000 -0.254336000</w:t>
      </w:r>
    </w:p>
    <w:p w14:paraId="155540B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00453000 -2.496794000 0.093301000</w:t>
      </w:r>
    </w:p>
    <w:p w14:paraId="02A1313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705884000 -2.523330000 1.315760000</w:t>
      </w:r>
    </w:p>
    <w:p w14:paraId="7CEA827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C  -3.480909000 2.461680000 0.242473000</w:t>
      </w:r>
    </w:p>
    <w:p w14:paraId="4B9C0DD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706210000 2.524079000 1.312954000</w:t>
      </w:r>
    </w:p>
    <w:p w14:paraId="3CCCA0C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00478000 2.496095000 0.090865000</w:t>
      </w:r>
    </w:p>
    <w:p w14:paraId="1141467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907902000 3.330059000 -0.258134000</w:t>
      </w:r>
    </w:p>
    <w:p w14:paraId="103A12D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-0.535127000 -0.000990000 -1.650102000</w:t>
      </w:r>
    </w:p>
    <w:p w14:paraId="1EF165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-1.836763000 -1.724909000 -2.516522000</w:t>
      </w:r>
    </w:p>
    <w:p w14:paraId="2DBD636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-1.837062000 1.721685000 -2.518554000</w:t>
      </w:r>
    </w:p>
    <w:p w14:paraId="559A76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970343000 3.473233000 -0.629065000</w:t>
      </w:r>
    </w:p>
    <w:p w14:paraId="21AEB2B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101357000 -0.742543000 -0.488338000</w:t>
      </w:r>
    </w:p>
    <w:p w14:paraId="460A53C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162180000 -1.509741000 0.001485000</w:t>
      </w:r>
    </w:p>
    <w:p w14:paraId="153D79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122727000 -2.907454000 -0.056586000</w:t>
      </w:r>
    </w:p>
    <w:p w14:paraId="726FB1A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971817000 -3.473440000 -0.626608000</w:t>
      </w:r>
    </w:p>
    <w:p w14:paraId="41FF859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948929000 -2.658574000 -1.092222000</w:t>
      </w:r>
    </w:p>
    <w:p w14:paraId="02B60DE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1.004452000 -1.320058000 -1.021565000</w:t>
      </w:r>
    </w:p>
    <w:p w14:paraId="1D3F913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025276000 -1.013075000 0.420270000</w:t>
      </w:r>
    </w:p>
    <w:p w14:paraId="2AB3877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863790000 -4.547732000 -0.720837000</w:t>
      </w:r>
    </w:p>
    <w:p w14:paraId="446184F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048906000 -3.054074000 -1.550667000</w:t>
      </w:r>
    </w:p>
    <w:p w14:paraId="6C3737F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101029000 0.742490000 -0.488831000</w:t>
      </w:r>
    </w:p>
    <w:p w14:paraId="1D6C0EE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161350000 1.510494000 0.000817000</w:t>
      </w:r>
    </w:p>
    <w:p w14:paraId="5585531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121299000 2.908149000 -0.058242000</w:t>
      </w:r>
    </w:p>
    <w:p w14:paraId="76D2888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947936000 2.657596000 -1.094385000</w:t>
      </w:r>
    </w:p>
    <w:p w14:paraId="05CB983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1.004009000 1.319155000 -1.022738000</w:t>
      </w:r>
    </w:p>
    <w:p w14:paraId="6E9AC68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024497000 1.014504000 0.420300000</w:t>
      </w:r>
    </w:p>
    <w:p w14:paraId="42BFE9E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861900000 4.547411000 -0.724110000</w:t>
      </w:r>
    </w:p>
    <w:p w14:paraId="577C7B3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047865000 3.052378000 -1.553354000</w:t>
      </w:r>
    </w:p>
    <w:p w14:paraId="5D8FA6F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258315000 3.800170000 0.451725000</w:t>
      </w:r>
    </w:p>
    <w:p w14:paraId="6B058EE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260350000 -3.798612000 0.453532000</w:t>
      </w:r>
    </w:p>
    <w:p w14:paraId="4F48E63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707123000 -4.737259000 1.552373000</w:t>
      </w:r>
    </w:p>
    <w:p w14:paraId="3AB5078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313920000 -4.164279000 2.398562000</w:t>
      </w:r>
    </w:p>
    <w:p w14:paraId="4DEE925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906656000 -5.381041000 1.176856000</w:t>
      </w:r>
    </w:p>
    <w:p w14:paraId="54702A2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506882000 -5.385515000 1.923552000</w:t>
      </w:r>
    </w:p>
    <w:p w14:paraId="6E0F111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423300000 -2.981948000 1.045611000</w:t>
      </w:r>
    </w:p>
    <w:p w14:paraId="5310365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6.204333000 -3.661603000 1.397263000</w:t>
      </w:r>
    </w:p>
    <w:p w14:paraId="30007E7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878132000 -2.320112000 0.301082000</w:t>
      </w:r>
    </w:p>
    <w:p w14:paraId="1E01830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104713000 -2.378676000 1.902667000</w:t>
      </w:r>
    </w:p>
    <w:p w14:paraId="3B0CD34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799827000 -4.641681000 -0.727045000</w:t>
      </w:r>
    </w:p>
    <w:p w14:paraId="7611161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613006000 -5.286919000 -0.380407000</w:t>
      </w:r>
    </w:p>
    <w:p w14:paraId="08885F8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027143000 -5.283959000 -1.158754000</w:t>
      </w:r>
    </w:p>
    <w:p w14:paraId="72C546F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189835000 -3.999741000 -1.523062000</w:t>
      </w:r>
    </w:p>
    <w:p w14:paraId="1540167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421398000 2.984429000 1.044813000</w:t>
      </w:r>
    </w:p>
    <w:p w14:paraId="56A9ED8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102729000 2.381564000 1.902124000</w:t>
      </w:r>
    </w:p>
    <w:p w14:paraId="500B27C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876841000 2.322321000 0.300900000</w:t>
      </w:r>
    </w:p>
    <w:p w14:paraId="5701797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6.201975000 3.664667000 1.396350000</w:t>
      </w:r>
    </w:p>
    <w:p w14:paraId="6E9DE6A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797880000 4.642711000 -0.729183000</w:t>
      </w:r>
    </w:p>
    <w:p w14:paraId="3AA7853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188493000 4.000430000 -1.524629000</w:t>
      </w:r>
    </w:p>
    <w:p w14:paraId="47AF61E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025085000 5.284367000 -1.161619000</w:t>
      </w:r>
    </w:p>
    <w:p w14:paraId="2E4AE41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610633000 5.288538000 -0.382641000</w:t>
      </w:r>
    </w:p>
    <w:p w14:paraId="0A1CD05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704222000 4.739291000 1.549732000</w:t>
      </w:r>
    </w:p>
    <w:p w14:paraId="0E70B9B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903619000 5.382473000 1.173476000</w:t>
      </w:r>
    </w:p>
    <w:p w14:paraId="1590CEB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310936000 4.166685000 2.396136000</w:t>
      </w:r>
    </w:p>
    <w:p w14:paraId="6F55F46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503545000 5.388141000 1.920812000</w:t>
      </w:r>
    </w:p>
    <w:p w14:paraId="4F8EE62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3820E11B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2</w:t>
      </w:r>
      <w:r w:rsidRPr="00137AFD">
        <w:rPr>
          <w:rFonts w:cs="Arial"/>
          <w:b/>
        </w:rPr>
        <w:t>V</w:t>
      </w:r>
    </w:p>
    <w:p w14:paraId="6068885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2543995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1.411456000 -0.085169000 -0.065632000</w:t>
      </w:r>
    </w:p>
    <w:p w14:paraId="2D5F9F9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1.977806000 -0.621855000 -2.206624000</w:t>
      </w:r>
    </w:p>
    <w:p w14:paraId="487A21A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152583000 3.464616000 -0.103932000</w:t>
      </w:r>
    </w:p>
    <w:p w14:paraId="106A97B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443481000 -0.744280000 -0.032619000</w:t>
      </w:r>
    </w:p>
    <w:p w14:paraId="644AB48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C  -2.628696000 -1.488736000 -0.008560000</w:t>
      </w:r>
    </w:p>
    <w:p w14:paraId="20FC543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588969000 -2.885834000 -0.003744000</w:t>
      </w:r>
    </w:p>
    <w:p w14:paraId="0B38A70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316636000 -3.479867000 -0.032051000</w:t>
      </w:r>
    </w:p>
    <w:p w14:paraId="176C0BC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182105000 -2.680760000 -0.059677000</w:t>
      </w:r>
    </w:p>
    <w:p w14:paraId="270CF4D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244680000 -1.347357000 -0.053878000</w:t>
      </w:r>
    </w:p>
    <w:p w14:paraId="371A89C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578767000 -0.974234000 0.001868000</w:t>
      </w:r>
    </w:p>
    <w:p w14:paraId="102408F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200672000 -4.557559000 -0.035867000</w:t>
      </w:r>
    </w:p>
    <w:p w14:paraId="51796AC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815724000 -3.105647000 -0.094040000</w:t>
      </w:r>
    </w:p>
    <w:p w14:paraId="3A02868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397240000 0.739519000 -0.049237000</w:t>
      </w:r>
    </w:p>
    <w:p w14:paraId="0DF0876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543466000 1.538302000 0.007334000</w:t>
      </w:r>
    </w:p>
    <w:p w14:paraId="5F87F68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446944000 2.932460000 -0.018352000</w:t>
      </w:r>
    </w:p>
    <w:p w14:paraId="7E0A618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051784000 2.618885000 -0.152414000</w:t>
      </w:r>
    </w:p>
    <w:p w14:paraId="6F4C5DD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165281000 1.285983000 -0.126257000</w:t>
      </w:r>
    </w:p>
    <w:p w14:paraId="5FBA082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511606000 1.063649000 0.076195000</w:t>
      </w:r>
    </w:p>
    <w:p w14:paraId="7ED7BFC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985663000 4.535366000 -0.129460000</w:t>
      </w:r>
    </w:p>
    <w:p w14:paraId="35E4CF3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961608000 2.995667000 -0.211382000</w:t>
      </w:r>
    </w:p>
    <w:p w14:paraId="25EE6B7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668180000 3.857811000 0.044584000</w:t>
      </w:r>
    </w:p>
    <w:p w14:paraId="469E739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850815000 -3.757717000 0.025985000</w:t>
      </w:r>
    </w:p>
    <w:p w14:paraId="47C4AE1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875279000 -4.650764000 -1.236918000</w:t>
      </w:r>
    </w:p>
    <w:p w14:paraId="5F575A1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892480000 -4.042487000 -2.146831000</w:t>
      </w:r>
    </w:p>
    <w:p w14:paraId="3528AF0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002916000 -5.308329000 -1.288793000</w:t>
      </w:r>
    </w:p>
    <w:p w14:paraId="74CF64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769365000 -5.283082000 -1.230799000</w:t>
      </w:r>
    </w:p>
    <w:p w14:paraId="53543A1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141439000 -2.918802000 0.055211000</w:t>
      </w:r>
    </w:p>
    <w:p w14:paraId="6145A12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009764000 -3.583960000 0.078165000</w:t>
      </w:r>
    </w:p>
    <w:p w14:paraId="4745423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192218000 -2.281045000 0.944026000</w:t>
      </w:r>
    </w:p>
    <w:p w14:paraId="470A366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235912000 -2.286008000 -0.833596000</w:t>
      </w:r>
    </w:p>
    <w:p w14:paraId="6DD537D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816276000 -4.647575000 1.290954000</w:t>
      </w:r>
    </w:p>
    <w:p w14:paraId="27CC6F6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709323000 -5.280312000 1.327769000</w:t>
      </w:r>
    </w:p>
    <w:p w14:paraId="68DA87B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942078000 -5.304638000 1.303936000</w:t>
      </w:r>
    </w:p>
    <w:p w14:paraId="2295C51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791640000 -4.036994000 2.199142000</w:t>
      </w:r>
    </w:p>
    <w:p w14:paraId="66B6A0A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991255000 3.075717000 0.134314000</w:t>
      </w:r>
    </w:p>
    <w:p w14:paraId="073E015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144010000 2.432670000 -0.738951000</w:t>
      </w:r>
    </w:p>
    <w:p w14:paraId="70C5EB7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037126000 2.455713000 1.035861000</w:t>
      </w:r>
    </w:p>
    <w:p w14:paraId="73E779B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829359000 3.777719000 0.175754000</w:t>
      </w:r>
    </w:p>
    <w:p w14:paraId="1236405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547500000 4.762952000 1.293313000</w:t>
      </w:r>
    </w:p>
    <w:p w14:paraId="465047F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514989000 4.164630000 2.209360000</w:t>
      </w:r>
    </w:p>
    <w:p w14:paraId="10E5A53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645651000 5.380825000 1.263319000</w:t>
      </w:r>
    </w:p>
    <w:p w14:paraId="54FF608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410448000 5.434502000 1.353253000</w:t>
      </w:r>
    </w:p>
    <w:p w14:paraId="6427146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701148000 4.733325000 -1.230331000</w:t>
      </w:r>
    </w:p>
    <w:p w14:paraId="4A477D5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803271000 5.350543000 -1.324603000</w:t>
      </w:r>
    </w:p>
    <w:p w14:paraId="339FD04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779801000 4.113932000 -2.129504000</w:t>
      </w:r>
    </w:p>
    <w:p w14:paraId="1506796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565770000 5.404717000 -1.200682000</w:t>
      </w:r>
    </w:p>
    <w:p w14:paraId="346B578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079904000 1.048322000 -0.086714000</w:t>
      </w:r>
    </w:p>
    <w:p w14:paraId="150AA9D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2.933996000 2.229682000 -0.224248000</w:t>
      </w:r>
    </w:p>
    <w:p w14:paraId="5522935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383778000 0.349174000 0.034478000</w:t>
      </w:r>
    </w:p>
    <w:p w14:paraId="2A7B629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482087000 -1.023641000 0.288920000</w:t>
      </w:r>
    </w:p>
    <w:p w14:paraId="5A815F7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546372000 1.120962000 -0.126669000</w:t>
      </w:r>
    </w:p>
    <w:p w14:paraId="30375B2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735298000 -1.621482000 0.382197000</w:t>
      </w:r>
    </w:p>
    <w:p w14:paraId="56B1A11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6.796910000 0.516850000 -0.035518000</w:t>
      </w:r>
    </w:p>
    <w:p w14:paraId="777ED89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6.892030000 -0.854117000 0.218570000</w:t>
      </w:r>
    </w:p>
    <w:p w14:paraId="5847C06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584422000 -1.613477000 0.429333000</w:t>
      </w:r>
    </w:p>
    <w:p w14:paraId="53AD9F1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448945000 2.183045000 -0.324341000</w:t>
      </w:r>
    </w:p>
    <w:p w14:paraId="46BDF7F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811104000 -2.685475000 0.583504000</w:t>
      </w:r>
    </w:p>
    <w:p w14:paraId="00DFD1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7.695976000 1.112612000 -0.162191000</w:t>
      </w:r>
    </w:p>
    <w:p w14:paraId="25628F6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7.868342000 -1.325115000 0.290112000</w:t>
      </w:r>
    </w:p>
    <w:p w14:paraId="5124FD9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1.716795000 -0.189454000 2.199407000</w:t>
      </w:r>
    </w:p>
    <w:p w14:paraId="1320BF7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6A5F00B7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2</w:t>
      </w:r>
      <w:r w:rsidRPr="00137AFD">
        <w:rPr>
          <w:rFonts w:cs="Arial"/>
          <w:b/>
        </w:rPr>
        <w:t>VI</w:t>
      </w:r>
    </w:p>
    <w:p w14:paraId="59AB524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 xml:space="preserve">=============================== </w:t>
      </w:r>
    </w:p>
    <w:p w14:paraId="1C8174C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881120000 -0.962375000 -0.673686000</w:t>
      </w:r>
    </w:p>
    <w:p w14:paraId="2D697BC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288013000 -2.229621000 -0.634364000</w:t>
      </w:r>
    </w:p>
    <w:p w14:paraId="42BDCBA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913284000 -2.342326000 -0.445050000</w:t>
      </w:r>
    </w:p>
    <w:p w14:paraId="063A50B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1.117912000 -1.287800000 -0.256296000</w:t>
      </w:r>
    </w:p>
    <w:p w14:paraId="063617F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60251000 -0.054916000 -0.279727000</w:t>
      </w:r>
    </w:p>
    <w:p w14:paraId="64419EF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025154000 0.133813000 -0.497660000</w:t>
      </w:r>
    </w:p>
    <w:p w14:paraId="447C53D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867803000 -3.133158000 -0.770692000</w:t>
      </w:r>
    </w:p>
    <w:p w14:paraId="70A8CDA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418530000 -3.307386000 -0.464391000</w:t>
      </w:r>
    </w:p>
    <w:p w14:paraId="16E626C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420397000 1.140504000 -0.555350000</w:t>
      </w:r>
    </w:p>
    <w:p w14:paraId="166A999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178873000 3.359223000 0.528897000</w:t>
      </w:r>
    </w:p>
    <w:p w14:paraId="129385B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114519000 2.343913000 0.289159000</w:t>
      </w:r>
    </w:p>
    <w:p w14:paraId="407D45A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704078000 1.058817000 -0.066460000</w:t>
      </w:r>
    </w:p>
    <w:p w14:paraId="20E5C36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0.604552000 0.741112000 -0.186565000</w:t>
      </w:r>
    </w:p>
    <w:p w14:paraId="2987096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508466000 1.693486000 0.062034000</w:t>
      </w:r>
    </w:p>
    <w:p w14:paraId="3C81C33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167246000 2.998896000 0.409359000</w:t>
      </w:r>
    </w:p>
    <w:p w14:paraId="5929D67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171645000 2.547062000 0.407536000</w:t>
      </w:r>
    </w:p>
    <w:p w14:paraId="351463E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546116000 1.395605000 -0.015550000</w:t>
      </w:r>
    </w:p>
    <w:p w14:paraId="6A4946E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965271000 3.707988000 0.587710000</w:t>
      </w:r>
    </w:p>
    <w:p w14:paraId="18319EF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379336000 -0.737171000 -0.914682000</w:t>
      </w:r>
    </w:p>
    <w:p w14:paraId="42ABAF5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6.147344000 -2.062336000 -1.069122000</w:t>
      </w:r>
    </w:p>
    <w:p w14:paraId="4F73498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562137000 0.089835000 -2.209232000</w:t>
      </w:r>
    </w:p>
    <w:p w14:paraId="14D838C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079109000 1.069065000 -2.140662000</w:t>
      </w:r>
    </w:p>
    <w:p w14:paraId="4606EC6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137605000 -0.434198000 -3.071078000</w:t>
      </w:r>
    </w:p>
    <w:p w14:paraId="12A727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627706000 0.256592000 -2.399458000</w:t>
      </w:r>
    </w:p>
    <w:p w14:paraId="3190C63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789777000 -2.640983000 -1.926745000</w:t>
      </w:r>
    </w:p>
    <w:p w14:paraId="1A118FF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7.209154000 -1.854040000 -1.231622000</w:t>
      </w:r>
    </w:p>
    <w:p w14:paraId="2ECDAC7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066290000 -2.685471000 -0.172461000</w:t>
      </w:r>
    </w:p>
    <w:p w14:paraId="235EE72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649364000 4.764973000 0.921973000</w:t>
      </w:r>
    </w:p>
    <w:p w14:paraId="0AD61E9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440114000 4.678510000 2.248781000</w:t>
      </w:r>
    </w:p>
    <w:p w14:paraId="5360E19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565679000 5.322295000 -0.192671000</w:t>
      </w:r>
    </w:p>
    <w:p w14:paraId="46BA7FE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030013000 5.385669000 -1.145139000</w:t>
      </w:r>
    </w:p>
    <w:p w14:paraId="7BC9569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50487000 4.697219000 -0.345503000</w:t>
      </w:r>
    </w:p>
    <w:p w14:paraId="760B0BD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910586000 6.327034000 0.073175000</w:t>
      </w:r>
    </w:p>
    <w:p w14:paraId="20D1E0B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321408000 4.036622000 2.158130000</w:t>
      </w:r>
    </w:p>
    <w:p w14:paraId="2EA5B8F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782969000 5.675077000 2.546427000</w:t>
      </w:r>
    </w:p>
    <w:p w14:paraId="26B5032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813696000 4.278194000 3.052228000</w:t>
      </w:r>
    </w:p>
    <w:p w14:paraId="094747A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974621000 0.037378000 0.284685000</w:t>
      </w:r>
    </w:p>
    <w:p w14:paraId="0E9408D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99334000 1.013974000 0.417193000</w:t>
      </w:r>
    </w:p>
    <w:p w14:paraId="6023E4A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7.044871000 0.207594000 0.127309000</w:t>
      </w:r>
    </w:p>
    <w:p w14:paraId="5C082F5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851805000 -0.526057000 1.215260000</w:t>
      </w:r>
    </w:p>
    <w:p w14:paraId="410BFCE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528772000 5.736432000 1.116646000</w:t>
      </w:r>
    </w:p>
    <w:p w14:paraId="03F333B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119478000 5.845758000 0.201356000</w:t>
      </w:r>
    </w:p>
    <w:p w14:paraId="2414CE7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147729000 6.726411000 1.384816000</w:t>
      </w:r>
    </w:p>
    <w:p w14:paraId="4D41D89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195187000 5.410678000 1.921815000</w:t>
      </w:r>
    </w:p>
    <w:p w14:paraId="721FE50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0.972744000 -1.378146000 -0.394202000</w:t>
      </w:r>
    </w:p>
    <w:p w14:paraId="4CA1861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578832000 0.920727000 -0.818052000</w:t>
      </w:r>
    </w:p>
    <w:p w14:paraId="6BA2370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841472000 -0.203949000 -0.446392000</w:t>
      </w:r>
    </w:p>
    <w:p w14:paraId="492638D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171323000 1.693942000 -1.908909000</w:t>
      </w:r>
    </w:p>
    <w:p w14:paraId="5A5EC78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6.475381000 1.187043000 -0.265033000</w:t>
      </w:r>
    </w:p>
    <w:p w14:paraId="011852F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155123000 -0.825653000 0.386613000</w:t>
      </w:r>
    </w:p>
    <w:p w14:paraId="1D33A2E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672117000 -0.539029000 -1.145879000</w:t>
      </w:r>
    </w:p>
    <w:p w14:paraId="60FE25B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750222000 2.565005000 -2.203388000</w:t>
      </w:r>
    </w:p>
    <w:p w14:paraId="10FA4EC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023943000 1.340151000 -2.624882000</w:t>
      </w:r>
    </w:p>
    <w:p w14:paraId="6DAD611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263833000 0.235944000 -2.239677000</w:t>
      </w:r>
    </w:p>
    <w:p w14:paraId="2F71A02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869269000 -1.699183000 -0.631298000</w:t>
      </w:r>
    </w:p>
    <w:p w14:paraId="351A671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714586000 1.930906000 -3.482536000</w:t>
      </w:r>
    </w:p>
    <w:p w14:paraId="50F2A70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358240000 -0.042401000 -2.767525000</w:t>
      </w:r>
    </w:p>
    <w:p w14:paraId="07FF0CD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O  3.378213000 -2.763762000 -0.370898000</w:t>
      </w:r>
    </w:p>
    <w:p w14:paraId="5E9D592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0.664943000 -1.984684000 -2.629586000</w:t>
      </w:r>
    </w:p>
    <w:p w14:paraId="5571B8A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384176000 -1.672684000 1.560146000</w:t>
      </w:r>
    </w:p>
    <w:p w14:paraId="06C4F0A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083490000 -3.161478000 1.714926000</w:t>
      </w:r>
    </w:p>
    <w:p w14:paraId="4C51DDC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278528000 -3.619617000 3.176609000</w:t>
      </w:r>
    </w:p>
    <w:p w14:paraId="7BB73A8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429410000 -2.769858000 4.133631000</w:t>
      </w:r>
    </w:p>
    <w:p w14:paraId="3F4DD95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725426000 -1.272423000 3.963823000</w:t>
      </w:r>
    </w:p>
    <w:p w14:paraId="289889C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533075000 -0.821539000 2.498743000</w:t>
      </w:r>
    </w:p>
    <w:p w14:paraId="7EEB15B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441588000 -1.490457000 1.781221000</w:t>
      </w:r>
    </w:p>
    <w:p w14:paraId="1BAE3AE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723531000 -3.744558000 1.044754000</w:t>
      </w:r>
    </w:p>
    <w:p w14:paraId="06163C6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036573000 -3.355999000 1.436132000</w:t>
      </w:r>
    </w:p>
    <w:p w14:paraId="1E192E9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026425000 -4.682824000 3.278575000</w:t>
      </w:r>
    </w:p>
    <w:p w14:paraId="471E110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339925000 -3.517440000 3.441357000</w:t>
      </w:r>
    </w:p>
    <w:p w14:paraId="67802B2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599193000 -3.076555000 5.173337000</w:t>
      </w:r>
    </w:p>
    <w:p w14:paraId="3B039F4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635389000 -2.949907000 3.923311000</w:t>
      </w:r>
    </w:p>
    <w:p w14:paraId="15023E2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085339000 -0.676962000 4.628455000</w:t>
      </w:r>
    </w:p>
    <w:p w14:paraId="12177CC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764068000 -1.074552000 4.264408000</w:t>
      </w:r>
    </w:p>
    <w:p w14:paraId="2A1B3FA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786950000 0.240030000 2.406452000</w:t>
      </w:r>
    </w:p>
    <w:p w14:paraId="7266B81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528347000 -0.919775000 2.237380000</w:t>
      </w:r>
    </w:p>
    <w:p w14:paraId="69B07DC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32D62338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2</w:t>
      </w:r>
      <w:r w:rsidRPr="00137AFD">
        <w:rPr>
          <w:rFonts w:cs="Arial"/>
          <w:b/>
        </w:rPr>
        <w:t>VI-TS</w:t>
      </w:r>
    </w:p>
    <w:p w14:paraId="5C11F2B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3799020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945314000 -1.168101000 -0.395314000</w:t>
      </w:r>
    </w:p>
    <w:p w14:paraId="03EF1B6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282960000 -2.377671000 -0.631181000</w:t>
      </w:r>
    </w:p>
    <w:p w14:paraId="06FA66D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890757000 -2.409701000 -0.624624000</w:t>
      </w:r>
    </w:p>
    <w:p w14:paraId="4F479FE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1.134157000 -1.336493000 -0.386850000</w:t>
      </w:r>
    </w:p>
    <w:p w14:paraId="09CDD59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743317000 -0.152630000 -0.170766000</w:t>
      </w:r>
    </w:p>
    <w:p w14:paraId="388864B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135374000 -0.046787000 -0.168665000</w:t>
      </w:r>
    </w:p>
    <w:p w14:paraId="638D80C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823357000 -3.293732000 -0.831727000</w:t>
      </w:r>
    </w:p>
    <w:p w14:paraId="4692FFA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352907000 -3.330617000 -0.828174000</w:t>
      </w:r>
    </w:p>
    <w:p w14:paraId="106698F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598916000 0.918908000 -0.013191000</w:t>
      </w:r>
    </w:p>
    <w:p w14:paraId="4B05FEE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438519000 3.382325000 0.427050000</w:t>
      </w:r>
    </w:p>
    <w:p w14:paraId="401114A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309705000 2.288394000 0.335541000</w:t>
      </w:r>
    </w:p>
    <w:p w14:paraId="6A52F72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839758000 1.016305000 0.006148000</w:t>
      </w:r>
    </w:p>
    <w:p w14:paraId="0BDF955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0.477238000 0.788429000 -0.200688000</w:t>
      </w:r>
    </w:p>
    <w:p w14:paraId="1B71EB9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317455000 1.824514000 -0.137384000</w:t>
      </w:r>
    </w:p>
    <w:p w14:paraId="7C682C1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909543000 3.121694000 0.166180000</w:t>
      </w:r>
    </w:p>
    <w:p w14:paraId="4371451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365611000 2.433150000 0.524516000</w:t>
      </w:r>
    </w:p>
    <w:p w14:paraId="6B73E38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356987000 1.605846000 -0.339000000</w:t>
      </w:r>
    </w:p>
    <w:p w14:paraId="57EBEAD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659210000 3.901794000 0.195646000</w:t>
      </w:r>
    </w:p>
    <w:p w14:paraId="109DE4D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472925000 -1.025165000 -0.396292000</w:t>
      </w:r>
    </w:p>
    <w:p w14:paraId="1461140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6.180279000 -2.368619000 -0.650367000</w:t>
      </w:r>
    </w:p>
    <w:p w14:paraId="6B4A170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885619000 -0.035012000 -1.511031000</w:t>
      </w:r>
    </w:p>
    <w:p w14:paraId="146324A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53236000 0.958013000 -1.356677000</w:t>
      </w:r>
    </w:p>
    <w:p w14:paraId="3A81760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560114000 -0.393373000 -2.492472000</w:t>
      </w:r>
    </w:p>
    <w:p w14:paraId="1399CB3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975098000 0.075234000 -1.529631000</w:t>
      </w:r>
    </w:p>
    <w:p w14:paraId="0E15498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917954000 -2.786905000 -1.627356000</w:t>
      </w:r>
    </w:p>
    <w:p w14:paraId="61B1BBD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7.264370000 -2.221072000 -0.635465000</w:t>
      </w:r>
    </w:p>
    <w:p w14:paraId="7A8123F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936703000 -3.107811000 0.119833000</w:t>
      </w:r>
    </w:p>
    <w:p w14:paraId="474D9F4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980566000 4.770662000 0.789707000</w:t>
      </w:r>
    </w:p>
    <w:p w14:paraId="07E4845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648092000 4.704218000 2.183518000</w:t>
      </w:r>
    </w:p>
    <w:p w14:paraId="64B6E39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026938000 5.197494000 -0.266661000</w:t>
      </w:r>
    </w:p>
    <w:p w14:paraId="5746D33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580068000 5.240943000 -1.264773000</w:t>
      </w:r>
    </w:p>
    <w:p w14:paraId="5322461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872610000 4.504566000 -0.307682000</w:t>
      </w:r>
    </w:p>
    <w:p w14:paraId="64E6C68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21474000 6.189884000 -0.024009000</w:t>
      </w:r>
    </w:p>
    <w:p w14:paraId="045B066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80979000 3.995003000 2.204797000</w:t>
      </w:r>
    </w:p>
    <w:p w14:paraId="331183B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042316000 5.688368000 2.458073000</w:t>
      </w:r>
    </w:p>
    <w:p w14:paraId="41F61B2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927118000 4.399500000 2.948890000</w:t>
      </w:r>
    </w:p>
    <w:p w14:paraId="197D938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C  -5.932339000 -0.481680000 0.977093000</w:t>
      </w:r>
    </w:p>
    <w:p w14:paraId="0192218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97152000 0.498079000 1.195890000</w:t>
      </w:r>
    </w:p>
    <w:p w14:paraId="5E1DE0D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7.021804000 -0.371735000 0.991661000</w:t>
      </w:r>
    </w:p>
    <w:p w14:paraId="3B47379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647396000 -1.164413000 1.784096000</w:t>
      </w:r>
    </w:p>
    <w:p w14:paraId="362BF2C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132524000 5.833166000 0.831321000</w:t>
      </w:r>
    </w:p>
    <w:p w14:paraId="4F0E414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625744000 5.941762000 -0.139924000</w:t>
      </w:r>
    </w:p>
    <w:p w14:paraId="70EAC0A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296638000 6.804736000 1.094331000</w:t>
      </w:r>
    </w:p>
    <w:p w14:paraId="78ED45D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893701000 5.594127000 1.581136000</w:t>
      </w:r>
    </w:p>
    <w:p w14:paraId="419D497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0.961607000 -1.201900000 -0.743351000</w:t>
      </w:r>
    </w:p>
    <w:p w14:paraId="4A17ED3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082988000 1.237407000 0.429935000</w:t>
      </w:r>
    </w:p>
    <w:p w14:paraId="12F3228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288062000 0.091988000 0.517911000</w:t>
      </w:r>
    </w:p>
    <w:p w14:paraId="14816C7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325179000 1.830723000 -0.810669000</w:t>
      </w:r>
    </w:p>
    <w:p w14:paraId="4429F02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510915000 1.665014000 1.332381000</w:t>
      </w:r>
    </w:p>
    <w:p w14:paraId="17EE345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101268000 -0.355344000 1.487645000</w:t>
      </w:r>
    </w:p>
    <w:p w14:paraId="285A242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740536000 -0.473057000 -0.641270000</w:t>
      </w:r>
    </w:p>
    <w:p w14:paraId="252AABE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935847000 2.726861000 -0.875616000</w:t>
      </w:r>
    </w:p>
    <w:p w14:paraId="7110FF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781674000 1.265403000 -1.969024000</w:t>
      </w:r>
    </w:p>
    <w:p w14:paraId="342B870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998197000 0.115552000 -1.890252000</w:t>
      </w:r>
    </w:p>
    <w:p w14:paraId="04E6D7C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814647000 -1.653673000 -0.644860000</w:t>
      </w:r>
    </w:p>
    <w:p w14:paraId="26F1B44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963139000 1.724944000 -2.936336000</w:t>
      </w:r>
    </w:p>
    <w:p w14:paraId="219DFBB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528490000 -0.310477000 -2.770635000</w:t>
      </w:r>
    </w:p>
    <w:p w14:paraId="44CE288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3.045289000 -2.700335000 -1.227651000</w:t>
      </w:r>
    </w:p>
    <w:p w14:paraId="33F5410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0.684806000 -0.855906000 -3.005680000</w:t>
      </w:r>
    </w:p>
    <w:p w14:paraId="62CC3A5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910951000 -2.007408000 1.061538000</w:t>
      </w:r>
    </w:p>
    <w:p w14:paraId="4FE6765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280774000 -3.400749000 1.105208000</w:t>
      </w:r>
    </w:p>
    <w:p w14:paraId="5757C36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462022000 -4.023260000 2.502857000</w:t>
      </w:r>
    </w:p>
    <w:p w14:paraId="5CF0E6D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890542000 -3.101310000 3.593127000</w:t>
      </w:r>
    </w:p>
    <w:p w14:paraId="20D3BEF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498580000 -1.690721000 3.523649000</w:t>
      </w:r>
    </w:p>
    <w:p w14:paraId="7650BCF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316093000 -1.070306000 2.123260000</w:t>
      </w:r>
    </w:p>
    <w:p w14:paraId="126DA63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962570000 -2.144211000 1.343975000</w:t>
      </w:r>
    </w:p>
    <w:p w14:paraId="138E9A9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725699000 -4.028466000 0.326867000</w:t>
      </w:r>
    </w:p>
    <w:p w14:paraId="60CC9FE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205645000 -3.329939000 0.899718000</w:t>
      </w:r>
    </w:p>
    <w:p w14:paraId="251FBBC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980191000 -5.007937000 2.546021000</w:t>
      </w:r>
    </w:p>
    <w:p w14:paraId="4D73D77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533022000 -4.187350000 2.687715000</w:t>
      </w:r>
    </w:p>
    <w:p w14:paraId="701D30E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053088000 -3.536501000 4.586566000</w:t>
      </w:r>
    </w:p>
    <w:p w14:paraId="2AEA6E8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198517000 -3.024304000 3.458663000</w:t>
      </w:r>
    </w:p>
    <w:p w14:paraId="7EA006A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045173000 -1.042018000 4.284040000</w:t>
      </w:r>
    </w:p>
    <w:p w14:paraId="5C2B9F3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571925000 -1.747155000 3.756630000</w:t>
      </w:r>
    </w:p>
    <w:p w14:paraId="1088C31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781346000 -0.081003000 2.075645000</w:t>
      </w:r>
    </w:p>
    <w:p w14:paraId="69B16B0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245979000 -0.923597000 1.938205000</w:t>
      </w:r>
    </w:p>
    <w:p w14:paraId="5664AAD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6EF9C646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2</w:t>
      </w:r>
      <w:r w:rsidRPr="00137AFD">
        <w:rPr>
          <w:rFonts w:cs="Arial"/>
          <w:b/>
        </w:rPr>
        <w:t>VII</w:t>
      </w:r>
    </w:p>
    <w:p w14:paraId="7F386E0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32E1F37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31781000 -0.982497000 -0.000020000</w:t>
      </w:r>
    </w:p>
    <w:p w14:paraId="2145C58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538615000 -1.093230000 -0.000027000</w:t>
      </w:r>
    </w:p>
    <w:p w14:paraId="0CB7360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731165000 0.048703000 -0.000149000</w:t>
      </w:r>
    </w:p>
    <w:p w14:paraId="6BA001D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1.262121000 1.293122000 -0.000317000</w:t>
      </w:r>
    </w:p>
    <w:p w14:paraId="7474168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599792000 1.415009000 -0.000395000</w:t>
      </w:r>
    </w:p>
    <w:p w14:paraId="24924A4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454627000 0.322707000 -0.000254000</w:t>
      </w:r>
    </w:p>
    <w:p w14:paraId="1B38A05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070477000 -2.067806000 0.000069000</w:t>
      </w:r>
    </w:p>
    <w:p w14:paraId="666D2BC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974341000 2.433607000 -0.000599000</w:t>
      </w:r>
    </w:p>
    <w:p w14:paraId="05359E9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524676000 0.497000000 -0.000314000</w:t>
      </w:r>
    </w:p>
    <w:p w14:paraId="751258F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749855000 0.019418000 -0.000030000</w:t>
      </w:r>
    </w:p>
    <w:p w14:paraId="5BEB6EC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515933000 -1.144811000 -0.000010000</w:t>
      </w:r>
    </w:p>
    <w:p w14:paraId="7205453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1.328728000 1.245554000 -0.000115000</w:t>
      </w:r>
    </w:p>
    <w:p w14:paraId="4F3D646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917371000 -1.084956000 -0.000063000</w:t>
      </w:r>
    </w:p>
    <w:p w14:paraId="01410B4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665269000 1.319557000 -0.000130000</w:t>
      </w:r>
    </w:p>
    <w:p w14:paraId="375B3A9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486600000 0.195156000 -0.000105000</w:t>
      </w:r>
    </w:p>
    <w:p w14:paraId="41E2FCA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1.020566000 -2.108064000 0.000068000</w:t>
      </w:r>
    </w:p>
    <w:p w14:paraId="3C049E5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075535000 2.324585000 -0.000130000</w:t>
      </w:r>
    </w:p>
    <w:p w14:paraId="183C38F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559328000 0.339106000 -0.000158000</w:t>
      </w:r>
    </w:p>
    <w:p w14:paraId="59632EA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742882000 -2.378310000 0.000022000</w:t>
      </w:r>
    </w:p>
    <w:p w14:paraId="4D00C5D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396127000 -3.200597000 -1.263647000</w:t>
      </w:r>
    </w:p>
    <w:p w14:paraId="31B2531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396106000 -3.200367000 1.263837000</w:t>
      </w:r>
    </w:p>
    <w:p w14:paraId="2129B97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627285000 -2.636627000 2.173175000</w:t>
      </w:r>
    </w:p>
    <w:p w14:paraId="58BC376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336877000 -3.472506000 1.296932000</w:t>
      </w:r>
    </w:p>
    <w:p w14:paraId="47A7822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978102000 -4.127907000 1.279380000</w:t>
      </w:r>
    </w:p>
    <w:p w14:paraId="0039E4E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336915000 -3.472802000 -1.296686000</w:t>
      </w:r>
    </w:p>
    <w:p w14:paraId="480FECC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978171000 -4.128109000 -1.279044000</w:t>
      </w:r>
    </w:p>
    <w:p w14:paraId="25FB6D3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627265000 -2.637004000 -2.173086000</w:t>
      </w:r>
    </w:p>
    <w:p w14:paraId="399A379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870526000 -2.195369000 0.000110000</w:t>
      </w:r>
    </w:p>
    <w:p w14:paraId="6C54714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761354000 -2.143403000 -1.263614000</w:t>
      </w:r>
    </w:p>
    <w:p w14:paraId="7E8B8D0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761169000 -2.143339000 1.263955000</w:t>
      </w:r>
    </w:p>
    <w:p w14:paraId="4AAF5C7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152722000 -2.174829000 2.173450000</w:t>
      </w:r>
    </w:p>
    <w:p w14:paraId="447BA10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369119000 -1.234789000 1.297381000</w:t>
      </w:r>
    </w:p>
    <w:p w14:paraId="55DDEBF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42375000 -3.000701000 1.278328000</w:t>
      </w:r>
    </w:p>
    <w:p w14:paraId="3DB2AC8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369237000 -1.234805000 -1.297000000</w:t>
      </w:r>
    </w:p>
    <w:p w14:paraId="0A90FD8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42610000 -3.000726000 -1.277818000</w:t>
      </w:r>
    </w:p>
    <w:p w14:paraId="7759DE2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153037000 -2.174996000 -2.173191000</w:t>
      </w:r>
    </w:p>
    <w:p w14:paraId="4DAC896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101990000 -3.529366000 0.000102000</w:t>
      </w:r>
    </w:p>
    <w:p w14:paraId="6F1F615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71227000 -3.635450000 0.889074000</w:t>
      </w:r>
    </w:p>
    <w:p w14:paraId="21E5762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812133000 -4.361638000 0.000099000</w:t>
      </w:r>
    </w:p>
    <w:p w14:paraId="7AF1CD3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471236000 -3.635456000 -0.888877000</w:t>
      </w:r>
    </w:p>
    <w:p w14:paraId="2959BEA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256874000 -2.099574000 0.000003000</w:t>
      </w:r>
    </w:p>
    <w:p w14:paraId="72F3A4D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566644000 -1.539530000 -0.888242000</w:t>
      </w:r>
    </w:p>
    <w:p w14:paraId="0808CC3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566632000 -1.539335000 0.888131000</w:t>
      </w:r>
    </w:p>
    <w:p w14:paraId="548E2AD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804428000 -3.046863000 0.000113000</w:t>
      </w:r>
    </w:p>
    <w:p w14:paraId="6D0F9A4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0.057001000 2.804945000 -0.000039000</w:t>
      </w:r>
    </w:p>
    <w:p w14:paraId="0A9DA96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0.203364000 4.975180000 0.000326000</w:t>
      </w:r>
    </w:p>
    <w:p w14:paraId="5D7781C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4CBB323F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3</w:t>
      </w:r>
      <w:r w:rsidRPr="00137AFD">
        <w:rPr>
          <w:rFonts w:cs="Arial"/>
          <w:b/>
        </w:rPr>
        <w:t>VIII</w:t>
      </w:r>
    </w:p>
    <w:p w14:paraId="44836B2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00B1E5C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10922000 -1.540171000 -0.133153000</w:t>
      </w:r>
    </w:p>
    <w:p w14:paraId="43C992E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475478000 -0.263456000 -0.196492000</w:t>
      </w:r>
    </w:p>
    <w:p w14:paraId="2715B94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648608000 0.858347000 -0.276943000</w:t>
      </w:r>
    </w:p>
    <w:p w14:paraId="0771CCC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1.318780000 0.770423000 -0.296768000</w:t>
      </w:r>
    </w:p>
    <w:p w14:paraId="33C9F56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743210000 -0.444807000 -0.231359000</w:t>
      </w:r>
    </w:p>
    <w:p w14:paraId="65D7C3E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511089000 -1.608057000 -0.156471000</w:t>
      </w:r>
    </w:p>
    <w:p w14:paraId="21839F8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547592000 -0.112303000 -0.179319000</w:t>
      </w:r>
    </w:p>
    <w:p w14:paraId="518BEEB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027351000 1.876687000 -0.323388000</w:t>
      </w:r>
    </w:p>
    <w:p w14:paraId="0052835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020159000 -2.572237000 -0.105130000</w:t>
      </w:r>
    </w:p>
    <w:p w14:paraId="78850FF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910618000 -1.540677000 -0.133140000</w:t>
      </w:r>
    </w:p>
    <w:p w14:paraId="23C290D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510772000 -1.608319000 -0.156385000</w:t>
      </w:r>
    </w:p>
    <w:p w14:paraId="7A3C223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743099000 -0.444940000 -0.231388000</w:t>
      </w:r>
    </w:p>
    <w:p w14:paraId="6FF946B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1.318881000 0.770178000 -0.296950000</w:t>
      </w:r>
    </w:p>
    <w:p w14:paraId="491B815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648725000 0.857869000 -0.277212000</w:t>
      </w:r>
    </w:p>
    <w:p w14:paraId="3F3D1DB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475400000 -0.264074000 -0.196693000</w:t>
      </w:r>
    </w:p>
    <w:p w14:paraId="26A93FF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019674000 -2.572404000 -0.104894000</w:t>
      </w:r>
    </w:p>
    <w:p w14:paraId="460865D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027648000 1.876137000 -0.323781000</w:t>
      </w:r>
    </w:p>
    <w:p w14:paraId="4B38956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547543000 -0.113111000 -0.179599000</w:t>
      </w:r>
    </w:p>
    <w:p w14:paraId="54C9044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738483000 -2.829916000 -0.033651000</w:t>
      </w:r>
    </w:p>
    <w:p w14:paraId="3EB72DC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252232000 -2.549573000 -0.023620000</w:t>
      </w:r>
    </w:p>
    <w:p w14:paraId="146323E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371513000 -3.568193000 1.274781000</w:t>
      </w:r>
    </w:p>
    <w:p w14:paraId="3A64FFC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311640000 -3.837162000 1.305563000</w:t>
      </w:r>
    </w:p>
    <w:p w14:paraId="4FB54B3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580391000 -2.940164000 2.146400000</w:t>
      </w:r>
    </w:p>
    <w:p w14:paraId="791423B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955205000 -4.491710000 1.366415000</w:t>
      </w:r>
    </w:p>
    <w:p w14:paraId="14AC464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-5.541936000 -1.930588000 0.831326000</w:t>
      </w:r>
    </w:p>
    <w:p w14:paraId="30100CC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802534000 -3.493900000 0.046812000</w:t>
      </w:r>
    </w:p>
    <w:p w14:paraId="72C7B82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575348000 -2.042919000 -0.938770000</w:t>
      </w:r>
    </w:p>
    <w:p w14:paraId="72F0023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737955000 -2.830562000 -0.033557000</w:t>
      </w:r>
    </w:p>
    <w:p w14:paraId="7C92AAC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418550000 -3.737564000 -1.244587000</w:t>
      </w:r>
    </w:p>
    <w:p w14:paraId="21AFC08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371394000 -3.568354000 1.275263000</w:t>
      </w:r>
    </w:p>
    <w:p w14:paraId="6E79180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580647000 -2.940044000 2.146589000</w:t>
      </w:r>
    </w:p>
    <w:p w14:paraId="369CF9A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311511000 -3.837227000 1.306533000</w:t>
      </w:r>
    </w:p>
    <w:p w14:paraId="3F23300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955040000 -4.491891000 1.367000000</w:t>
      </w:r>
    </w:p>
    <w:p w14:paraId="43F534C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359321000 -4.008893000 -1.280888000</w:t>
      </w:r>
    </w:p>
    <w:p w14:paraId="30F6D31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999926000 -4.665253000 -1.188403000</w:t>
      </w:r>
    </w:p>
    <w:p w14:paraId="080E066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666915000 -3.233695000 -2.184364000</w:t>
      </w:r>
    </w:p>
    <w:p w14:paraId="1D189BD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419788000 -3.736609000 -1.245101000</w:t>
      </w:r>
    </w:p>
    <w:p w14:paraId="541EB18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360663000 -4.008276000 -1.281868000</w:t>
      </w:r>
    </w:p>
    <w:p w14:paraId="388DC45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001445000 -4.664127000 -1.189029000</w:t>
      </w:r>
    </w:p>
    <w:p w14:paraId="31B202D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668319000 -3.232339000 -2.184619000</w:t>
      </w:r>
    </w:p>
    <w:p w14:paraId="1523C5A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251766000 -2.550527000 -0.024252000</w:t>
      </w:r>
    </w:p>
    <w:p w14:paraId="18625F7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541892000 -1.931003000 0.830161000</w:t>
      </w:r>
    </w:p>
    <w:p w14:paraId="10F4991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801896000 -3.494921000 0.046641000</w:t>
      </w:r>
    </w:p>
    <w:p w14:paraId="12A0F64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574672000 -2.044582000 -0.939868000</w:t>
      </w:r>
    </w:p>
    <w:p w14:paraId="4415824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0.000225000 2.525531000 -0.036907000</w:t>
      </w:r>
    </w:p>
    <w:p w14:paraId="083387E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0.000414000 2.030703000 2.282217000</w:t>
      </w:r>
    </w:p>
    <w:p w14:paraId="3BF185E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-1.782535000 3.973779000 -0.597823000</w:t>
      </w:r>
    </w:p>
    <w:p w14:paraId="3BAAD8B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1.783130000 3.973421000 -0.598296000</w:t>
      </w:r>
    </w:p>
    <w:p w14:paraId="2448D09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187781E8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1</w:t>
      </w:r>
      <w:r w:rsidRPr="00137AFD">
        <w:rPr>
          <w:rFonts w:cs="Arial"/>
          <w:b/>
        </w:rPr>
        <w:t>IX</w:t>
      </w:r>
    </w:p>
    <w:p w14:paraId="3BBF729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3A9B74A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598365000 -3.288720000 -0.672312000</w:t>
      </w:r>
    </w:p>
    <w:p w14:paraId="78D7F3A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734345000 0.758176000 0.124615000</w:t>
      </w:r>
    </w:p>
    <w:p w14:paraId="0FAC241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640341000 1.800347000 0.291469000</w:t>
      </w:r>
    </w:p>
    <w:p w14:paraId="59F1641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203289000 3.128184000 0.426984000</w:t>
      </w:r>
    </w:p>
    <w:p w14:paraId="1C99A91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819721000 3.334125000 0.360996000</w:t>
      </w:r>
    </w:p>
    <w:p w14:paraId="4DF9807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038066000 2.250533000 0.199636000</w:t>
      </w:r>
    </w:p>
    <w:p w14:paraId="77C1771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391791000 0.984346000 0.107501000</w:t>
      </w:r>
    </w:p>
    <w:p w14:paraId="5403B4B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700858000 1.582288000 0.294942000</w:t>
      </w:r>
    </w:p>
    <w:p w14:paraId="2D38528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391040000 4.325454000 0.427711000</w:t>
      </w:r>
    </w:p>
    <w:p w14:paraId="64C1F50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110821000 2.389810000 0.124391000</w:t>
      </w:r>
    </w:p>
    <w:p w14:paraId="7FE2096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119176000 -0.652723000 -0.113862000</w:t>
      </w:r>
    </w:p>
    <w:p w14:paraId="1D8F719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422520000 -1.144927000 -0.027146000</w:t>
      </w:r>
    </w:p>
    <w:p w14:paraId="23045D2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695784000 -2.489171000 -0.308988000</w:t>
      </w:r>
    </w:p>
    <w:p w14:paraId="79778C9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323796000 -2.741869000 -0.729434000</w:t>
      </w:r>
    </w:p>
    <w:p w14:paraId="7A58953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1.082946000 -1.451214000 -0.455594000</w:t>
      </w:r>
    </w:p>
    <w:p w14:paraId="3361CA5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221034000 -0.477747000 0.266208000</w:t>
      </w:r>
    </w:p>
    <w:p w14:paraId="499BE6E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727399000 -4.338105000 -0.910333000</w:t>
      </w:r>
    </w:p>
    <w:p w14:paraId="7CF55B4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454397000 -3.331695000 -1.000691000</w:t>
      </w:r>
    </w:p>
    <w:p w14:paraId="6BBC3B5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0.702839000 -0.589991000 -0.294886000</w:t>
      </w:r>
    </w:p>
    <w:p w14:paraId="2F3E470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104312000 -3.089246000 -0.235480000</w:t>
      </w:r>
    </w:p>
    <w:p w14:paraId="03370B0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219964000 4.259812000 0.611516000</w:t>
      </w:r>
    </w:p>
    <w:p w14:paraId="71AF6D6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044171000 3.989153000 1.893117000</w:t>
      </w:r>
    </w:p>
    <w:p w14:paraId="7203E78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776795000 4.788962000 2.038107000</w:t>
      </w:r>
    </w:p>
    <w:p w14:paraId="1AD6D76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593426000 3.044464000 1.837380000</w:t>
      </w:r>
    </w:p>
    <w:p w14:paraId="3F115EE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399053000 3.954804000 2.776755000</w:t>
      </w:r>
    </w:p>
    <w:p w14:paraId="1872CCB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162669000 4.294068000 -0.615621000</w:t>
      </w:r>
    </w:p>
    <w:p w14:paraId="07253C1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893271000 5.100308000 -0.498377000</w:t>
      </w:r>
    </w:p>
    <w:p w14:paraId="3A7DFDA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601876000 4.474253000 -1.538036000</w:t>
      </w:r>
    </w:p>
    <w:p w14:paraId="0E784F8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718750000 3.359266000 -0.734102000</w:t>
      </w:r>
    </w:p>
    <w:p w14:paraId="388FA47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538440000 5.633459000 0.746120000</w:t>
      </w:r>
    </w:p>
    <w:p w14:paraId="79A457F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869727000 5.673519000 1.612253000</w:t>
      </w:r>
    </w:p>
    <w:p w14:paraId="30CEB10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-1.965744000 5.894361000 -0.149764000</w:t>
      </w:r>
    </w:p>
    <w:p w14:paraId="046A831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299494000 6.406387000 0.883838000</w:t>
      </w:r>
    </w:p>
    <w:p w14:paraId="05347EA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6.160364000 -2.050116000 0.182840000</w:t>
      </w:r>
    </w:p>
    <w:p w14:paraId="49EC5A7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958419000 -1.640004000 1.178147000</w:t>
      </w:r>
    </w:p>
    <w:p w14:paraId="0B58244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224368000 -1.222485000 -0.531645000</w:t>
      </w:r>
    </w:p>
    <w:p w14:paraId="4F73D05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7.144462000 -2.525194000 0.219734000</w:t>
      </w:r>
    </w:p>
    <w:p w14:paraId="290B933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483851000 -3.644401000 -1.629444000</w:t>
      </w:r>
    </w:p>
    <w:p w14:paraId="3C1A512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487487000 -4.079259000 -1.594049000</w:t>
      </w:r>
    </w:p>
    <w:p w14:paraId="58A858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83015000 -2.850742000 -2.383276000</w:t>
      </w:r>
    </w:p>
    <w:p w14:paraId="4D5CDDF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795468000 -4.427016000 -1.960867000</w:t>
      </w:r>
    </w:p>
    <w:p w14:paraId="7EBB755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106362000 -4.238853000 0.800546000</w:t>
      </w:r>
    </w:p>
    <w:p w14:paraId="7892529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105891000 -4.680154000 0.862238000</w:t>
      </w:r>
    </w:p>
    <w:p w14:paraId="2076602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408645000 -5.036421000 0.529789000</w:t>
      </w:r>
    </w:p>
    <w:p w14:paraId="7853FCD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833907000 -3.872919000 1.795637000</w:t>
      </w:r>
    </w:p>
    <w:p w14:paraId="49182FF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711074000 2.388664000 -1.505058000</w:t>
      </w:r>
    </w:p>
    <w:p w14:paraId="3FF5828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344931000 2.458858000 -2.849165000</w:t>
      </w:r>
    </w:p>
    <w:p w14:paraId="489D66C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191585000 1.385441000 -0.683382000</w:t>
      </w:r>
    </w:p>
    <w:p w14:paraId="597CFC8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410677000 3.109736000 -1.092529000</w:t>
      </w:r>
    </w:p>
    <w:p w14:paraId="2AF0497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752013000 3.237226000 -3.486866000</w:t>
      </w:r>
    </w:p>
    <w:p w14:paraId="5F3E46B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457444000 1.511483000 -3.371140000</w:t>
      </w:r>
    </w:p>
    <w:p w14:paraId="732B01E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512791000 1.335381000 0.352780000</w:t>
      </w:r>
    </w:p>
    <w:p w14:paraId="53F5536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289068000 0.440010000 -1.196933000</w:t>
      </w:r>
    </w:p>
    <w:p w14:paraId="058CCDA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177979000 1.549030000 -4.419948000</w:t>
      </w:r>
    </w:p>
    <w:p w14:paraId="05BABE4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932325000 0.513419000 -2.555734000</w:t>
      </w:r>
    </w:p>
    <w:p w14:paraId="6822D3F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628669000 -0.601414000 -0.351894000</w:t>
      </w:r>
    </w:p>
    <w:p w14:paraId="1B2A24E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242782000 -0.226060000 -2.948878000</w:t>
      </w:r>
    </w:p>
    <w:p w14:paraId="3AD5EBD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2.054937000 -1.671144000 -0.877318000</w:t>
      </w:r>
    </w:p>
    <w:p w14:paraId="3BC6372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3.493352000 -0.979779000 0.866194000</w:t>
      </w:r>
    </w:p>
    <w:p w14:paraId="3E3DCF8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196574000 -2.394223000 1.750217000</w:t>
      </w:r>
    </w:p>
    <w:p w14:paraId="644EF5A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981965000 -1.873699000 3.020724000</w:t>
      </w:r>
    </w:p>
    <w:p w14:paraId="443428A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029590000 -0.874495000 3.185264000</w:t>
      </w:r>
    </w:p>
    <w:p w14:paraId="2008154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559116000 -2.230234000 3.867796000</w:t>
      </w:r>
    </w:p>
    <w:p w14:paraId="7124849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454545000 -1.938125000 0.663634000</w:t>
      </w:r>
    </w:p>
    <w:p w14:paraId="20FF086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950513000 -3.153524000 1.579240000</w:t>
      </w:r>
    </w:p>
    <w:p w14:paraId="72F2C50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710459000 -2.476063000 -0.712997000</w:t>
      </w:r>
    </w:p>
    <w:p w14:paraId="667D039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286394000 -0.425111000 2.097464000</w:t>
      </w:r>
    </w:p>
    <w:p w14:paraId="6500A43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273002000 0.663217000 2.264947000</w:t>
      </w:r>
    </w:p>
    <w:p w14:paraId="64A9517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851241000 -0.427967000 4.156286000</w:t>
      </w:r>
    </w:p>
    <w:p w14:paraId="4EA7EB0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625907000 -3.068918000 -0.708369000</w:t>
      </w:r>
    </w:p>
    <w:p w14:paraId="1AF00B0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872001000 -3.093277000 -1.042681000</w:t>
      </w:r>
    </w:p>
    <w:p w14:paraId="05E357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813139000 -1.666692000 -1.439812000</w:t>
      </w:r>
    </w:p>
    <w:p w14:paraId="7D8E27F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438253000 1.465739000 1.544983000</w:t>
      </w:r>
    </w:p>
    <w:p w14:paraId="51A1188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261024000 0.281360000 2.099017000</w:t>
      </w:r>
    </w:p>
    <w:p w14:paraId="2C38055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337627000 1.076749000 3.272653000</w:t>
      </w:r>
    </w:p>
    <w:p w14:paraId="7C31707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0FB52063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1</w:t>
      </w:r>
      <w:r w:rsidRPr="00137AFD">
        <w:rPr>
          <w:rFonts w:cs="Arial"/>
          <w:b/>
        </w:rPr>
        <w:t>IX-TS</w:t>
      </w:r>
    </w:p>
    <w:p w14:paraId="32A839A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7AB789C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812337000 -3.197646000 -0.785925000</w:t>
      </w:r>
    </w:p>
    <w:p w14:paraId="6E2DDBF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712484000 0.795185000 0.000399000</w:t>
      </w:r>
    </w:p>
    <w:p w14:paraId="705CFEA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549882000 1.876382000 0.252273000</w:t>
      </w:r>
    </w:p>
    <w:p w14:paraId="3AA3329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033260000 3.173809000 0.407104000</w:t>
      </w:r>
    </w:p>
    <w:p w14:paraId="21D90C3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645439000 3.309349000 0.277007000</w:t>
      </w:r>
    </w:p>
    <w:p w14:paraId="1EB79F9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144119000 2.190354000 0.030756000</w:t>
      </w:r>
    </w:p>
    <w:p w14:paraId="0572EB8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364504000 0.956148000 -0.086764000</w:t>
      </w:r>
    </w:p>
    <w:p w14:paraId="24C27B4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618534000 1.714391000 0.313902000</w:t>
      </w:r>
    </w:p>
    <w:p w14:paraId="540109F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160890000 4.273292000 0.359557000</w:t>
      </w:r>
    </w:p>
    <w:p w14:paraId="46E8567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219453000 2.270508000 -0.089154000</w:t>
      </w:r>
    </w:p>
    <w:p w14:paraId="5A4B131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177453000 -0.591663000 -0.240085000</w:t>
      </w:r>
    </w:p>
    <w:p w14:paraId="0D2821B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C  -3.503042000 -1.011843000 -0.126405000</w:t>
      </w:r>
    </w:p>
    <w:p w14:paraId="57A314F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856127000 -2.339387000 -0.400688000</w:t>
      </w:r>
    </w:p>
    <w:p w14:paraId="2668489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511788000 -2.720450000 -0.873430000</w:t>
      </w:r>
    </w:p>
    <w:p w14:paraId="09B64C5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1.193284000 -1.445042000 -0.606101000</w:t>
      </w:r>
    </w:p>
    <w:p w14:paraId="319B338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258452000 -0.301882000 0.179993000</w:t>
      </w:r>
    </w:p>
    <w:p w14:paraId="2A152D1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002858000 -4.238700000 -1.018649000</w:t>
      </w:r>
    </w:p>
    <w:p w14:paraId="096FC42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685559000 -3.360074000 -1.165685000</w:t>
      </w:r>
    </w:p>
    <w:p w14:paraId="1FC46B6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0.618827000 -0.641444000 -0.540950000</w:t>
      </w:r>
    </w:p>
    <w:p w14:paraId="4D59FFF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293494000 -2.860669000 -0.297386000</w:t>
      </w:r>
    </w:p>
    <w:p w14:paraId="10BDE95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975566000 4.349635000 0.685476000</w:t>
      </w:r>
    </w:p>
    <w:p w14:paraId="60ACBDE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740580000 4.077105000 2.003045000</w:t>
      </w:r>
    </w:p>
    <w:p w14:paraId="5DFE8CA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419191000 4.908827000 2.215206000</w:t>
      </w:r>
    </w:p>
    <w:p w14:paraId="0966C9E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343093000 3.165363000 1.948682000</w:t>
      </w:r>
    </w:p>
    <w:p w14:paraId="475D21C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050231000 3.978098000 2.846682000</w:t>
      </w:r>
    </w:p>
    <w:p w14:paraId="5AE4935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981475000 4.474947000 -0.484289000</w:t>
      </w:r>
    </w:p>
    <w:p w14:paraId="0DF68E7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659903000 5.313373000 -0.299548000</w:t>
      </w:r>
    </w:p>
    <w:p w14:paraId="46C319E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464044000 4.658086000 -1.431112000</w:t>
      </w:r>
    </w:p>
    <w:p w14:paraId="45C4B99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593024000 3.575135000 -0.600342000</w:t>
      </w:r>
    </w:p>
    <w:p w14:paraId="27116C9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214653000 5.680467000 0.824553000</w:t>
      </w:r>
    </w:p>
    <w:p w14:paraId="627FAB4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499748000 5.656869000 1.653581000</w:t>
      </w:r>
    </w:p>
    <w:p w14:paraId="56DBAFF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677587000 5.941395000 -0.093128000</w:t>
      </w:r>
    </w:p>
    <w:p w14:paraId="44FB894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924708000 6.486683000 1.027737000</w:t>
      </w:r>
    </w:p>
    <w:p w14:paraId="00CD3E4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6.281357000 -1.765248000 0.143190000</w:t>
      </w:r>
    </w:p>
    <w:p w14:paraId="5CDA33E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035877000 -1.367668000 1.133819000</w:t>
      </w:r>
    </w:p>
    <w:p w14:paraId="3A07160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315937000 -0.935014000 -0.570322000</w:t>
      </w:r>
    </w:p>
    <w:p w14:paraId="3CE4739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7.288826000 -2.185837000 0.201812000</w:t>
      </w:r>
    </w:p>
    <w:p w14:paraId="233437E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731640000 -3.392566000 -1.683373000</w:t>
      </w:r>
    </w:p>
    <w:p w14:paraId="2551B26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756688000 -3.771358000 -1.626484000</w:t>
      </w:r>
    </w:p>
    <w:p w14:paraId="4A34C05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703154000 -2.599448000 -2.437208000</w:t>
      </w:r>
    </w:p>
    <w:p w14:paraId="64C40E5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094791000 -4.211824000 -2.028953000</w:t>
      </w:r>
    </w:p>
    <w:p w14:paraId="5068058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5.336163000 -4.009773000 0.738552000</w:t>
      </w:r>
    </w:p>
    <w:p w14:paraId="41A94D5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6.356933000 -4.395319000 0.820994000</w:t>
      </w:r>
    </w:p>
    <w:p w14:paraId="17098E2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4.689567000 -4.844416000 0.453056000</w:t>
      </w:r>
    </w:p>
    <w:p w14:paraId="64A0205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023405000 -3.660757000 1.727828000</w:t>
      </w:r>
    </w:p>
    <w:p w14:paraId="6E04F10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413889000 1.309883000 -3.273757000</w:t>
      </w:r>
    </w:p>
    <w:p w14:paraId="4E9FBAC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970814000 2.353065000 -2.529776000</w:t>
      </w:r>
    </w:p>
    <w:p w14:paraId="60CDAD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627403000 0.343292000 -2.648782000</w:t>
      </w:r>
    </w:p>
    <w:p w14:paraId="4D73B09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597181000 1.244457000 -4.341920000</w:t>
      </w:r>
    </w:p>
    <w:p w14:paraId="6A4B9DC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586535000 3.101735000 -3.018375000</w:t>
      </w:r>
    </w:p>
    <w:p w14:paraId="71EFAE5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739746000 2.426880000 -1.152957000</w:t>
      </w:r>
    </w:p>
    <w:p w14:paraId="1300D09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189308000 -0.471912000 -3.215074000</w:t>
      </w:r>
    </w:p>
    <w:p w14:paraId="214E401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393836000 0.416665000 -1.265851000</w:t>
      </w:r>
    </w:p>
    <w:p w14:paraId="51FD7E0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180775000 3.229560000 -0.569764000</w:t>
      </w:r>
    </w:p>
    <w:p w14:paraId="04D8E44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951019000 1.466752000 -0.521951000</w:t>
      </w:r>
    </w:p>
    <w:p w14:paraId="0FBA5CC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449350000 -0.555686000 -0.677538000</w:t>
      </w:r>
    </w:p>
    <w:p w14:paraId="7B86D24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797510000 1.507660000 0.550899000</w:t>
      </w:r>
    </w:p>
    <w:p w14:paraId="7E3CE0C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2.082167000 -1.658998000 -1.176937000</w:t>
      </w:r>
    </w:p>
    <w:p w14:paraId="0088122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3.403235000 -1.076967000 1.052768000</w:t>
      </w:r>
    </w:p>
    <w:p w14:paraId="7F2C3BC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030595000 -2.522816000 2.035776000</w:t>
      </w:r>
    </w:p>
    <w:p w14:paraId="5EFD24B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568301000 -2.202522000 3.306765000</w:t>
      </w:r>
    </w:p>
    <w:p w14:paraId="30758DE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516229000 -1.301461000 3.429562000</w:t>
      </w:r>
    </w:p>
    <w:p w14:paraId="28D22E4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024384000 -2.643028000 4.187910000</w:t>
      </w:r>
    </w:p>
    <w:p w14:paraId="22459B8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433216000 -1.946576000 0.909828000</w:t>
      </w:r>
    </w:p>
    <w:p w14:paraId="636C660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855716000 -3.213084000 1.900442000</w:t>
      </w:r>
    </w:p>
    <w:p w14:paraId="509403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945278000 -2.279911000 -0.465793000</w:t>
      </w:r>
    </w:p>
    <w:p w14:paraId="5944D22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943989000 -0.749000000 2.280948000</w:t>
      </w:r>
    </w:p>
    <w:p w14:paraId="403ED4E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798574000 0.216958000 2.401609000</w:t>
      </w:r>
    </w:p>
    <w:p w14:paraId="457A2DE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132413000 -1.018928000 4.403649000</w:t>
      </w:r>
    </w:p>
    <w:p w14:paraId="7B3FF98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5.776913000 -2.982841000 -0.397943000</w:t>
      </w:r>
    </w:p>
    <w:p w14:paraId="60542DC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157523000 -2.720695000 -1.080315000</w:t>
      </w:r>
    </w:p>
    <w:p w14:paraId="186DB3D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294254000 -1.380065000 -0.979033000</w:t>
      </w:r>
    </w:p>
    <w:p w14:paraId="439A0D7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943516000 1.089103000 1.763573000</w:t>
      </w:r>
    </w:p>
    <w:p w14:paraId="0802479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860159000 -0.252869000 2.089075000</w:t>
      </w:r>
    </w:p>
    <w:p w14:paraId="5A817E1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687012000 0.553552000 3.434241000</w:t>
      </w:r>
    </w:p>
    <w:p w14:paraId="34D00DF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2CB4274D" w14:textId="77777777" w:rsidR="004B527C" w:rsidRPr="00137AFD" w:rsidRDefault="004B527C" w:rsidP="004B527C">
      <w:pPr>
        <w:pStyle w:val="Paragraph"/>
        <w:rPr>
          <w:rFonts w:cs="Arial"/>
          <w:b/>
        </w:rPr>
      </w:pPr>
      <w:r w:rsidRPr="00137AFD">
        <w:rPr>
          <w:rFonts w:cs="Arial"/>
          <w:b/>
          <w:vertAlign w:val="superscript"/>
        </w:rPr>
        <w:t>3</w:t>
      </w:r>
      <w:r w:rsidRPr="00137AFD">
        <w:rPr>
          <w:rFonts w:cs="Arial"/>
          <w:b/>
        </w:rPr>
        <w:t>X</w:t>
      </w:r>
    </w:p>
    <w:p w14:paraId="165490C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 xml:space="preserve">=============================== </w:t>
      </w:r>
    </w:p>
    <w:p w14:paraId="45424FD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148186000 3.325004000 -0.063727000</w:t>
      </w:r>
    </w:p>
    <w:p w14:paraId="1BFEFF5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169007000 3.119690000 -0.494686000</w:t>
      </w:r>
    </w:p>
    <w:p w14:paraId="2096AAF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1.577887000 1.850098000 -0.894183000</w:t>
      </w:r>
    </w:p>
    <w:p w14:paraId="4F28761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-0.759868000 0.794358000 -0.870975000</w:t>
      </w:r>
    </w:p>
    <w:p w14:paraId="5E47B72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519487000 0.956325000 -0.465965000</w:t>
      </w:r>
    </w:p>
    <w:p w14:paraId="00497E9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992903000 2.204750000 -0.065676000</w:t>
      </w:r>
    </w:p>
    <w:p w14:paraId="1E89A47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885302000 3.929812000 -0.535117000</w:t>
      </w:r>
    </w:p>
    <w:p w14:paraId="21776BF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2.577705000 1.648633000 -1.264930000</w:t>
      </w:r>
    </w:p>
    <w:p w14:paraId="7D7662F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027478000 2.310638000 0.236642000</w:t>
      </w:r>
    </w:p>
    <w:p w14:paraId="41C03F7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3.316358000 -1.594323000 0.032141000</w:t>
      </w:r>
    </w:p>
    <w:p w14:paraId="075014C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615003000 -0.379120000 0.055893000</w:t>
      </w:r>
    </w:p>
    <w:p w14:paraId="2638ACA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336422000 -0.281832000 -0.488860000</w:t>
      </w:r>
    </w:p>
    <w:p w14:paraId="6744E85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  0.730324000 -1.353983000 -1.051654000</w:t>
      </w:r>
    </w:p>
    <w:p w14:paraId="5991879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371088000 -2.527137000 -1.057583000</w:t>
      </w:r>
    </w:p>
    <w:p w14:paraId="3F0B00E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2.655206000 -2.686055000 -0.542922000</w:t>
      </w:r>
    </w:p>
    <w:p w14:paraId="242F348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063543000 0.491362000 0.518512000</w:t>
      </w:r>
    </w:p>
    <w:p w14:paraId="41FDF96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814808000 -3.363399000 -1.464831000</w:t>
      </w:r>
    </w:p>
    <w:p w14:paraId="4754C0C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112726000 -3.665552000 -0.590982000</w:t>
      </w:r>
    </w:p>
    <w:p w14:paraId="1974512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0.685947000 4.689816000 0.386241000</w:t>
      </w:r>
    </w:p>
    <w:p w14:paraId="1E5A549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0.392552000 5.786724000 0.326814000</w:t>
      </w:r>
    </w:p>
    <w:p w14:paraId="0A6BA4E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856117000 5.101929000 -0.537934000</w:t>
      </w:r>
    </w:p>
    <w:p w14:paraId="5EA31F4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679920000 4.382868000 -0.501157000</w:t>
      </w:r>
    </w:p>
    <w:p w14:paraId="32F3679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524422000 5.180892000 -1.578010000</w:t>
      </w:r>
    </w:p>
    <w:p w14:paraId="3EDAF22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2.251087000 6.075798000 -0.230115000</w:t>
      </w:r>
    </w:p>
    <w:p w14:paraId="7088FFF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0.768197000 5.932733000 -0.691026000</w:t>
      </w:r>
    </w:p>
    <w:p w14:paraId="52D05DE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033400000 6.737747000 0.660315000</w:t>
      </w:r>
    </w:p>
    <w:p w14:paraId="1EAE4E97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1.240914000 5.557746000 0.979830000</w:t>
      </w:r>
    </w:p>
    <w:p w14:paraId="2009C62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724211000 -1.680362000 0.635495000</w:t>
      </w:r>
    </w:p>
    <w:p w14:paraId="3202C09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4.652289000 -1.318566000 2.137978000</w:t>
      </w:r>
    </w:p>
    <w:p w14:paraId="2EA2800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650069000 -0.679468000 -0.095309000</w:t>
      </w:r>
    </w:p>
    <w:p w14:paraId="2B17327D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712906000 -0.911579000 -1.163208000</w:t>
      </w:r>
    </w:p>
    <w:p w14:paraId="33F8AEF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298300000 0.351743000 0.004757000</w:t>
      </w:r>
    </w:p>
    <w:p w14:paraId="665E07F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6.660161000 -0.727957000 0.324777000</w:t>
      </w:r>
    </w:p>
    <w:p w14:paraId="406533D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275945000 -0.303615000 2.297092000</w:t>
      </w:r>
    </w:p>
    <w:p w14:paraId="0582FBDB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650087000 -1.377171000 2.585425000</w:t>
      </w:r>
    </w:p>
    <w:p w14:paraId="0D04A2E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3.995046000 -2.009194000 2.675557000</w:t>
      </w:r>
    </w:p>
    <w:p w14:paraId="05E94C9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1.190856000 4.577826000 1.844307000</w:t>
      </w:r>
    </w:p>
    <w:p w14:paraId="622AD3F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997559000 3.845312000 1.943216000</w:t>
      </w:r>
    </w:p>
    <w:p w14:paraId="2013095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1.577374000 5.545125000 2.182030000</w:t>
      </w:r>
    </w:p>
    <w:p w14:paraId="155A418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0.380959000 4.279502000 2.517509000</w:t>
      </w:r>
    </w:p>
    <w:p w14:paraId="429163C3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5.327340000 -3.090335000 0.501273000</w:t>
      </w:r>
    </w:p>
    <w:p w14:paraId="5EAD09C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5.418160000 -3.394919000 -0.546410000</w:t>
      </w:r>
    </w:p>
    <w:p w14:paraId="2F5C09C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6.330937000 -3.102842000 0.936913000</w:t>
      </w:r>
    </w:p>
    <w:p w14:paraId="78EF0661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4.729407000 -3.839928000 1.029427000</w:t>
      </w:r>
    </w:p>
    <w:p w14:paraId="04D4AC35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Ni  -1.278093000 -1.089351000 -1.480558000</w:t>
      </w:r>
    </w:p>
    <w:p w14:paraId="6DDF0F32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792998000 -1.802631000 3.315158000</w:t>
      </w:r>
    </w:p>
    <w:p w14:paraId="2156D5D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878617000 -2.275649000 2.377570000</w:t>
      </w:r>
    </w:p>
    <w:p w14:paraId="1B578449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707021000 -0.804988000 2.957008000</w:t>
      </w:r>
    </w:p>
    <w:p w14:paraId="077AA7CF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802106000 -2.210800000 4.322408000</w:t>
      </w:r>
    </w:p>
    <w:p w14:paraId="0784680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H  -2.168019000 -3.059415000 2.622787000</w:t>
      </w:r>
    </w:p>
    <w:p w14:paraId="7D976E04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2.860017000 -1.740448000 1.079759000</w:t>
      </w:r>
    </w:p>
    <w:p w14:paraId="3564865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23897000 -0.439916000 3.687719000</w:t>
      </w:r>
    </w:p>
    <w:p w14:paraId="6C8381D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4.703457000 -0.282080000 1.661145000</w:t>
      </w:r>
    </w:p>
    <w:p w14:paraId="0C17F536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  -3.774920000 -0.739857000 0.725924000</w:t>
      </w:r>
    </w:p>
    <w:p w14:paraId="0E26DAC8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lastRenderedPageBreak/>
        <w:t>C  -1.832834000 -2.213744000 0.092916000</w:t>
      </w:r>
    </w:p>
    <w:p w14:paraId="03A3ED0C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5.425432000 0.479756000 1.380189000</w:t>
      </w:r>
    </w:p>
    <w:p w14:paraId="42C9964A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H  -3.769862000 -0.362807000 -0.293041000</w:t>
      </w:r>
    </w:p>
    <w:p w14:paraId="4A975FD0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O  -1.254476000 -3.280031000 0.251827000</w:t>
      </w:r>
    </w:p>
    <w:p w14:paraId="2C437A9E" w14:textId="77777777" w:rsidR="004B527C" w:rsidRPr="00137AFD" w:rsidRDefault="004B527C" w:rsidP="004B527C">
      <w:pPr>
        <w:pStyle w:val="Paragraph"/>
        <w:rPr>
          <w:rFonts w:cs="Arial"/>
        </w:rPr>
      </w:pPr>
      <w:r w:rsidRPr="00137AFD">
        <w:rPr>
          <w:rFonts w:cs="Arial"/>
        </w:rPr>
        <w:t>Cl  -2.973918000 -0.730267000 -2.922562000</w:t>
      </w:r>
    </w:p>
    <w:p w14:paraId="33C3C0E3" w14:textId="77777777" w:rsidR="004B527C" w:rsidRPr="00137AFD" w:rsidRDefault="004B527C" w:rsidP="004B527C">
      <w:pPr>
        <w:pStyle w:val="Paragraph"/>
        <w:rPr>
          <w:rFonts w:cs="Arial"/>
        </w:rPr>
        <w:sectPr w:rsidR="004B527C" w:rsidRPr="00137AFD" w:rsidSect="004B527C">
          <w:type w:val="continuous"/>
          <w:pgSz w:w="11906" w:h="16838" w:code="9"/>
          <w:pgMar w:top="1134" w:right="936" w:bottom="1134" w:left="936" w:header="1021" w:footer="0" w:gutter="0"/>
          <w:cols w:num="2" w:space="284"/>
          <w:docGrid w:linePitch="360"/>
        </w:sectPr>
      </w:pPr>
    </w:p>
    <w:p w14:paraId="0FA34736" w14:textId="5FB5B44F" w:rsidR="003D2470" w:rsidRPr="001B1F1E" w:rsidRDefault="003D2470" w:rsidP="003D2470">
      <w:pPr>
        <w:rPr>
          <w:rFonts w:ascii="Arial" w:hAnsi="Arial" w:cs="Arial"/>
          <w:sz w:val="17"/>
          <w:lang w:val="en-US"/>
        </w:rPr>
      </w:pPr>
    </w:p>
    <w:sectPr w:rsidR="003D2470" w:rsidRPr="001B1F1E" w:rsidSect="004B527C">
      <w:type w:val="continuous"/>
      <w:pgSz w:w="11906" w:h="16838" w:code="9"/>
      <w:pgMar w:top="1134" w:right="936" w:bottom="1134" w:left="936" w:header="1021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1D8892" w14:textId="77777777" w:rsidR="00304050" w:rsidRDefault="00304050">
      <w:r>
        <w:separator/>
      </w:r>
    </w:p>
    <w:p w14:paraId="150D2A26" w14:textId="77777777" w:rsidR="00304050" w:rsidRDefault="00304050"/>
  </w:endnote>
  <w:endnote w:type="continuationSeparator" w:id="0">
    <w:p w14:paraId="43722BEE" w14:textId="77777777" w:rsidR="00304050" w:rsidRDefault="00304050">
      <w:r>
        <w:continuationSeparator/>
      </w:r>
    </w:p>
    <w:p w14:paraId="0E0C15AB" w14:textId="77777777" w:rsidR="00304050" w:rsidRDefault="003040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9B55BF" w14:textId="2543D4F3" w:rsidR="004C05A2" w:rsidRDefault="004C05A2">
    <w:pPr>
      <w:pStyle w:val="a4"/>
      <w:jc w:val="center"/>
    </w:pPr>
    <w:r>
      <w:t>S</w:t>
    </w:r>
    <w:r>
      <w:fldChar w:fldCharType="begin"/>
    </w:r>
    <w:r>
      <w:instrText xml:space="preserve"> PAGE   \* MERGEFORMAT </w:instrText>
    </w:r>
    <w:r>
      <w:fldChar w:fldCharType="separate"/>
    </w:r>
    <w:r w:rsidR="00915298">
      <w:rPr>
        <w:noProof/>
      </w:rPr>
      <w:t>14</w:t>
    </w:r>
    <w:r>
      <w:rPr>
        <w:noProof/>
      </w:rPr>
      <w:fldChar w:fldCharType="end"/>
    </w:r>
  </w:p>
  <w:p w14:paraId="0035477F" w14:textId="77777777" w:rsidR="004C05A2" w:rsidRPr="00205632" w:rsidRDefault="004C05A2" w:rsidP="000C457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F8AD84" w14:textId="77777777" w:rsidR="00304050" w:rsidRDefault="00304050">
      <w:r>
        <w:separator/>
      </w:r>
    </w:p>
    <w:p w14:paraId="1825654A" w14:textId="77777777" w:rsidR="00304050" w:rsidRDefault="00304050"/>
  </w:footnote>
  <w:footnote w:type="continuationSeparator" w:id="0">
    <w:p w14:paraId="6A6E1EA3" w14:textId="77777777" w:rsidR="00304050" w:rsidRDefault="00304050">
      <w:r>
        <w:continuationSeparator/>
      </w:r>
    </w:p>
    <w:p w14:paraId="1D9A4F86" w14:textId="77777777" w:rsidR="00304050" w:rsidRDefault="0030405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7.3pt;height:16.15pt" o:bullet="t">
        <v:imagedata r:id="rId1" o:title=""/>
      </v:shape>
    </w:pict>
  </w:numPicBullet>
  <w:abstractNum w:abstractNumId="0" w15:restartNumberingAfterBreak="0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1F4DD3"/>
    <w:multiLevelType w:val="hybridMultilevel"/>
    <w:tmpl w:val="B07AC1BE"/>
    <w:lvl w:ilvl="0" w:tplc="05FCDD26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2B0021B"/>
    <w:multiLevelType w:val="hybridMultilevel"/>
    <w:tmpl w:val="312A6E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D2642"/>
    <w:multiLevelType w:val="hybridMultilevel"/>
    <w:tmpl w:val="6FAECA90"/>
    <w:lvl w:ilvl="0" w:tplc="5732AB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140431E"/>
    <w:multiLevelType w:val="multilevel"/>
    <w:tmpl w:val="1BAE2E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7A637C8"/>
    <w:multiLevelType w:val="hybridMultilevel"/>
    <w:tmpl w:val="59AA5A7A"/>
    <w:lvl w:ilvl="0" w:tplc="2D662DC6">
      <w:start w:val="1"/>
      <w:numFmt w:val="lowerLetter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6" w15:restartNumberingAfterBreak="0">
    <w:nsid w:val="5C8E0AAF"/>
    <w:multiLevelType w:val="hybridMultilevel"/>
    <w:tmpl w:val="2364FEE8"/>
    <w:lvl w:ilvl="0" w:tplc="3B42AA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5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>
      <o:colormru v:ext="edit" colors="#eaeaea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wMDSzMDcyNjI3NjNW0lEKTi0uzszPAymwrAUA+CS9JSwAAAA="/>
    <w:docVar w:name="EN.Layout" w:val="&lt;ENLayout&gt;&lt;Style&gt;Nature Copy&lt;/Style&gt;&lt;LeftDelim&gt;{&lt;/LeftDelim&gt;&lt;RightDelim&gt;}&lt;/RightDelim&gt;&lt;FontName&gt;Arial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5px0wtld92fme9pta5ep56eradvetdzvar&quot;&gt;SI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28&lt;/item&gt;&lt;item&gt;29&lt;/item&gt;&lt;item&gt;31&lt;/item&gt;&lt;item&gt;32&lt;/item&gt;&lt;item&gt;35&lt;/item&gt;&lt;item&gt;36&lt;/item&gt;&lt;item&gt;37&lt;/item&gt;&lt;item&gt;39&lt;/item&gt;&lt;item&gt;40&lt;/item&gt;&lt;item&gt;41&lt;/item&gt;&lt;item&gt;42&lt;/item&gt;&lt;item&gt;43&lt;/item&gt;&lt;item&gt;172&lt;/item&gt;&lt;item&gt;173&lt;/item&gt;&lt;item&gt;174&lt;/item&gt;&lt;item&gt;175&lt;/item&gt;&lt;/record-ids&gt;&lt;/item&gt;&lt;/Libraries&gt;"/>
  </w:docVars>
  <w:rsids>
    <w:rsidRoot w:val="002A6FEC"/>
    <w:rsid w:val="000000D3"/>
    <w:rsid w:val="0000159A"/>
    <w:rsid w:val="0000214A"/>
    <w:rsid w:val="00002DBC"/>
    <w:rsid w:val="00003927"/>
    <w:rsid w:val="0000457A"/>
    <w:rsid w:val="00010410"/>
    <w:rsid w:val="00011D51"/>
    <w:rsid w:val="00013DD7"/>
    <w:rsid w:val="00022DB4"/>
    <w:rsid w:val="000241B2"/>
    <w:rsid w:val="00024418"/>
    <w:rsid w:val="00027F3A"/>
    <w:rsid w:val="0003087C"/>
    <w:rsid w:val="00031B1F"/>
    <w:rsid w:val="000323DA"/>
    <w:rsid w:val="00033C26"/>
    <w:rsid w:val="00033D1A"/>
    <w:rsid w:val="00033F43"/>
    <w:rsid w:val="00036490"/>
    <w:rsid w:val="000375F8"/>
    <w:rsid w:val="0004091A"/>
    <w:rsid w:val="0004118D"/>
    <w:rsid w:val="00042BF0"/>
    <w:rsid w:val="0004393F"/>
    <w:rsid w:val="00043F2F"/>
    <w:rsid w:val="00045AB9"/>
    <w:rsid w:val="0005096E"/>
    <w:rsid w:val="0005140E"/>
    <w:rsid w:val="0005415A"/>
    <w:rsid w:val="00055137"/>
    <w:rsid w:val="00055485"/>
    <w:rsid w:val="00055C52"/>
    <w:rsid w:val="00056EF3"/>
    <w:rsid w:val="0006281D"/>
    <w:rsid w:val="00063E0F"/>
    <w:rsid w:val="000646BC"/>
    <w:rsid w:val="0006489B"/>
    <w:rsid w:val="000649F5"/>
    <w:rsid w:val="000650AB"/>
    <w:rsid w:val="0006575C"/>
    <w:rsid w:val="00066104"/>
    <w:rsid w:val="0006694D"/>
    <w:rsid w:val="000669E3"/>
    <w:rsid w:val="00066B8E"/>
    <w:rsid w:val="00070B55"/>
    <w:rsid w:val="00070E0D"/>
    <w:rsid w:val="0007315F"/>
    <w:rsid w:val="00076E37"/>
    <w:rsid w:val="00077560"/>
    <w:rsid w:val="00077B56"/>
    <w:rsid w:val="0008077D"/>
    <w:rsid w:val="00082933"/>
    <w:rsid w:val="0008518F"/>
    <w:rsid w:val="000907F4"/>
    <w:rsid w:val="00094BD4"/>
    <w:rsid w:val="0009539C"/>
    <w:rsid w:val="00095C2F"/>
    <w:rsid w:val="000A1CAB"/>
    <w:rsid w:val="000A37F3"/>
    <w:rsid w:val="000A3998"/>
    <w:rsid w:val="000A77DC"/>
    <w:rsid w:val="000B0619"/>
    <w:rsid w:val="000B11CD"/>
    <w:rsid w:val="000B33ED"/>
    <w:rsid w:val="000B3599"/>
    <w:rsid w:val="000B6D66"/>
    <w:rsid w:val="000B6DF3"/>
    <w:rsid w:val="000B7D96"/>
    <w:rsid w:val="000C1DBD"/>
    <w:rsid w:val="000C26C7"/>
    <w:rsid w:val="000C4579"/>
    <w:rsid w:val="000C53F1"/>
    <w:rsid w:val="000C7FE5"/>
    <w:rsid w:val="000D37AC"/>
    <w:rsid w:val="000D70F8"/>
    <w:rsid w:val="000D75B7"/>
    <w:rsid w:val="000D7701"/>
    <w:rsid w:val="000E0815"/>
    <w:rsid w:val="000E0CEA"/>
    <w:rsid w:val="000E0EC4"/>
    <w:rsid w:val="000E1C81"/>
    <w:rsid w:val="000E3557"/>
    <w:rsid w:val="000E517A"/>
    <w:rsid w:val="000E5FDC"/>
    <w:rsid w:val="000E718F"/>
    <w:rsid w:val="000E76B8"/>
    <w:rsid w:val="000F29A4"/>
    <w:rsid w:val="000F2C63"/>
    <w:rsid w:val="000F2EA1"/>
    <w:rsid w:val="000F32BB"/>
    <w:rsid w:val="000F5BD1"/>
    <w:rsid w:val="000F5EA9"/>
    <w:rsid w:val="000F7847"/>
    <w:rsid w:val="000F7EA0"/>
    <w:rsid w:val="000F7FAA"/>
    <w:rsid w:val="001037A1"/>
    <w:rsid w:val="00103A22"/>
    <w:rsid w:val="00103EF7"/>
    <w:rsid w:val="00104119"/>
    <w:rsid w:val="0010543E"/>
    <w:rsid w:val="00105F97"/>
    <w:rsid w:val="00107E8C"/>
    <w:rsid w:val="001158DE"/>
    <w:rsid w:val="00120F2E"/>
    <w:rsid w:val="001237B3"/>
    <w:rsid w:val="0012381E"/>
    <w:rsid w:val="00125D8C"/>
    <w:rsid w:val="00127F96"/>
    <w:rsid w:val="001308BE"/>
    <w:rsid w:val="00130FD2"/>
    <w:rsid w:val="00131CA5"/>
    <w:rsid w:val="001322FF"/>
    <w:rsid w:val="0013316F"/>
    <w:rsid w:val="001332DF"/>
    <w:rsid w:val="001344F7"/>
    <w:rsid w:val="001348CD"/>
    <w:rsid w:val="00137AFD"/>
    <w:rsid w:val="00137F63"/>
    <w:rsid w:val="0014043E"/>
    <w:rsid w:val="00141356"/>
    <w:rsid w:val="00143551"/>
    <w:rsid w:val="0014374D"/>
    <w:rsid w:val="00143B89"/>
    <w:rsid w:val="00143F67"/>
    <w:rsid w:val="001460A2"/>
    <w:rsid w:val="001475BF"/>
    <w:rsid w:val="001517E5"/>
    <w:rsid w:val="00151CD4"/>
    <w:rsid w:val="00152E6D"/>
    <w:rsid w:val="00154830"/>
    <w:rsid w:val="00155000"/>
    <w:rsid w:val="00155FA7"/>
    <w:rsid w:val="00155FB7"/>
    <w:rsid w:val="0015631F"/>
    <w:rsid w:val="00157C67"/>
    <w:rsid w:val="001618C8"/>
    <w:rsid w:val="0016203E"/>
    <w:rsid w:val="001639AE"/>
    <w:rsid w:val="001654DF"/>
    <w:rsid w:val="00166BEB"/>
    <w:rsid w:val="00166D41"/>
    <w:rsid w:val="001678B6"/>
    <w:rsid w:val="0017048F"/>
    <w:rsid w:val="00172F48"/>
    <w:rsid w:val="00172F8E"/>
    <w:rsid w:val="00173168"/>
    <w:rsid w:val="001732A4"/>
    <w:rsid w:val="00173C4B"/>
    <w:rsid w:val="001800AA"/>
    <w:rsid w:val="0018156F"/>
    <w:rsid w:val="0018165B"/>
    <w:rsid w:val="00181774"/>
    <w:rsid w:val="00184380"/>
    <w:rsid w:val="00186601"/>
    <w:rsid w:val="00186D91"/>
    <w:rsid w:val="001878D0"/>
    <w:rsid w:val="0019014F"/>
    <w:rsid w:val="00191970"/>
    <w:rsid w:val="0019365B"/>
    <w:rsid w:val="00194818"/>
    <w:rsid w:val="00194A21"/>
    <w:rsid w:val="00196DEB"/>
    <w:rsid w:val="001978FB"/>
    <w:rsid w:val="00197F42"/>
    <w:rsid w:val="001A0D55"/>
    <w:rsid w:val="001A3120"/>
    <w:rsid w:val="001A39AE"/>
    <w:rsid w:val="001A3B4E"/>
    <w:rsid w:val="001A438D"/>
    <w:rsid w:val="001B0853"/>
    <w:rsid w:val="001B0DFC"/>
    <w:rsid w:val="001B14ED"/>
    <w:rsid w:val="001B16A7"/>
    <w:rsid w:val="001B1C80"/>
    <w:rsid w:val="001B1F1E"/>
    <w:rsid w:val="001B3B59"/>
    <w:rsid w:val="001C1039"/>
    <w:rsid w:val="001C21E3"/>
    <w:rsid w:val="001C26A7"/>
    <w:rsid w:val="001C39B9"/>
    <w:rsid w:val="001D1155"/>
    <w:rsid w:val="001D13EA"/>
    <w:rsid w:val="001D13FE"/>
    <w:rsid w:val="001D216B"/>
    <w:rsid w:val="001D29CA"/>
    <w:rsid w:val="001D54CA"/>
    <w:rsid w:val="001D6230"/>
    <w:rsid w:val="001D7ECC"/>
    <w:rsid w:val="001E0F17"/>
    <w:rsid w:val="001E164A"/>
    <w:rsid w:val="001E2F1C"/>
    <w:rsid w:val="001E7E4B"/>
    <w:rsid w:val="001F16EF"/>
    <w:rsid w:val="001F1A2D"/>
    <w:rsid w:val="001F252B"/>
    <w:rsid w:val="001F3383"/>
    <w:rsid w:val="001F4235"/>
    <w:rsid w:val="001F45C3"/>
    <w:rsid w:val="001F4EE4"/>
    <w:rsid w:val="001F6C02"/>
    <w:rsid w:val="00200C6E"/>
    <w:rsid w:val="0020306E"/>
    <w:rsid w:val="00205632"/>
    <w:rsid w:val="0020732B"/>
    <w:rsid w:val="00207718"/>
    <w:rsid w:val="00207C29"/>
    <w:rsid w:val="0021102A"/>
    <w:rsid w:val="00212CDE"/>
    <w:rsid w:val="00213D0E"/>
    <w:rsid w:val="002221BA"/>
    <w:rsid w:val="00222D97"/>
    <w:rsid w:val="00224785"/>
    <w:rsid w:val="0022537E"/>
    <w:rsid w:val="00225543"/>
    <w:rsid w:val="0022582C"/>
    <w:rsid w:val="00232C14"/>
    <w:rsid w:val="002362C7"/>
    <w:rsid w:val="00241D85"/>
    <w:rsid w:val="00242E54"/>
    <w:rsid w:val="002433F0"/>
    <w:rsid w:val="00243927"/>
    <w:rsid w:val="00243A4E"/>
    <w:rsid w:val="00247334"/>
    <w:rsid w:val="002514A3"/>
    <w:rsid w:val="00252711"/>
    <w:rsid w:val="002573BC"/>
    <w:rsid w:val="002601B7"/>
    <w:rsid w:val="00260EDA"/>
    <w:rsid w:val="00261387"/>
    <w:rsid w:val="00261882"/>
    <w:rsid w:val="00264ED5"/>
    <w:rsid w:val="0026509B"/>
    <w:rsid w:val="0026553A"/>
    <w:rsid w:val="00265DCA"/>
    <w:rsid w:val="0026769D"/>
    <w:rsid w:val="00267F8A"/>
    <w:rsid w:val="002702BC"/>
    <w:rsid w:val="0027068B"/>
    <w:rsid w:val="00280EB1"/>
    <w:rsid w:val="00287256"/>
    <w:rsid w:val="00287B32"/>
    <w:rsid w:val="00291C93"/>
    <w:rsid w:val="002A36FA"/>
    <w:rsid w:val="002A561E"/>
    <w:rsid w:val="002A69D1"/>
    <w:rsid w:val="002A6FEC"/>
    <w:rsid w:val="002B16E2"/>
    <w:rsid w:val="002B22BA"/>
    <w:rsid w:val="002B25E2"/>
    <w:rsid w:val="002B453B"/>
    <w:rsid w:val="002B7CA9"/>
    <w:rsid w:val="002C15E8"/>
    <w:rsid w:val="002C2F23"/>
    <w:rsid w:val="002C36E0"/>
    <w:rsid w:val="002C3F9B"/>
    <w:rsid w:val="002C6B86"/>
    <w:rsid w:val="002D0B17"/>
    <w:rsid w:val="002D24CB"/>
    <w:rsid w:val="002D42FF"/>
    <w:rsid w:val="002D5148"/>
    <w:rsid w:val="002D58A9"/>
    <w:rsid w:val="002D5B99"/>
    <w:rsid w:val="002E066F"/>
    <w:rsid w:val="002E109E"/>
    <w:rsid w:val="002E11D0"/>
    <w:rsid w:val="002E2086"/>
    <w:rsid w:val="002E2CA8"/>
    <w:rsid w:val="002E3FD4"/>
    <w:rsid w:val="002E426B"/>
    <w:rsid w:val="002E7F5B"/>
    <w:rsid w:val="002F0269"/>
    <w:rsid w:val="002F1479"/>
    <w:rsid w:val="002F17FB"/>
    <w:rsid w:val="002F56D6"/>
    <w:rsid w:val="002F6A4C"/>
    <w:rsid w:val="002F73A5"/>
    <w:rsid w:val="002F76D1"/>
    <w:rsid w:val="002F7C27"/>
    <w:rsid w:val="003006A7"/>
    <w:rsid w:val="00301167"/>
    <w:rsid w:val="00301D1E"/>
    <w:rsid w:val="00303FBE"/>
    <w:rsid w:val="00304050"/>
    <w:rsid w:val="003040CB"/>
    <w:rsid w:val="003059BA"/>
    <w:rsid w:val="003079D2"/>
    <w:rsid w:val="00307C5A"/>
    <w:rsid w:val="00311020"/>
    <w:rsid w:val="003113EB"/>
    <w:rsid w:val="003116F4"/>
    <w:rsid w:val="00312ED2"/>
    <w:rsid w:val="00315A90"/>
    <w:rsid w:val="0032048F"/>
    <w:rsid w:val="003219A5"/>
    <w:rsid w:val="00322D02"/>
    <w:rsid w:val="00322E1F"/>
    <w:rsid w:val="00323FC3"/>
    <w:rsid w:val="00324724"/>
    <w:rsid w:val="00324B59"/>
    <w:rsid w:val="00324FF6"/>
    <w:rsid w:val="00325147"/>
    <w:rsid w:val="003254D1"/>
    <w:rsid w:val="00325516"/>
    <w:rsid w:val="003275FF"/>
    <w:rsid w:val="0033054D"/>
    <w:rsid w:val="00331B5E"/>
    <w:rsid w:val="00333FAD"/>
    <w:rsid w:val="0033586B"/>
    <w:rsid w:val="00335A5A"/>
    <w:rsid w:val="00335B70"/>
    <w:rsid w:val="00336A5A"/>
    <w:rsid w:val="00337380"/>
    <w:rsid w:val="003403BB"/>
    <w:rsid w:val="00340A08"/>
    <w:rsid w:val="00342B32"/>
    <w:rsid w:val="003447D7"/>
    <w:rsid w:val="0034496B"/>
    <w:rsid w:val="00354B57"/>
    <w:rsid w:val="003559AD"/>
    <w:rsid w:val="00356170"/>
    <w:rsid w:val="003629E9"/>
    <w:rsid w:val="00364753"/>
    <w:rsid w:val="00364A2A"/>
    <w:rsid w:val="003657B6"/>
    <w:rsid w:val="00366676"/>
    <w:rsid w:val="003728A6"/>
    <w:rsid w:val="0037335F"/>
    <w:rsid w:val="00375415"/>
    <w:rsid w:val="00376792"/>
    <w:rsid w:val="00376F37"/>
    <w:rsid w:val="0037709C"/>
    <w:rsid w:val="00377C8E"/>
    <w:rsid w:val="0038506F"/>
    <w:rsid w:val="00390DD7"/>
    <w:rsid w:val="00396BE2"/>
    <w:rsid w:val="00396E46"/>
    <w:rsid w:val="003A3C4D"/>
    <w:rsid w:val="003A76D1"/>
    <w:rsid w:val="003B03E8"/>
    <w:rsid w:val="003B04BA"/>
    <w:rsid w:val="003B0FC4"/>
    <w:rsid w:val="003B6C60"/>
    <w:rsid w:val="003B70C8"/>
    <w:rsid w:val="003C134A"/>
    <w:rsid w:val="003C16F3"/>
    <w:rsid w:val="003C1CCA"/>
    <w:rsid w:val="003C2972"/>
    <w:rsid w:val="003C2C9C"/>
    <w:rsid w:val="003C3327"/>
    <w:rsid w:val="003C6853"/>
    <w:rsid w:val="003C6E1A"/>
    <w:rsid w:val="003D0F51"/>
    <w:rsid w:val="003D108F"/>
    <w:rsid w:val="003D1C1A"/>
    <w:rsid w:val="003D2470"/>
    <w:rsid w:val="003E03C3"/>
    <w:rsid w:val="003E54CD"/>
    <w:rsid w:val="003E6310"/>
    <w:rsid w:val="003E7319"/>
    <w:rsid w:val="003F07ED"/>
    <w:rsid w:val="003F1223"/>
    <w:rsid w:val="003F2556"/>
    <w:rsid w:val="003F50D4"/>
    <w:rsid w:val="0040080D"/>
    <w:rsid w:val="0040270E"/>
    <w:rsid w:val="00403876"/>
    <w:rsid w:val="004062B1"/>
    <w:rsid w:val="004070B6"/>
    <w:rsid w:val="004072DD"/>
    <w:rsid w:val="00410A76"/>
    <w:rsid w:val="00411759"/>
    <w:rsid w:val="00411AA6"/>
    <w:rsid w:val="00414412"/>
    <w:rsid w:val="00415971"/>
    <w:rsid w:val="00416B05"/>
    <w:rsid w:val="00417E49"/>
    <w:rsid w:val="00421281"/>
    <w:rsid w:val="00422AFE"/>
    <w:rsid w:val="00423593"/>
    <w:rsid w:val="0042409B"/>
    <w:rsid w:val="00424978"/>
    <w:rsid w:val="0042545B"/>
    <w:rsid w:val="00425519"/>
    <w:rsid w:val="00427CBD"/>
    <w:rsid w:val="00430D23"/>
    <w:rsid w:val="00431151"/>
    <w:rsid w:val="00431B30"/>
    <w:rsid w:val="00432307"/>
    <w:rsid w:val="0043307E"/>
    <w:rsid w:val="00435D6F"/>
    <w:rsid w:val="00436338"/>
    <w:rsid w:val="00437B5A"/>
    <w:rsid w:val="0044075A"/>
    <w:rsid w:val="00444E3C"/>
    <w:rsid w:val="00445D5C"/>
    <w:rsid w:val="004465F9"/>
    <w:rsid w:val="004466B0"/>
    <w:rsid w:val="0045469F"/>
    <w:rsid w:val="00454A2D"/>
    <w:rsid w:val="004556E1"/>
    <w:rsid w:val="004609E1"/>
    <w:rsid w:val="00460C28"/>
    <w:rsid w:val="004613E5"/>
    <w:rsid w:val="00461BD2"/>
    <w:rsid w:val="00462A09"/>
    <w:rsid w:val="004644E1"/>
    <w:rsid w:val="0046574E"/>
    <w:rsid w:val="004657E8"/>
    <w:rsid w:val="00467938"/>
    <w:rsid w:val="00467E99"/>
    <w:rsid w:val="00470790"/>
    <w:rsid w:val="00470FBB"/>
    <w:rsid w:val="00473029"/>
    <w:rsid w:val="00473D3E"/>
    <w:rsid w:val="00473EE4"/>
    <w:rsid w:val="00477B4C"/>
    <w:rsid w:val="00477B99"/>
    <w:rsid w:val="00481D76"/>
    <w:rsid w:val="004841CA"/>
    <w:rsid w:val="00485C84"/>
    <w:rsid w:val="00486215"/>
    <w:rsid w:val="0048630D"/>
    <w:rsid w:val="004909B9"/>
    <w:rsid w:val="00490E63"/>
    <w:rsid w:val="004921CF"/>
    <w:rsid w:val="004930F0"/>
    <w:rsid w:val="004A01AF"/>
    <w:rsid w:val="004A0BA8"/>
    <w:rsid w:val="004A1DD3"/>
    <w:rsid w:val="004A489D"/>
    <w:rsid w:val="004A4A2E"/>
    <w:rsid w:val="004A4CD0"/>
    <w:rsid w:val="004A6A76"/>
    <w:rsid w:val="004A6B6D"/>
    <w:rsid w:val="004A73A8"/>
    <w:rsid w:val="004A75D5"/>
    <w:rsid w:val="004A771F"/>
    <w:rsid w:val="004A78AE"/>
    <w:rsid w:val="004B004E"/>
    <w:rsid w:val="004B0589"/>
    <w:rsid w:val="004B0B74"/>
    <w:rsid w:val="004B1783"/>
    <w:rsid w:val="004B527C"/>
    <w:rsid w:val="004B5349"/>
    <w:rsid w:val="004B65AE"/>
    <w:rsid w:val="004B7661"/>
    <w:rsid w:val="004C05A2"/>
    <w:rsid w:val="004C1836"/>
    <w:rsid w:val="004C22E6"/>
    <w:rsid w:val="004C2834"/>
    <w:rsid w:val="004C2FAC"/>
    <w:rsid w:val="004C3CC9"/>
    <w:rsid w:val="004C3D6C"/>
    <w:rsid w:val="004C471F"/>
    <w:rsid w:val="004C5F1E"/>
    <w:rsid w:val="004C5F41"/>
    <w:rsid w:val="004C6D04"/>
    <w:rsid w:val="004D090A"/>
    <w:rsid w:val="004D11B4"/>
    <w:rsid w:val="004D2C78"/>
    <w:rsid w:val="004D2DAB"/>
    <w:rsid w:val="004D31C6"/>
    <w:rsid w:val="004D4293"/>
    <w:rsid w:val="004D5ABB"/>
    <w:rsid w:val="004D6844"/>
    <w:rsid w:val="004D6D7A"/>
    <w:rsid w:val="004D6DB8"/>
    <w:rsid w:val="004E0056"/>
    <w:rsid w:val="004E1325"/>
    <w:rsid w:val="004E13F1"/>
    <w:rsid w:val="004E3F83"/>
    <w:rsid w:val="004E4A53"/>
    <w:rsid w:val="004E4DFF"/>
    <w:rsid w:val="004E5278"/>
    <w:rsid w:val="004E74F4"/>
    <w:rsid w:val="004F0129"/>
    <w:rsid w:val="004F257F"/>
    <w:rsid w:val="004F35CD"/>
    <w:rsid w:val="004F3EF7"/>
    <w:rsid w:val="00500BB4"/>
    <w:rsid w:val="00501639"/>
    <w:rsid w:val="00501EFF"/>
    <w:rsid w:val="00502541"/>
    <w:rsid w:val="0050277D"/>
    <w:rsid w:val="005035EB"/>
    <w:rsid w:val="00504915"/>
    <w:rsid w:val="0050689B"/>
    <w:rsid w:val="005068AA"/>
    <w:rsid w:val="00506EDB"/>
    <w:rsid w:val="00511093"/>
    <w:rsid w:val="00512A8E"/>
    <w:rsid w:val="0051366E"/>
    <w:rsid w:val="00520422"/>
    <w:rsid w:val="0052046E"/>
    <w:rsid w:val="0052085F"/>
    <w:rsid w:val="00521A6B"/>
    <w:rsid w:val="005222F0"/>
    <w:rsid w:val="0052404D"/>
    <w:rsid w:val="00524073"/>
    <w:rsid w:val="005272F1"/>
    <w:rsid w:val="00527D68"/>
    <w:rsid w:val="00530284"/>
    <w:rsid w:val="005321B0"/>
    <w:rsid w:val="0053418A"/>
    <w:rsid w:val="005349D6"/>
    <w:rsid w:val="005352D1"/>
    <w:rsid w:val="00536BC1"/>
    <w:rsid w:val="00537F36"/>
    <w:rsid w:val="00540C09"/>
    <w:rsid w:val="00541205"/>
    <w:rsid w:val="005433DE"/>
    <w:rsid w:val="00543628"/>
    <w:rsid w:val="0054420E"/>
    <w:rsid w:val="00546955"/>
    <w:rsid w:val="00546F5B"/>
    <w:rsid w:val="005472E5"/>
    <w:rsid w:val="0055057E"/>
    <w:rsid w:val="00550B0C"/>
    <w:rsid w:val="0055113D"/>
    <w:rsid w:val="00551159"/>
    <w:rsid w:val="005551F3"/>
    <w:rsid w:val="00556A65"/>
    <w:rsid w:val="00561C0E"/>
    <w:rsid w:val="005662EA"/>
    <w:rsid w:val="00567B5A"/>
    <w:rsid w:val="00567C18"/>
    <w:rsid w:val="0057009B"/>
    <w:rsid w:val="00570DFC"/>
    <w:rsid w:val="0057278C"/>
    <w:rsid w:val="005735B3"/>
    <w:rsid w:val="00576B69"/>
    <w:rsid w:val="005801F0"/>
    <w:rsid w:val="00581A5E"/>
    <w:rsid w:val="005826CC"/>
    <w:rsid w:val="005839B9"/>
    <w:rsid w:val="00586DF8"/>
    <w:rsid w:val="005902D0"/>
    <w:rsid w:val="00591AB8"/>
    <w:rsid w:val="00594C91"/>
    <w:rsid w:val="00597954"/>
    <w:rsid w:val="005A3A90"/>
    <w:rsid w:val="005B10C2"/>
    <w:rsid w:val="005B15A7"/>
    <w:rsid w:val="005B2796"/>
    <w:rsid w:val="005B3509"/>
    <w:rsid w:val="005B430B"/>
    <w:rsid w:val="005B4324"/>
    <w:rsid w:val="005B43B7"/>
    <w:rsid w:val="005B482F"/>
    <w:rsid w:val="005B5D4F"/>
    <w:rsid w:val="005B662E"/>
    <w:rsid w:val="005B6716"/>
    <w:rsid w:val="005B6C80"/>
    <w:rsid w:val="005B71FC"/>
    <w:rsid w:val="005C0313"/>
    <w:rsid w:val="005C08BF"/>
    <w:rsid w:val="005C4CEE"/>
    <w:rsid w:val="005C4F38"/>
    <w:rsid w:val="005C5196"/>
    <w:rsid w:val="005D008D"/>
    <w:rsid w:val="005D1EBB"/>
    <w:rsid w:val="005D43FD"/>
    <w:rsid w:val="005D65E6"/>
    <w:rsid w:val="005E05F5"/>
    <w:rsid w:val="005F020F"/>
    <w:rsid w:val="005F19CB"/>
    <w:rsid w:val="005F5348"/>
    <w:rsid w:val="005F74E7"/>
    <w:rsid w:val="006011C8"/>
    <w:rsid w:val="006024FD"/>
    <w:rsid w:val="0060310C"/>
    <w:rsid w:val="00605777"/>
    <w:rsid w:val="00605FAC"/>
    <w:rsid w:val="0061147A"/>
    <w:rsid w:val="006150DB"/>
    <w:rsid w:val="006151BB"/>
    <w:rsid w:val="006200AB"/>
    <w:rsid w:val="00620450"/>
    <w:rsid w:val="00620753"/>
    <w:rsid w:val="00620911"/>
    <w:rsid w:val="00620C61"/>
    <w:rsid w:val="00621EDB"/>
    <w:rsid w:val="006232E1"/>
    <w:rsid w:val="00627F57"/>
    <w:rsid w:val="006343C8"/>
    <w:rsid w:val="00635094"/>
    <w:rsid w:val="00643135"/>
    <w:rsid w:val="00643F6E"/>
    <w:rsid w:val="00644209"/>
    <w:rsid w:val="00647525"/>
    <w:rsid w:val="006479FE"/>
    <w:rsid w:val="0065259C"/>
    <w:rsid w:val="00654E17"/>
    <w:rsid w:val="00656634"/>
    <w:rsid w:val="0066216C"/>
    <w:rsid w:val="006653B5"/>
    <w:rsid w:val="00665E34"/>
    <w:rsid w:val="006675EA"/>
    <w:rsid w:val="00671E1E"/>
    <w:rsid w:val="006722A0"/>
    <w:rsid w:val="006724B9"/>
    <w:rsid w:val="00672587"/>
    <w:rsid w:val="00672D0F"/>
    <w:rsid w:val="0067512C"/>
    <w:rsid w:val="0067756A"/>
    <w:rsid w:val="00677AB5"/>
    <w:rsid w:val="00677D6F"/>
    <w:rsid w:val="006812E2"/>
    <w:rsid w:val="00681A96"/>
    <w:rsid w:val="006826B2"/>
    <w:rsid w:val="00685DA5"/>
    <w:rsid w:val="00686149"/>
    <w:rsid w:val="0068673B"/>
    <w:rsid w:val="00687A38"/>
    <w:rsid w:val="006928EC"/>
    <w:rsid w:val="0069430F"/>
    <w:rsid w:val="00694EC1"/>
    <w:rsid w:val="006956E5"/>
    <w:rsid w:val="0069644B"/>
    <w:rsid w:val="006976AD"/>
    <w:rsid w:val="00697E3B"/>
    <w:rsid w:val="006A024A"/>
    <w:rsid w:val="006A108F"/>
    <w:rsid w:val="006A1D4D"/>
    <w:rsid w:val="006A2254"/>
    <w:rsid w:val="006A319C"/>
    <w:rsid w:val="006A6116"/>
    <w:rsid w:val="006A7E4F"/>
    <w:rsid w:val="006B04A7"/>
    <w:rsid w:val="006B369F"/>
    <w:rsid w:val="006B4DC6"/>
    <w:rsid w:val="006B4E8D"/>
    <w:rsid w:val="006B50E8"/>
    <w:rsid w:val="006B5DE9"/>
    <w:rsid w:val="006B6806"/>
    <w:rsid w:val="006B71A8"/>
    <w:rsid w:val="006B72C2"/>
    <w:rsid w:val="006B7C3F"/>
    <w:rsid w:val="006C1123"/>
    <w:rsid w:val="006C2DBE"/>
    <w:rsid w:val="006C3DA3"/>
    <w:rsid w:val="006C5C46"/>
    <w:rsid w:val="006C5F03"/>
    <w:rsid w:val="006C643D"/>
    <w:rsid w:val="006C6BFE"/>
    <w:rsid w:val="006C6D39"/>
    <w:rsid w:val="006C7F18"/>
    <w:rsid w:val="006D02C0"/>
    <w:rsid w:val="006D184F"/>
    <w:rsid w:val="006D2D7B"/>
    <w:rsid w:val="006D31D6"/>
    <w:rsid w:val="006D3595"/>
    <w:rsid w:val="006D4F77"/>
    <w:rsid w:val="006D6793"/>
    <w:rsid w:val="006D6D82"/>
    <w:rsid w:val="006E041E"/>
    <w:rsid w:val="006E5BEA"/>
    <w:rsid w:val="006E7083"/>
    <w:rsid w:val="006F0EB7"/>
    <w:rsid w:val="006F328A"/>
    <w:rsid w:val="006F3BA5"/>
    <w:rsid w:val="006F6671"/>
    <w:rsid w:val="006F77BC"/>
    <w:rsid w:val="00700F72"/>
    <w:rsid w:val="007013DE"/>
    <w:rsid w:val="00701830"/>
    <w:rsid w:val="00701D01"/>
    <w:rsid w:val="00702F63"/>
    <w:rsid w:val="00710812"/>
    <w:rsid w:val="00710931"/>
    <w:rsid w:val="00711E9D"/>
    <w:rsid w:val="007130CE"/>
    <w:rsid w:val="00713548"/>
    <w:rsid w:val="00713B1C"/>
    <w:rsid w:val="00714DB9"/>
    <w:rsid w:val="00714DC9"/>
    <w:rsid w:val="0071700B"/>
    <w:rsid w:val="00717BD5"/>
    <w:rsid w:val="00720FED"/>
    <w:rsid w:val="007229CA"/>
    <w:rsid w:val="00724651"/>
    <w:rsid w:val="007249D7"/>
    <w:rsid w:val="007252DA"/>
    <w:rsid w:val="007319B1"/>
    <w:rsid w:val="00732798"/>
    <w:rsid w:val="007332CB"/>
    <w:rsid w:val="00737264"/>
    <w:rsid w:val="007406C2"/>
    <w:rsid w:val="007407AE"/>
    <w:rsid w:val="00740CE1"/>
    <w:rsid w:val="00740D95"/>
    <w:rsid w:val="0074126C"/>
    <w:rsid w:val="00741B47"/>
    <w:rsid w:val="00745DE7"/>
    <w:rsid w:val="00746C0D"/>
    <w:rsid w:val="00750326"/>
    <w:rsid w:val="0075278E"/>
    <w:rsid w:val="00754F5F"/>
    <w:rsid w:val="00757401"/>
    <w:rsid w:val="00757673"/>
    <w:rsid w:val="007576FA"/>
    <w:rsid w:val="007579E3"/>
    <w:rsid w:val="00757C71"/>
    <w:rsid w:val="00761994"/>
    <w:rsid w:val="00763D77"/>
    <w:rsid w:val="00763EDE"/>
    <w:rsid w:val="00764F01"/>
    <w:rsid w:val="00765C4D"/>
    <w:rsid w:val="007663E0"/>
    <w:rsid w:val="007727BF"/>
    <w:rsid w:val="00772F2C"/>
    <w:rsid w:val="00773904"/>
    <w:rsid w:val="00773C4B"/>
    <w:rsid w:val="00773D16"/>
    <w:rsid w:val="007740A8"/>
    <w:rsid w:val="00775C8A"/>
    <w:rsid w:val="00775F73"/>
    <w:rsid w:val="00776359"/>
    <w:rsid w:val="007776E8"/>
    <w:rsid w:val="007815C4"/>
    <w:rsid w:val="00783FBE"/>
    <w:rsid w:val="0078628B"/>
    <w:rsid w:val="0078784C"/>
    <w:rsid w:val="00794DEA"/>
    <w:rsid w:val="007958BF"/>
    <w:rsid w:val="007A4648"/>
    <w:rsid w:val="007A5A2C"/>
    <w:rsid w:val="007A6D99"/>
    <w:rsid w:val="007A7363"/>
    <w:rsid w:val="007A7E01"/>
    <w:rsid w:val="007B05F5"/>
    <w:rsid w:val="007B6A97"/>
    <w:rsid w:val="007B726E"/>
    <w:rsid w:val="007C2805"/>
    <w:rsid w:val="007C3D60"/>
    <w:rsid w:val="007C5712"/>
    <w:rsid w:val="007C672F"/>
    <w:rsid w:val="007C7343"/>
    <w:rsid w:val="007D0337"/>
    <w:rsid w:val="007D0701"/>
    <w:rsid w:val="007D1787"/>
    <w:rsid w:val="007D2B23"/>
    <w:rsid w:val="007D2ED9"/>
    <w:rsid w:val="007E2CB8"/>
    <w:rsid w:val="007E3A49"/>
    <w:rsid w:val="007E3CFD"/>
    <w:rsid w:val="007E3D55"/>
    <w:rsid w:val="007E52D5"/>
    <w:rsid w:val="007E66AE"/>
    <w:rsid w:val="007E6725"/>
    <w:rsid w:val="007E6B43"/>
    <w:rsid w:val="007E7187"/>
    <w:rsid w:val="007F00BA"/>
    <w:rsid w:val="007F202F"/>
    <w:rsid w:val="007F20D9"/>
    <w:rsid w:val="007F46F6"/>
    <w:rsid w:val="007F5BE2"/>
    <w:rsid w:val="007F664A"/>
    <w:rsid w:val="007F66E6"/>
    <w:rsid w:val="007F68CC"/>
    <w:rsid w:val="007F712B"/>
    <w:rsid w:val="00800492"/>
    <w:rsid w:val="00804822"/>
    <w:rsid w:val="00805041"/>
    <w:rsid w:val="008117E8"/>
    <w:rsid w:val="00813005"/>
    <w:rsid w:val="00813FEF"/>
    <w:rsid w:val="00814FBC"/>
    <w:rsid w:val="00817ACD"/>
    <w:rsid w:val="00823310"/>
    <w:rsid w:val="00823353"/>
    <w:rsid w:val="008249B7"/>
    <w:rsid w:val="00826879"/>
    <w:rsid w:val="008272FD"/>
    <w:rsid w:val="00827A4E"/>
    <w:rsid w:val="00830818"/>
    <w:rsid w:val="00830DE0"/>
    <w:rsid w:val="00832891"/>
    <w:rsid w:val="00832945"/>
    <w:rsid w:val="008339A8"/>
    <w:rsid w:val="00836959"/>
    <w:rsid w:val="00843A60"/>
    <w:rsid w:val="00845668"/>
    <w:rsid w:val="00847D4E"/>
    <w:rsid w:val="00850B2B"/>
    <w:rsid w:val="00851D03"/>
    <w:rsid w:val="00852F13"/>
    <w:rsid w:val="008536CE"/>
    <w:rsid w:val="00854C3B"/>
    <w:rsid w:val="00855272"/>
    <w:rsid w:val="00855988"/>
    <w:rsid w:val="00856D80"/>
    <w:rsid w:val="00860C40"/>
    <w:rsid w:val="00862A5B"/>
    <w:rsid w:val="00862D4C"/>
    <w:rsid w:val="0086441B"/>
    <w:rsid w:val="00865C7C"/>
    <w:rsid w:val="00870558"/>
    <w:rsid w:val="008733CF"/>
    <w:rsid w:val="00873E64"/>
    <w:rsid w:val="00874EBC"/>
    <w:rsid w:val="00875FFC"/>
    <w:rsid w:val="0087603F"/>
    <w:rsid w:val="00876BD2"/>
    <w:rsid w:val="008773A8"/>
    <w:rsid w:val="008775E9"/>
    <w:rsid w:val="00880861"/>
    <w:rsid w:val="00883782"/>
    <w:rsid w:val="00883BEC"/>
    <w:rsid w:val="00884733"/>
    <w:rsid w:val="00886901"/>
    <w:rsid w:val="008935DC"/>
    <w:rsid w:val="00896252"/>
    <w:rsid w:val="0089651C"/>
    <w:rsid w:val="00896608"/>
    <w:rsid w:val="008A14C8"/>
    <w:rsid w:val="008A31FA"/>
    <w:rsid w:val="008A518E"/>
    <w:rsid w:val="008A75A2"/>
    <w:rsid w:val="008B2B55"/>
    <w:rsid w:val="008C000E"/>
    <w:rsid w:val="008C0905"/>
    <w:rsid w:val="008C26A3"/>
    <w:rsid w:val="008C4A56"/>
    <w:rsid w:val="008C52D2"/>
    <w:rsid w:val="008C642F"/>
    <w:rsid w:val="008D05CC"/>
    <w:rsid w:val="008D0B8E"/>
    <w:rsid w:val="008D0BC5"/>
    <w:rsid w:val="008D0D68"/>
    <w:rsid w:val="008D306F"/>
    <w:rsid w:val="008D3292"/>
    <w:rsid w:val="008D3912"/>
    <w:rsid w:val="008E1877"/>
    <w:rsid w:val="008E4C32"/>
    <w:rsid w:val="008F195C"/>
    <w:rsid w:val="008F29C1"/>
    <w:rsid w:val="008F2EE6"/>
    <w:rsid w:val="008F3789"/>
    <w:rsid w:val="008F525A"/>
    <w:rsid w:val="008F5663"/>
    <w:rsid w:val="008F6479"/>
    <w:rsid w:val="008F6D3F"/>
    <w:rsid w:val="008F71A1"/>
    <w:rsid w:val="008F7D76"/>
    <w:rsid w:val="008F7FE1"/>
    <w:rsid w:val="00900AC8"/>
    <w:rsid w:val="00900B9E"/>
    <w:rsid w:val="00901A45"/>
    <w:rsid w:val="00902AF3"/>
    <w:rsid w:val="00903AA4"/>
    <w:rsid w:val="0091240E"/>
    <w:rsid w:val="009143B1"/>
    <w:rsid w:val="0091442D"/>
    <w:rsid w:val="00915298"/>
    <w:rsid w:val="009156CA"/>
    <w:rsid w:val="00915FA4"/>
    <w:rsid w:val="009179FB"/>
    <w:rsid w:val="009203FD"/>
    <w:rsid w:val="0092483C"/>
    <w:rsid w:val="00925C48"/>
    <w:rsid w:val="009264DF"/>
    <w:rsid w:val="009273BC"/>
    <w:rsid w:val="009317ED"/>
    <w:rsid w:val="0093355D"/>
    <w:rsid w:val="00935D92"/>
    <w:rsid w:val="009361EB"/>
    <w:rsid w:val="00936F44"/>
    <w:rsid w:val="009370A1"/>
    <w:rsid w:val="00941003"/>
    <w:rsid w:val="009425B3"/>
    <w:rsid w:val="00945BF2"/>
    <w:rsid w:val="0094711E"/>
    <w:rsid w:val="0094724E"/>
    <w:rsid w:val="00952951"/>
    <w:rsid w:val="00952FCD"/>
    <w:rsid w:val="00953A07"/>
    <w:rsid w:val="00954442"/>
    <w:rsid w:val="00955B6D"/>
    <w:rsid w:val="009570F0"/>
    <w:rsid w:val="00957398"/>
    <w:rsid w:val="0096219B"/>
    <w:rsid w:val="00963289"/>
    <w:rsid w:val="00963607"/>
    <w:rsid w:val="0096523F"/>
    <w:rsid w:val="009658DA"/>
    <w:rsid w:val="00966208"/>
    <w:rsid w:val="0096675F"/>
    <w:rsid w:val="00966884"/>
    <w:rsid w:val="00971D8C"/>
    <w:rsid w:val="00971FC5"/>
    <w:rsid w:val="00972425"/>
    <w:rsid w:val="009733F5"/>
    <w:rsid w:val="00973586"/>
    <w:rsid w:val="0098401D"/>
    <w:rsid w:val="009849E5"/>
    <w:rsid w:val="0098683C"/>
    <w:rsid w:val="0098753E"/>
    <w:rsid w:val="009923A9"/>
    <w:rsid w:val="00995198"/>
    <w:rsid w:val="00996071"/>
    <w:rsid w:val="009964CD"/>
    <w:rsid w:val="00997637"/>
    <w:rsid w:val="009A27D2"/>
    <w:rsid w:val="009A300F"/>
    <w:rsid w:val="009A399E"/>
    <w:rsid w:val="009A3E4B"/>
    <w:rsid w:val="009A53C8"/>
    <w:rsid w:val="009A6414"/>
    <w:rsid w:val="009B39A1"/>
    <w:rsid w:val="009B3D65"/>
    <w:rsid w:val="009B426B"/>
    <w:rsid w:val="009B5513"/>
    <w:rsid w:val="009B626F"/>
    <w:rsid w:val="009B7251"/>
    <w:rsid w:val="009C0ABF"/>
    <w:rsid w:val="009C43E7"/>
    <w:rsid w:val="009C501A"/>
    <w:rsid w:val="009D0096"/>
    <w:rsid w:val="009D14CA"/>
    <w:rsid w:val="009D4DED"/>
    <w:rsid w:val="009D5757"/>
    <w:rsid w:val="009D7DB0"/>
    <w:rsid w:val="009E1D78"/>
    <w:rsid w:val="009E20AB"/>
    <w:rsid w:val="009E295D"/>
    <w:rsid w:val="009E55DA"/>
    <w:rsid w:val="009E5B17"/>
    <w:rsid w:val="009E72E7"/>
    <w:rsid w:val="009E78B5"/>
    <w:rsid w:val="009E7925"/>
    <w:rsid w:val="009E798E"/>
    <w:rsid w:val="009E7C7A"/>
    <w:rsid w:val="009F1127"/>
    <w:rsid w:val="009F6FBF"/>
    <w:rsid w:val="009F70DC"/>
    <w:rsid w:val="009F7D56"/>
    <w:rsid w:val="00A001C3"/>
    <w:rsid w:val="00A02C15"/>
    <w:rsid w:val="00A0349A"/>
    <w:rsid w:val="00A04427"/>
    <w:rsid w:val="00A04B91"/>
    <w:rsid w:val="00A04D83"/>
    <w:rsid w:val="00A054B0"/>
    <w:rsid w:val="00A069E1"/>
    <w:rsid w:val="00A1019C"/>
    <w:rsid w:val="00A11648"/>
    <w:rsid w:val="00A2029A"/>
    <w:rsid w:val="00A20F77"/>
    <w:rsid w:val="00A2148B"/>
    <w:rsid w:val="00A24878"/>
    <w:rsid w:val="00A2546D"/>
    <w:rsid w:val="00A25E1C"/>
    <w:rsid w:val="00A25ED4"/>
    <w:rsid w:val="00A26E89"/>
    <w:rsid w:val="00A30DC0"/>
    <w:rsid w:val="00A326B2"/>
    <w:rsid w:val="00A32D0C"/>
    <w:rsid w:val="00A33868"/>
    <w:rsid w:val="00A3587B"/>
    <w:rsid w:val="00A41956"/>
    <w:rsid w:val="00A42756"/>
    <w:rsid w:val="00A43DC2"/>
    <w:rsid w:val="00A43EB3"/>
    <w:rsid w:val="00A44DD4"/>
    <w:rsid w:val="00A4627E"/>
    <w:rsid w:val="00A47DD9"/>
    <w:rsid w:val="00A50FB9"/>
    <w:rsid w:val="00A51DB3"/>
    <w:rsid w:val="00A51F4E"/>
    <w:rsid w:val="00A5397B"/>
    <w:rsid w:val="00A53E94"/>
    <w:rsid w:val="00A54DA6"/>
    <w:rsid w:val="00A57D58"/>
    <w:rsid w:val="00A6116D"/>
    <w:rsid w:val="00A63377"/>
    <w:rsid w:val="00A65F2C"/>
    <w:rsid w:val="00A6751D"/>
    <w:rsid w:val="00A71DAC"/>
    <w:rsid w:val="00A71DC3"/>
    <w:rsid w:val="00A72188"/>
    <w:rsid w:val="00A72CB8"/>
    <w:rsid w:val="00A734EF"/>
    <w:rsid w:val="00A737D3"/>
    <w:rsid w:val="00A73873"/>
    <w:rsid w:val="00A77F68"/>
    <w:rsid w:val="00A8041F"/>
    <w:rsid w:val="00A8062A"/>
    <w:rsid w:val="00A807A5"/>
    <w:rsid w:val="00A825E0"/>
    <w:rsid w:val="00A842F8"/>
    <w:rsid w:val="00A8458D"/>
    <w:rsid w:val="00A87B0A"/>
    <w:rsid w:val="00A91679"/>
    <w:rsid w:val="00A92D0F"/>
    <w:rsid w:val="00A93198"/>
    <w:rsid w:val="00A95B69"/>
    <w:rsid w:val="00A9668D"/>
    <w:rsid w:val="00A96823"/>
    <w:rsid w:val="00A968D0"/>
    <w:rsid w:val="00A97137"/>
    <w:rsid w:val="00AA1BF0"/>
    <w:rsid w:val="00AA4441"/>
    <w:rsid w:val="00AA4803"/>
    <w:rsid w:val="00AA5045"/>
    <w:rsid w:val="00AA60B7"/>
    <w:rsid w:val="00AA73FE"/>
    <w:rsid w:val="00AA79D2"/>
    <w:rsid w:val="00AA7D8F"/>
    <w:rsid w:val="00AB14AF"/>
    <w:rsid w:val="00AB27D1"/>
    <w:rsid w:val="00AB5282"/>
    <w:rsid w:val="00AC37F4"/>
    <w:rsid w:val="00AC390C"/>
    <w:rsid w:val="00AC3B7A"/>
    <w:rsid w:val="00AC51F3"/>
    <w:rsid w:val="00AC532F"/>
    <w:rsid w:val="00AC710B"/>
    <w:rsid w:val="00AC768E"/>
    <w:rsid w:val="00AC7B67"/>
    <w:rsid w:val="00AD0B89"/>
    <w:rsid w:val="00AD3994"/>
    <w:rsid w:val="00AD47D4"/>
    <w:rsid w:val="00AD62D8"/>
    <w:rsid w:val="00AD6F52"/>
    <w:rsid w:val="00AE1546"/>
    <w:rsid w:val="00AE33D9"/>
    <w:rsid w:val="00AE4B82"/>
    <w:rsid w:val="00AE7A63"/>
    <w:rsid w:val="00AF0BEC"/>
    <w:rsid w:val="00AF1E96"/>
    <w:rsid w:val="00AF267E"/>
    <w:rsid w:val="00AF63C3"/>
    <w:rsid w:val="00AF7CE1"/>
    <w:rsid w:val="00B00E7C"/>
    <w:rsid w:val="00B011E3"/>
    <w:rsid w:val="00B0301F"/>
    <w:rsid w:val="00B0351C"/>
    <w:rsid w:val="00B03934"/>
    <w:rsid w:val="00B048B1"/>
    <w:rsid w:val="00B1125C"/>
    <w:rsid w:val="00B11686"/>
    <w:rsid w:val="00B12C6B"/>
    <w:rsid w:val="00B13276"/>
    <w:rsid w:val="00B1399C"/>
    <w:rsid w:val="00B139D9"/>
    <w:rsid w:val="00B22DD8"/>
    <w:rsid w:val="00B23D7F"/>
    <w:rsid w:val="00B26826"/>
    <w:rsid w:val="00B26C86"/>
    <w:rsid w:val="00B310EA"/>
    <w:rsid w:val="00B31350"/>
    <w:rsid w:val="00B31D15"/>
    <w:rsid w:val="00B31D8E"/>
    <w:rsid w:val="00B32E81"/>
    <w:rsid w:val="00B34146"/>
    <w:rsid w:val="00B351C5"/>
    <w:rsid w:val="00B437D7"/>
    <w:rsid w:val="00B43C10"/>
    <w:rsid w:val="00B459E2"/>
    <w:rsid w:val="00B46744"/>
    <w:rsid w:val="00B477DB"/>
    <w:rsid w:val="00B50307"/>
    <w:rsid w:val="00B5050B"/>
    <w:rsid w:val="00B50EBF"/>
    <w:rsid w:val="00B53ED3"/>
    <w:rsid w:val="00B54E3D"/>
    <w:rsid w:val="00B55214"/>
    <w:rsid w:val="00B55FAF"/>
    <w:rsid w:val="00B579C9"/>
    <w:rsid w:val="00B6089F"/>
    <w:rsid w:val="00B61A6F"/>
    <w:rsid w:val="00B64AEB"/>
    <w:rsid w:val="00B64D08"/>
    <w:rsid w:val="00B7066F"/>
    <w:rsid w:val="00B70A39"/>
    <w:rsid w:val="00B70AB2"/>
    <w:rsid w:val="00B71FB3"/>
    <w:rsid w:val="00B72EEE"/>
    <w:rsid w:val="00B76F72"/>
    <w:rsid w:val="00B809B1"/>
    <w:rsid w:val="00B824F1"/>
    <w:rsid w:val="00B84D68"/>
    <w:rsid w:val="00B853E0"/>
    <w:rsid w:val="00B87183"/>
    <w:rsid w:val="00B91A10"/>
    <w:rsid w:val="00B91DBD"/>
    <w:rsid w:val="00B92AD4"/>
    <w:rsid w:val="00B92DA3"/>
    <w:rsid w:val="00BA0C42"/>
    <w:rsid w:val="00BA1009"/>
    <w:rsid w:val="00BA1684"/>
    <w:rsid w:val="00BA5C4C"/>
    <w:rsid w:val="00BB1819"/>
    <w:rsid w:val="00BB1D93"/>
    <w:rsid w:val="00BB28BC"/>
    <w:rsid w:val="00BB3A7E"/>
    <w:rsid w:val="00BB42DF"/>
    <w:rsid w:val="00BB4EBA"/>
    <w:rsid w:val="00BB5DA9"/>
    <w:rsid w:val="00BB7116"/>
    <w:rsid w:val="00BC014F"/>
    <w:rsid w:val="00BC0164"/>
    <w:rsid w:val="00BC28D4"/>
    <w:rsid w:val="00BC5B54"/>
    <w:rsid w:val="00BC78A2"/>
    <w:rsid w:val="00BD142D"/>
    <w:rsid w:val="00BD505D"/>
    <w:rsid w:val="00BD61A7"/>
    <w:rsid w:val="00BD6A96"/>
    <w:rsid w:val="00BE09CA"/>
    <w:rsid w:val="00BE114C"/>
    <w:rsid w:val="00BE2D0C"/>
    <w:rsid w:val="00BE2F47"/>
    <w:rsid w:val="00BE7761"/>
    <w:rsid w:val="00BF03A9"/>
    <w:rsid w:val="00BF0F57"/>
    <w:rsid w:val="00BF14BC"/>
    <w:rsid w:val="00BF1996"/>
    <w:rsid w:val="00BF4AEF"/>
    <w:rsid w:val="00BF7292"/>
    <w:rsid w:val="00C00769"/>
    <w:rsid w:val="00C00948"/>
    <w:rsid w:val="00C0248C"/>
    <w:rsid w:val="00C047F9"/>
    <w:rsid w:val="00C06CDB"/>
    <w:rsid w:val="00C06D0F"/>
    <w:rsid w:val="00C070FB"/>
    <w:rsid w:val="00C13799"/>
    <w:rsid w:val="00C14330"/>
    <w:rsid w:val="00C2460C"/>
    <w:rsid w:val="00C2552A"/>
    <w:rsid w:val="00C25A19"/>
    <w:rsid w:val="00C308BE"/>
    <w:rsid w:val="00C31F5F"/>
    <w:rsid w:val="00C32053"/>
    <w:rsid w:val="00C331BF"/>
    <w:rsid w:val="00C36154"/>
    <w:rsid w:val="00C40FD8"/>
    <w:rsid w:val="00C41733"/>
    <w:rsid w:val="00C43D44"/>
    <w:rsid w:val="00C446ED"/>
    <w:rsid w:val="00C462C4"/>
    <w:rsid w:val="00C53D6E"/>
    <w:rsid w:val="00C55A65"/>
    <w:rsid w:val="00C5626B"/>
    <w:rsid w:val="00C5662B"/>
    <w:rsid w:val="00C600F0"/>
    <w:rsid w:val="00C60C71"/>
    <w:rsid w:val="00C61F16"/>
    <w:rsid w:val="00C632B3"/>
    <w:rsid w:val="00C63B7C"/>
    <w:rsid w:val="00C70D48"/>
    <w:rsid w:val="00C71038"/>
    <w:rsid w:val="00C74BFF"/>
    <w:rsid w:val="00C7592C"/>
    <w:rsid w:val="00C77158"/>
    <w:rsid w:val="00C77DFE"/>
    <w:rsid w:val="00C80D4B"/>
    <w:rsid w:val="00C810B9"/>
    <w:rsid w:val="00C822CF"/>
    <w:rsid w:val="00C8278A"/>
    <w:rsid w:val="00C8278C"/>
    <w:rsid w:val="00C8558C"/>
    <w:rsid w:val="00C85ABE"/>
    <w:rsid w:val="00C87571"/>
    <w:rsid w:val="00C90A57"/>
    <w:rsid w:val="00C91F07"/>
    <w:rsid w:val="00C92120"/>
    <w:rsid w:val="00C942FC"/>
    <w:rsid w:val="00C94876"/>
    <w:rsid w:val="00C966DA"/>
    <w:rsid w:val="00C976B2"/>
    <w:rsid w:val="00CA1213"/>
    <w:rsid w:val="00CA2E29"/>
    <w:rsid w:val="00CA3607"/>
    <w:rsid w:val="00CA47B5"/>
    <w:rsid w:val="00CA72F1"/>
    <w:rsid w:val="00CB0CF2"/>
    <w:rsid w:val="00CB2DCB"/>
    <w:rsid w:val="00CB37F7"/>
    <w:rsid w:val="00CB4591"/>
    <w:rsid w:val="00CB6F85"/>
    <w:rsid w:val="00CC0473"/>
    <w:rsid w:val="00CC1794"/>
    <w:rsid w:val="00CC1E8D"/>
    <w:rsid w:val="00CC3970"/>
    <w:rsid w:val="00CC3ED1"/>
    <w:rsid w:val="00CC45A9"/>
    <w:rsid w:val="00CC4988"/>
    <w:rsid w:val="00CC6113"/>
    <w:rsid w:val="00CD119E"/>
    <w:rsid w:val="00CD66D5"/>
    <w:rsid w:val="00CE0A40"/>
    <w:rsid w:val="00CE1852"/>
    <w:rsid w:val="00CE2946"/>
    <w:rsid w:val="00CE4329"/>
    <w:rsid w:val="00CF1014"/>
    <w:rsid w:val="00CF613A"/>
    <w:rsid w:val="00CF7619"/>
    <w:rsid w:val="00D0000A"/>
    <w:rsid w:val="00D00EA0"/>
    <w:rsid w:val="00D01999"/>
    <w:rsid w:val="00D01A50"/>
    <w:rsid w:val="00D02AFB"/>
    <w:rsid w:val="00D05997"/>
    <w:rsid w:val="00D05D33"/>
    <w:rsid w:val="00D160F3"/>
    <w:rsid w:val="00D17B72"/>
    <w:rsid w:val="00D17E86"/>
    <w:rsid w:val="00D201E6"/>
    <w:rsid w:val="00D20FFB"/>
    <w:rsid w:val="00D23118"/>
    <w:rsid w:val="00D2517E"/>
    <w:rsid w:val="00D25CD7"/>
    <w:rsid w:val="00D32293"/>
    <w:rsid w:val="00D3261D"/>
    <w:rsid w:val="00D33A08"/>
    <w:rsid w:val="00D35F06"/>
    <w:rsid w:val="00D36226"/>
    <w:rsid w:val="00D455D4"/>
    <w:rsid w:val="00D45E62"/>
    <w:rsid w:val="00D46A28"/>
    <w:rsid w:val="00D46DC4"/>
    <w:rsid w:val="00D5062B"/>
    <w:rsid w:val="00D51F84"/>
    <w:rsid w:val="00D53541"/>
    <w:rsid w:val="00D55E39"/>
    <w:rsid w:val="00D56066"/>
    <w:rsid w:val="00D602CF"/>
    <w:rsid w:val="00D60633"/>
    <w:rsid w:val="00D620FF"/>
    <w:rsid w:val="00D629F2"/>
    <w:rsid w:val="00D63E1C"/>
    <w:rsid w:val="00D65A90"/>
    <w:rsid w:val="00D65BF3"/>
    <w:rsid w:val="00D66BD1"/>
    <w:rsid w:val="00D73D35"/>
    <w:rsid w:val="00D74C34"/>
    <w:rsid w:val="00D755B6"/>
    <w:rsid w:val="00D7615A"/>
    <w:rsid w:val="00D761E4"/>
    <w:rsid w:val="00D7679A"/>
    <w:rsid w:val="00D76A3B"/>
    <w:rsid w:val="00D81BF0"/>
    <w:rsid w:val="00D83505"/>
    <w:rsid w:val="00D872B1"/>
    <w:rsid w:val="00D91D07"/>
    <w:rsid w:val="00D95D62"/>
    <w:rsid w:val="00DA0431"/>
    <w:rsid w:val="00DA28BF"/>
    <w:rsid w:val="00DA4EE2"/>
    <w:rsid w:val="00DA55F6"/>
    <w:rsid w:val="00DC0672"/>
    <w:rsid w:val="00DC1CC0"/>
    <w:rsid w:val="00DC273F"/>
    <w:rsid w:val="00DC38B8"/>
    <w:rsid w:val="00DC4475"/>
    <w:rsid w:val="00DC46F0"/>
    <w:rsid w:val="00DC58C0"/>
    <w:rsid w:val="00DC5E10"/>
    <w:rsid w:val="00DC610C"/>
    <w:rsid w:val="00DD2AD7"/>
    <w:rsid w:val="00DD3A2B"/>
    <w:rsid w:val="00DD5685"/>
    <w:rsid w:val="00DD61DE"/>
    <w:rsid w:val="00DD7094"/>
    <w:rsid w:val="00DE11A5"/>
    <w:rsid w:val="00DE25A0"/>
    <w:rsid w:val="00DE2AF0"/>
    <w:rsid w:val="00DE4E91"/>
    <w:rsid w:val="00DF0B35"/>
    <w:rsid w:val="00DF3766"/>
    <w:rsid w:val="00DF39D2"/>
    <w:rsid w:val="00DF56A7"/>
    <w:rsid w:val="00DF5E05"/>
    <w:rsid w:val="00DF6BBB"/>
    <w:rsid w:val="00DF7125"/>
    <w:rsid w:val="00E017F3"/>
    <w:rsid w:val="00E01912"/>
    <w:rsid w:val="00E02FD6"/>
    <w:rsid w:val="00E04749"/>
    <w:rsid w:val="00E07A22"/>
    <w:rsid w:val="00E10161"/>
    <w:rsid w:val="00E1101E"/>
    <w:rsid w:val="00E15F96"/>
    <w:rsid w:val="00E16674"/>
    <w:rsid w:val="00E16A6E"/>
    <w:rsid w:val="00E207BD"/>
    <w:rsid w:val="00E21911"/>
    <w:rsid w:val="00E2417A"/>
    <w:rsid w:val="00E25B4B"/>
    <w:rsid w:val="00E26039"/>
    <w:rsid w:val="00E26437"/>
    <w:rsid w:val="00E313B0"/>
    <w:rsid w:val="00E37F4B"/>
    <w:rsid w:val="00E411A9"/>
    <w:rsid w:val="00E421AA"/>
    <w:rsid w:val="00E42B1E"/>
    <w:rsid w:val="00E4350D"/>
    <w:rsid w:val="00E4387D"/>
    <w:rsid w:val="00E43A22"/>
    <w:rsid w:val="00E46063"/>
    <w:rsid w:val="00E47224"/>
    <w:rsid w:val="00E51F41"/>
    <w:rsid w:val="00E524EF"/>
    <w:rsid w:val="00E5325E"/>
    <w:rsid w:val="00E53E8F"/>
    <w:rsid w:val="00E54CEB"/>
    <w:rsid w:val="00E557D7"/>
    <w:rsid w:val="00E55E85"/>
    <w:rsid w:val="00E55EED"/>
    <w:rsid w:val="00E560EA"/>
    <w:rsid w:val="00E62588"/>
    <w:rsid w:val="00E6313E"/>
    <w:rsid w:val="00E7275B"/>
    <w:rsid w:val="00E7396A"/>
    <w:rsid w:val="00E73FD6"/>
    <w:rsid w:val="00E74EFA"/>
    <w:rsid w:val="00E75850"/>
    <w:rsid w:val="00E76CD4"/>
    <w:rsid w:val="00E86CF4"/>
    <w:rsid w:val="00E87FBF"/>
    <w:rsid w:val="00E90586"/>
    <w:rsid w:val="00E90EA2"/>
    <w:rsid w:val="00E9183E"/>
    <w:rsid w:val="00E91C1D"/>
    <w:rsid w:val="00E936B6"/>
    <w:rsid w:val="00E94476"/>
    <w:rsid w:val="00E948E4"/>
    <w:rsid w:val="00E960BA"/>
    <w:rsid w:val="00E96221"/>
    <w:rsid w:val="00E96C90"/>
    <w:rsid w:val="00E9768D"/>
    <w:rsid w:val="00EA067A"/>
    <w:rsid w:val="00EA1A26"/>
    <w:rsid w:val="00EA2F92"/>
    <w:rsid w:val="00EA4282"/>
    <w:rsid w:val="00EA5A23"/>
    <w:rsid w:val="00EA7141"/>
    <w:rsid w:val="00EB27E9"/>
    <w:rsid w:val="00EB2866"/>
    <w:rsid w:val="00EB56C3"/>
    <w:rsid w:val="00EB5774"/>
    <w:rsid w:val="00EB6169"/>
    <w:rsid w:val="00EB64CF"/>
    <w:rsid w:val="00EB74A3"/>
    <w:rsid w:val="00EC1F3E"/>
    <w:rsid w:val="00EC27E4"/>
    <w:rsid w:val="00EC2B0D"/>
    <w:rsid w:val="00EC364C"/>
    <w:rsid w:val="00EC3650"/>
    <w:rsid w:val="00EC65CA"/>
    <w:rsid w:val="00EC76AF"/>
    <w:rsid w:val="00ED2C01"/>
    <w:rsid w:val="00ED306E"/>
    <w:rsid w:val="00ED5E56"/>
    <w:rsid w:val="00ED7B9C"/>
    <w:rsid w:val="00EE091F"/>
    <w:rsid w:val="00EE0B37"/>
    <w:rsid w:val="00EE2467"/>
    <w:rsid w:val="00EE3131"/>
    <w:rsid w:val="00EE6D9A"/>
    <w:rsid w:val="00EE7426"/>
    <w:rsid w:val="00EF0027"/>
    <w:rsid w:val="00EF0846"/>
    <w:rsid w:val="00EF0F49"/>
    <w:rsid w:val="00EF26EB"/>
    <w:rsid w:val="00EF291C"/>
    <w:rsid w:val="00EF584E"/>
    <w:rsid w:val="00EF7C2B"/>
    <w:rsid w:val="00F007F5"/>
    <w:rsid w:val="00F01D4C"/>
    <w:rsid w:val="00F02068"/>
    <w:rsid w:val="00F02583"/>
    <w:rsid w:val="00F04C12"/>
    <w:rsid w:val="00F04ED1"/>
    <w:rsid w:val="00F052B6"/>
    <w:rsid w:val="00F10DB7"/>
    <w:rsid w:val="00F115D4"/>
    <w:rsid w:val="00F14219"/>
    <w:rsid w:val="00F14A3D"/>
    <w:rsid w:val="00F1565A"/>
    <w:rsid w:val="00F156C3"/>
    <w:rsid w:val="00F259EC"/>
    <w:rsid w:val="00F25E14"/>
    <w:rsid w:val="00F271F7"/>
    <w:rsid w:val="00F36B32"/>
    <w:rsid w:val="00F37D5A"/>
    <w:rsid w:val="00F41759"/>
    <w:rsid w:val="00F43589"/>
    <w:rsid w:val="00F444F7"/>
    <w:rsid w:val="00F45722"/>
    <w:rsid w:val="00F462EB"/>
    <w:rsid w:val="00F50082"/>
    <w:rsid w:val="00F519C6"/>
    <w:rsid w:val="00F51B2D"/>
    <w:rsid w:val="00F54B9B"/>
    <w:rsid w:val="00F55497"/>
    <w:rsid w:val="00F56075"/>
    <w:rsid w:val="00F57A5E"/>
    <w:rsid w:val="00F57DF8"/>
    <w:rsid w:val="00F62599"/>
    <w:rsid w:val="00F62C3C"/>
    <w:rsid w:val="00F63B47"/>
    <w:rsid w:val="00F64602"/>
    <w:rsid w:val="00F65701"/>
    <w:rsid w:val="00F660A2"/>
    <w:rsid w:val="00F7230C"/>
    <w:rsid w:val="00F732D7"/>
    <w:rsid w:val="00F74C22"/>
    <w:rsid w:val="00F80B2F"/>
    <w:rsid w:val="00F81D1A"/>
    <w:rsid w:val="00F84389"/>
    <w:rsid w:val="00F851EC"/>
    <w:rsid w:val="00F854CA"/>
    <w:rsid w:val="00F855A7"/>
    <w:rsid w:val="00F86B1F"/>
    <w:rsid w:val="00F87AF0"/>
    <w:rsid w:val="00F87BE8"/>
    <w:rsid w:val="00F94259"/>
    <w:rsid w:val="00F96F1F"/>
    <w:rsid w:val="00FA0025"/>
    <w:rsid w:val="00FA0E7F"/>
    <w:rsid w:val="00FA24B0"/>
    <w:rsid w:val="00FA4314"/>
    <w:rsid w:val="00FA45BB"/>
    <w:rsid w:val="00FA5099"/>
    <w:rsid w:val="00FA5B59"/>
    <w:rsid w:val="00FA72FD"/>
    <w:rsid w:val="00FA7CE1"/>
    <w:rsid w:val="00FB04B7"/>
    <w:rsid w:val="00FB698B"/>
    <w:rsid w:val="00FC2F44"/>
    <w:rsid w:val="00FC479F"/>
    <w:rsid w:val="00FC53F5"/>
    <w:rsid w:val="00FC62BC"/>
    <w:rsid w:val="00FC63D2"/>
    <w:rsid w:val="00FD1481"/>
    <w:rsid w:val="00FD30D6"/>
    <w:rsid w:val="00FD466A"/>
    <w:rsid w:val="00FD6378"/>
    <w:rsid w:val="00FE0B51"/>
    <w:rsid w:val="00FE2612"/>
    <w:rsid w:val="00FE2DE8"/>
    <w:rsid w:val="00FE4F65"/>
    <w:rsid w:val="00FE7C87"/>
    <w:rsid w:val="00FE7F47"/>
    <w:rsid w:val="00FF018B"/>
    <w:rsid w:val="00FF0708"/>
    <w:rsid w:val="00FF0CF2"/>
    <w:rsid w:val="00FF170B"/>
    <w:rsid w:val="00FF3038"/>
    <w:rsid w:val="00FF39F5"/>
    <w:rsid w:val="00FF432E"/>
    <w:rsid w:val="00FF47AC"/>
    <w:rsid w:val="00FF7048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#eaeaea"/>
    </o:shapedefaults>
    <o:shapelayout v:ext="edit">
      <o:idmap v:ext="edit" data="1"/>
    </o:shapelayout>
  </w:shapeDefaults>
  <w:decimalSymbol w:val="."/>
  <w:listSeparator w:val=","/>
  <w14:docId w14:val="501D1CEF"/>
  <w15:chartTrackingRefBased/>
  <w15:docId w15:val="{25AEF876-59AD-477B-96D5-B58D60AD8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3C4B"/>
    <w:rPr>
      <w:sz w:val="24"/>
      <w:szCs w:val="24"/>
      <w:lang w:val="de-DE" w:eastAsia="ja-JP"/>
    </w:rPr>
  </w:style>
  <w:style w:type="paragraph" w:styleId="1">
    <w:name w:val="heading 1"/>
    <w:basedOn w:val="a"/>
    <w:next w:val="a"/>
    <w:link w:val="1Char"/>
    <w:qFormat/>
    <w:rsid w:val="00794DEA"/>
    <w:pPr>
      <w:spacing w:before="460" w:after="230" w:line="230" w:lineRule="atLeast"/>
      <w:outlineLvl w:val="0"/>
    </w:pPr>
    <w:rPr>
      <w:rFonts w:ascii="Arial" w:hAnsi="Arial"/>
      <w:b/>
      <w:sz w:val="22"/>
      <w:szCs w:val="20"/>
      <w:lang w:val="en-US"/>
    </w:rPr>
  </w:style>
  <w:style w:type="paragraph" w:styleId="2">
    <w:name w:val="heading 2"/>
    <w:basedOn w:val="a"/>
    <w:next w:val="a"/>
    <w:link w:val="2Char"/>
    <w:unhideWhenUsed/>
    <w:qFormat/>
    <w:rsid w:val="00DD5685"/>
    <w:pPr>
      <w:keepNext/>
      <w:keepLines/>
      <w:spacing w:before="360" w:after="120" w:line="276" w:lineRule="auto"/>
      <w:outlineLvl w:val="1"/>
    </w:pPr>
    <w:rPr>
      <w:rFonts w:ascii="Arial" w:eastAsia="맑은 고딕" w:hAnsi="Arial" w:cs="Arial"/>
      <w:sz w:val="32"/>
      <w:szCs w:val="32"/>
      <w:lang w:val="ko" w:eastAsia="ko-KR"/>
    </w:rPr>
  </w:style>
  <w:style w:type="paragraph" w:styleId="3">
    <w:name w:val="heading 3"/>
    <w:basedOn w:val="a"/>
    <w:next w:val="a"/>
    <w:link w:val="3Char"/>
    <w:unhideWhenUsed/>
    <w:qFormat/>
    <w:rsid w:val="00DD5685"/>
    <w:pPr>
      <w:keepNext/>
      <w:keepLines/>
      <w:spacing w:before="320" w:after="80" w:line="276" w:lineRule="auto"/>
      <w:outlineLvl w:val="2"/>
    </w:pPr>
    <w:rPr>
      <w:rFonts w:ascii="Arial" w:eastAsia="맑은 고딕" w:hAnsi="Arial" w:cs="Arial"/>
      <w:color w:val="434343"/>
      <w:sz w:val="28"/>
      <w:szCs w:val="28"/>
      <w:lang w:val="ko" w:eastAsia="ko-KR"/>
    </w:rPr>
  </w:style>
  <w:style w:type="paragraph" w:styleId="4">
    <w:name w:val="heading 4"/>
    <w:basedOn w:val="a"/>
    <w:next w:val="a"/>
    <w:link w:val="4Char"/>
    <w:unhideWhenUsed/>
    <w:qFormat/>
    <w:rsid w:val="00DD5685"/>
    <w:pPr>
      <w:keepNext/>
      <w:keepLines/>
      <w:spacing w:before="280" w:after="80" w:line="276" w:lineRule="auto"/>
      <w:outlineLvl w:val="3"/>
    </w:pPr>
    <w:rPr>
      <w:rFonts w:ascii="Arial" w:eastAsia="맑은 고딕" w:hAnsi="Arial" w:cs="Arial"/>
      <w:color w:val="666666"/>
      <w:lang w:val="ko" w:eastAsia="ko-KR"/>
    </w:rPr>
  </w:style>
  <w:style w:type="paragraph" w:styleId="5">
    <w:name w:val="heading 5"/>
    <w:basedOn w:val="a"/>
    <w:next w:val="a"/>
    <w:link w:val="5Char"/>
    <w:unhideWhenUsed/>
    <w:qFormat/>
    <w:rsid w:val="00DD5685"/>
    <w:pPr>
      <w:keepNext/>
      <w:keepLines/>
      <w:spacing w:before="240" w:after="80" w:line="276" w:lineRule="auto"/>
      <w:outlineLvl w:val="4"/>
    </w:pPr>
    <w:rPr>
      <w:rFonts w:ascii="Arial" w:eastAsia="맑은 고딕" w:hAnsi="Arial" w:cs="Arial"/>
      <w:color w:val="666666"/>
      <w:sz w:val="22"/>
      <w:szCs w:val="22"/>
      <w:lang w:val="ko" w:eastAsia="ko-KR"/>
    </w:rPr>
  </w:style>
  <w:style w:type="paragraph" w:styleId="6">
    <w:name w:val="heading 6"/>
    <w:basedOn w:val="a"/>
    <w:next w:val="a"/>
    <w:link w:val="6Char"/>
    <w:unhideWhenUsed/>
    <w:rsid w:val="00DD5685"/>
    <w:pPr>
      <w:keepNext/>
      <w:keepLines/>
      <w:spacing w:before="240" w:after="80" w:line="276" w:lineRule="auto"/>
      <w:outlineLvl w:val="5"/>
    </w:pPr>
    <w:rPr>
      <w:rFonts w:ascii="Arial" w:eastAsia="맑은 고딕" w:hAnsi="Arial" w:cs="Arial"/>
      <w:i/>
      <w:color w:val="666666"/>
      <w:sz w:val="22"/>
      <w:szCs w:val="22"/>
      <w:lang w:val="ko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rsid w:val="00794DEA"/>
    <w:rPr>
      <w:rFonts w:ascii="Arial" w:hAnsi="Arial"/>
      <w:b/>
      <w:sz w:val="22"/>
      <w:lang w:eastAsia="ja-JP"/>
    </w:rPr>
  </w:style>
  <w:style w:type="paragraph" w:customStyle="1" w:styleId="Title1">
    <w:name w:val="Title1"/>
    <w:basedOn w:val="a"/>
    <w:next w:val="a"/>
    <w:rsid w:val="008F6479"/>
    <w:pPr>
      <w:spacing w:before="36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a"/>
    <w:rsid w:val="00F259EC"/>
    <w:pPr>
      <w:spacing w:before="120" w:after="360" w:line="320" w:lineRule="exact"/>
    </w:pPr>
    <w:rPr>
      <w:rFonts w:ascii="Arial" w:hAnsi="Arial"/>
      <w:sz w:val="22"/>
      <w:lang w:val="en-GB"/>
    </w:rPr>
  </w:style>
  <w:style w:type="paragraph" w:customStyle="1" w:styleId="P1withoutIndendation">
    <w:name w:val="P1_without_Indendation"/>
    <w:basedOn w:val="a"/>
    <w:rsid w:val="00925C48"/>
    <w:pPr>
      <w:spacing w:line="225" w:lineRule="exact"/>
      <w:jc w:val="both"/>
    </w:pPr>
    <w:rPr>
      <w:sz w:val="20"/>
    </w:rPr>
  </w:style>
  <w:style w:type="paragraph" w:customStyle="1" w:styleId="Heading1">
    <w:name w:val="Heading1"/>
    <w:basedOn w:val="1"/>
    <w:link w:val="Heading1Char"/>
    <w:qFormat/>
    <w:rsid w:val="00FC53F5"/>
    <w:rPr>
      <w:rFonts w:ascii="Times New Roman" w:hAnsi="Times New Roman"/>
      <w:sz w:val="20"/>
    </w:rPr>
  </w:style>
  <w:style w:type="paragraph" w:customStyle="1" w:styleId="Adress">
    <w:name w:val="Adress"/>
    <w:basedOn w:val="a"/>
    <w:rsid w:val="000D37AC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unhideWhenUsed/>
    <w:rsid w:val="00E9183E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a"/>
    <w:qFormat/>
    <w:rsid w:val="00EA4282"/>
    <w:pPr>
      <w:spacing w:line="259" w:lineRule="auto"/>
      <w:ind w:left="100" w:hangingChars="100" w:hanging="100"/>
      <w:jc w:val="both"/>
    </w:pPr>
    <w:rPr>
      <w:rFonts w:eastAsia="맑은 고딕"/>
      <w:noProof/>
      <w:sz w:val="20"/>
      <w:szCs w:val="20"/>
      <w:lang w:val="en-US" w:eastAsia="ko-KR"/>
    </w:rPr>
  </w:style>
  <w:style w:type="paragraph" w:customStyle="1" w:styleId="ColumnTitle">
    <w:name w:val="ColumnTitle"/>
    <w:basedOn w:val="a"/>
    <w:rsid w:val="005B15A7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Heading2">
    <w:name w:val="Heading2"/>
    <w:basedOn w:val="Heading1"/>
    <w:link w:val="Heading2Char"/>
    <w:qFormat/>
    <w:rsid w:val="00925C48"/>
    <w:rPr>
      <w:bCs/>
    </w:rPr>
  </w:style>
  <w:style w:type="character" w:customStyle="1" w:styleId="Comment">
    <w:name w:val="Comment"/>
    <w:rsid w:val="00A51DB3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a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a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a"/>
    <w:link w:val="TableCaptionChar"/>
    <w:rsid w:val="000D37AC"/>
    <w:pPr>
      <w:spacing w:after="12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rsid w:val="00D02A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880861"/>
  </w:style>
  <w:style w:type="paragraph" w:customStyle="1" w:styleId="TableFoot">
    <w:name w:val="TableFoot"/>
    <w:basedOn w:val="TableBody"/>
    <w:rsid w:val="007E3A49"/>
    <w:pPr>
      <w:spacing w:before="60" w:after="60"/>
    </w:pPr>
  </w:style>
  <w:style w:type="paragraph" w:customStyle="1" w:styleId="H3">
    <w:name w:val="H3"/>
    <w:basedOn w:val="Heading2"/>
    <w:rsid w:val="000907F4"/>
    <w:rPr>
      <w:b w:val="0"/>
      <w:bCs w:val="0"/>
      <w:i/>
      <w:iCs/>
    </w:rPr>
  </w:style>
  <w:style w:type="paragraph" w:customStyle="1" w:styleId="ManuscriptID">
    <w:name w:val="ManuscriptID"/>
    <w:basedOn w:val="a"/>
    <w:rsid w:val="00EB27E9"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Intro">
    <w:name w:val="Intro"/>
    <w:basedOn w:val="a"/>
    <w:rsid w:val="00830818"/>
    <w:pPr>
      <w:jc w:val="center"/>
    </w:pPr>
    <w:rPr>
      <w:rFonts w:ascii="Arial" w:eastAsia="Times New Roman" w:hAnsi="Arial"/>
      <w:sz w:val="32"/>
      <w:szCs w:val="20"/>
    </w:rPr>
  </w:style>
  <w:style w:type="paragraph" w:customStyle="1" w:styleId="TitleTOC">
    <w:name w:val="Title_TOC"/>
    <w:basedOn w:val="a"/>
    <w:rsid w:val="00396E46"/>
    <w:pPr>
      <w:spacing w:before="120" w:line="225" w:lineRule="atLeast"/>
    </w:pPr>
    <w:rPr>
      <w:rFonts w:ascii="Arial" w:hAnsi="Arial"/>
      <w:b/>
      <w:sz w:val="17"/>
      <w:szCs w:val="20"/>
      <w:lang w:val="en-GB"/>
    </w:rPr>
  </w:style>
  <w:style w:type="paragraph" w:customStyle="1" w:styleId="TableOfContentText">
    <w:name w:val="TableOfContentText"/>
    <w:basedOn w:val="a"/>
    <w:rsid w:val="00396E46"/>
    <w:pPr>
      <w:spacing w:before="120" w:line="225" w:lineRule="atLeast"/>
    </w:pPr>
    <w:rPr>
      <w:rFonts w:ascii="Arial" w:hAnsi="Arial"/>
      <w:color w:val="000000"/>
      <w:sz w:val="17"/>
      <w:szCs w:val="20"/>
      <w:lang w:val="en-GB"/>
    </w:rPr>
  </w:style>
  <w:style w:type="paragraph" w:customStyle="1" w:styleId="ParagraphwIndentation">
    <w:name w:val="Paragraph_w/Indentation"/>
    <w:basedOn w:val="TableCaption"/>
    <w:link w:val="ParagraphwIndentationChar"/>
    <w:qFormat/>
    <w:rsid w:val="00173168"/>
    <w:pPr>
      <w:spacing w:line="259" w:lineRule="auto"/>
      <w:ind w:firstLine="284"/>
    </w:pPr>
    <w:rPr>
      <w:rFonts w:ascii="Times New Roman" w:hAnsi="Times New Roman"/>
      <w:sz w:val="20"/>
    </w:rPr>
  </w:style>
  <w:style w:type="paragraph" w:customStyle="1" w:styleId="Acknowledgements">
    <w:name w:val="Acknowledgements"/>
    <w:basedOn w:val="P1withoutIndendation"/>
    <w:rsid w:val="008C642F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F115D4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MSType">
    <w:name w:val="MSType"/>
    <w:basedOn w:val="ColumnTitleTOC"/>
    <w:rsid w:val="000650AB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a"/>
    <w:rsid w:val="004B0B74"/>
    <w:pPr>
      <w:spacing w:before="230"/>
    </w:pPr>
    <w:rPr>
      <w:rFonts w:ascii="Arial" w:hAnsi="Arial"/>
      <w:b/>
      <w:i/>
      <w:sz w:val="17"/>
    </w:rPr>
  </w:style>
  <w:style w:type="paragraph" w:styleId="a3">
    <w:name w:val="header"/>
    <w:basedOn w:val="a"/>
    <w:link w:val="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Char">
    <w:name w:val="머리글 Char"/>
    <w:link w:val="a3"/>
    <w:uiPriority w:val="99"/>
    <w:rsid w:val="001E2F1C"/>
    <w:rPr>
      <w:sz w:val="24"/>
      <w:szCs w:val="24"/>
      <w:lang w:val="de-DE" w:eastAsia="ja-JP" w:bidi="ar-SA"/>
    </w:rPr>
  </w:style>
  <w:style w:type="paragraph" w:styleId="a4">
    <w:name w:val="footer"/>
    <w:basedOn w:val="a"/>
    <w:link w:val="Char0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Char0">
    <w:name w:val="바닥글 Char"/>
    <w:link w:val="a4"/>
    <w:uiPriority w:val="99"/>
    <w:rsid w:val="001E2F1C"/>
    <w:rPr>
      <w:sz w:val="24"/>
      <w:szCs w:val="24"/>
      <w:lang w:val="de-DE" w:eastAsia="ja-JP" w:bidi="ar-SA"/>
    </w:rPr>
  </w:style>
  <w:style w:type="paragraph" w:styleId="a5">
    <w:name w:val="Balloon Text"/>
    <w:basedOn w:val="a"/>
    <w:link w:val="Char1"/>
    <w:uiPriority w:val="99"/>
    <w:semiHidden/>
    <w:unhideWhenUsed/>
    <w:rsid w:val="00EE7426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link w:val="a5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TableSpacer">
    <w:name w:val="TableSpacer"/>
    <w:basedOn w:val="a"/>
    <w:rsid w:val="00C8278A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a"/>
    <w:rsid w:val="002D5B99"/>
    <w:pPr>
      <w:spacing w:after="360" w:line="225" w:lineRule="exact"/>
      <w:jc w:val="both"/>
    </w:pPr>
    <w:rPr>
      <w:rFonts w:ascii="Arial" w:hAnsi="Arial"/>
      <w:sz w:val="16"/>
      <w:szCs w:val="20"/>
      <w:lang w:val="en-GB"/>
    </w:rPr>
  </w:style>
  <w:style w:type="paragraph" w:customStyle="1" w:styleId="Paragraph">
    <w:name w:val="Paragraph"/>
    <w:basedOn w:val="P1withoutIndendation"/>
    <w:qFormat/>
    <w:rsid w:val="00173168"/>
    <w:pPr>
      <w:spacing w:line="259" w:lineRule="auto"/>
      <w:jc w:val="left"/>
    </w:pPr>
    <w:rPr>
      <w:lang w:val="en-US"/>
    </w:rPr>
  </w:style>
  <w:style w:type="character" w:styleId="a6">
    <w:name w:val="line number"/>
    <w:uiPriority w:val="99"/>
    <w:semiHidden/>
    <w:unhideWhenUsed/>
    <w:rsid w:val="000323DA"/>
  </w:style>
  <w:style w:type="paragraph" w:customStyle="1" w:styleId="List1">
    <w:name w:val="List1"/>
    <w:basedOn w:val="a"/>
    <w:rsid w:val="00DE2AF0"/>
    <w:pPr>
      <w:tabs>
        <w:tab w:val="left" w:pos="567"/>
      </w:tabs>
      <w:spacing w:before="240" w:after="120" w:line="480" w:lineRule="exact"/>
      <w:ind w:left="567" w:hanging="567"/>
    </w:pPr>
    <w:rPr>
      <w:rFonts w:eastAsia="Times New Roman"/>
      <w:lang w:eastAsia="de-DE"/>
    </w:rPr>
  </w:style>
  <w:style w:type="character" w:customStyle="1" w:styleId="ParagraphwIndentationChar">
    <w:name w:val="Paragraph_w/Indentation Char"/>
    <w:link w:val="ParagraphwIndentation"/>
    <w:rsid w:val="00173168"/>
    <w:rPr>
      <w:szCs w:val="14"/>
      <w:lang w:val="en-GB" w:eastAsia="ja-JP"/>
    </w:rPr>
  </w:style>
  <w:style w:type="character" w:customStyle="1" w:styleId="2Char">
    <w:name w:val="제목 2 Char"/>
    <w:basedOn w:val="a0"/>
    <w:link w:val="2"/>
    <w:rsid w:val="00DD5685"/>
    <w:rPr>
      <w:rFonts w:ascii="Arial" w:eastAsia="맑은 고딕" w:hAnsi="Arial" w:cs="Arial"/>
      <w:sz w:val="32"/>
      <w:szCs w:val="32"/>
      <w:lang w:val="ko"/>
    </w:rPr>
  </w:style>
  <w:style w:type="character" w:customStyle="1" w:styleId="3Char">
    <w:name w:val="제목 3 Char"/>
    <w:basedOn w:val="a0"/>
    <w:link w:val="3"/>
    <w:rsid w:val="00DD5685"/>
    <w:rPr>
      <w:rFonts w:ascii="Arial" w:eastAsia="맑은 고딕" w:hAnsi="Arial" w:cs="Arial"/>
      <w:color w:val="434343"/>
      <w:sz w:val="28"/>
      <w:szCs w:val="28"/>
      <w:lang w:val="ko"/>
    </w:rPr>
  </w:style>
  <w:style w:type="character" w:customStyle="1" w:styleId="4Char">
    <w:name w:val="제목 4 Char"/>
    <w:basedOn w:val="a0"/>
    <w:link w:val="4"/>
    <w:rsid w:val="00DD5685"/>
    <w:rPr>
      <w:rFonts w:ascii="Arial" w:eastAsia="맑은 고딕" w:hAnsi="Arial" w:cs="Arial"/>
      <w:color w:val="666666"/>
      <w:sz w:val="24"/>
      <w:szCs w:val="24"/>
      <w:lang w:val="ko"/>
    </w:rPr>
  </w:style>
  <w:style w:type="character" w:customStyle="1" w:styleId="5Char">
    <w:name w:val="제목 5 Char"/>
    <w:basedOn w:val="a0"/>
    <w:link w:val="5"/>
    <w:rsid w:val="00DD5685"/>
    <w:rPr>
      <w:rFonts w:ascii="Arial" w:eastAsia="맑은 고딕" w:hAnsi="Arial" w:cs="Arial"/>
      <w:color w:val="666666"/>
      <w:sz w:val="22"/>
      <w:szCs w:val="22"/>
      <w:lang w:val="ko"/>
    </w:rPr>
  </w:style>
  <w:style w:type="character" w:customStyle="1" w:styleId="6Char">
    <w:name w:val="제목 6 Char"/>
    <w:basedOn w:val="a0"/>
    <w:link w:val="6"/>
    <w:rsid w:val="00DD5685"/>
    <w:rPr>
      <w:rFonts w:ascii="Arial" w:eastAsia="맑은 고딕" w:hAnsi="Arial" w:cs="Arial"/>
      <w:i/>
      <w:color w:val="666666"/>
      <w:sz w:val="22"/>
      <w:szCs w:val="22"/>
      <w:lang w:val="ko"/>
    </w:rPr>
  </w:style>
  <w:style w:type="paragraph" w:customStyle="1" w:styleId="EndNoteBibliographyTitle">
    <w:name w:val="EndNote Bibliography Title"/>
    <w:basedOn w:val="a"/>
    <w:link w:val="EndNoteBibliographyTitleChar"/>
    <w:rsid w:val="00DD5685"/>
    <w:pPr>
      <w:jc w:val="center"/>
    </w:pPr>
    <w:rPr>
      <w:rFonts w:ascii="Arial" w:hAnsi="Arial" w:cs="Arial"/>
      <w:noProof/>
      <w:sz w:val="14"/>
    </w:rPr>
  </w:style>
  <w:style w:type="character" w:customStyle="1" w:styleId="TableCaptionChar">
    <w:name w:val="TableCaption Char"/>
    <w:link w:val="TableCaption"/>
    <w:rsid w:val="00DD5685"/>
    <w:rPr>
      <w:rFonts w:ascii="Arial" w:hAnsi="Arial"/>
      <w:sz w:val="14"/>
      <w:szCs w:val="14"/>
      <w:lang w:val="en-GB" w:eastAsia="ja-JP"/>
    </w:rPr>
  </w:style>
  <w:style w:type="character" w:customStyle="1" w:styleId="EndNoteBibliographyTitleChar">
    <w:name w:val="EndNote Bibliography Title Char"/>
    <w:link w:val="EndNoteBibliographyTitle"/>
    <w:rsid w:val="00DD5685"/>
    <w:rPr>
      <w:rFonts w:ascii="Arial" w:hAnsi="Arial" w:cs="Arial"/>
      <w:noProof/>
      <w:sz w:val="1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Char"/>
    <w:rsid w:val="00DD5685"/>
    <w:rPr>
      <w:rFonts w:ascii="Arial" w:hAnsi="Arial" w:cs="Arial"/>
      <w:noProof/>
      <w:sz w:val="14"/>
    </w:rPr>
  </w:style>
  <w:style w:type="character" w:customStyle="1" w:styleId="EndNoteBibliographyChar">
    <w:name w:val="EndNote Bibliography Char"/>
    <w:link w:val="EndNoteBibliography"/>
    <w:rsid w:val="00DD5685"/>
    <w:rPr>
      <w:rFonts w:ascii="Arial" w:hAnsi="Arial" w:cs="Arial"/>
      <w:noProof/>
      <w:sz w:val="14"/>
      <w:szCs w:val="24"/>
      <w:lang w:val="de-DE" w:eastAsia="ja-JP"/>
    </w:rPr>
  </w:style>
  <w:style w:type="paragraph" w:styleId="a7">
    <w:name w:val="Title"/>
    <w:basedOn w:val="a"/>
    <w:next w:val="a"/>
    <w:link w:val="Char2"/>
    <w:rsid w:val="00DD5685"/>
    <w:pPr>
      <w:keepNext/>
      <w:keepLines/>
      <w:spacing w:after="60" w:line="276" w:lineRule="auto"/>
    </w:pPr>
    <w:rPr>
      <w:rFonts w:ascii="Arial" w:eastAsia="맑은 고딕" w:hAnsi="Arial" w:cs="Arial"/>
      <w:sz w:val="52"/>
      <w:szCs w:val="52"/>
      <w:lang w:val="ko" w:eastAsia="ko-KR"/>
    </w:rPr>
  </w:style>
  <w:style w:type="character" w:customStyle="1" w:styleId="Char2">
    <w:name w:val="제목 Char"/>
    <w:basedOn w:val="a0"/>
    <w:link w:val="a7"/>
    <w:rsid w:val="00DD5685"/>
    <w:rPr>
      <w:rFonts w:ascii="Arial" w:eastAsia="맑은 고딕" w:hAnsi="Arial" w:cs="Arial"/>
      <w:sz w:val="52"/>
      <w:szCs w:val="52"/>
      <w:lang w:val="ko"/>
    </w:rPr>
  </w:style>
  <w:style w:type="paragraph" w:styleId="a8">
    <w:name w:val="Subtitle"/>
    <w:basedOn w:val="a"/>
    <w:next w:val="a"/>
    <w:link w:val="Char3"/>
    <w:qFormat/>
    <w:rsid w:val="00DD5685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ko" w:eastAsia="ko-KR"/>
    </w:rPr>
  </w:style>
  <w:style w:type="character" w:customStyle="1" w:styleId="Char3">
    <w:name w:val="부제 Char"/>
    <w:basedOn w:val="a0"/>
    <w:link w:val="a8"/>
    <w:rsid w:val="00DD5685"/>
    <w:rPr>
      <w:rFonts w:ascii="Arial" w:eastAsia="Arial" w:hAnsi="Arial" w:cs="Arial"/>
      <w:color w:val="666666"/>
      <w:sz w:val="30"/>
      <w:szCs w:val="30"/>
      <w:lang w:val="ko"/>
    </w:rPr>
  </w:style>
  <w:style w:type="numbering" w:customStyle="1" w:styleId="NoList1">
    <w:name w:val="No List1"/>
    <w:next w:val="a2"/>
    <w:uiPriority w:val="99"/>
    <w:semiHidden/>
    <w:unhideWhenUsed/>
    <w:rsid w:val="00DD5685"/>
  </w:style>
  <w:style w:type="paragraph" w:customStyle="1" w:styleId="BGKeywords">
    <w:name w:val="BG_Keywords"/>
    <w:basedOn w:val="a"/>
    <w:next w:val="a"/>
    <w:autoRedefine/>
    <w:rsid w:val="00DD5685"/>
    <w:pPr>
      <w:spacing w:after="220"/>
    </w:pPr>
    <w:rPr>
      <w:rFonts w:ascii="Arno Pro" w:eastAsia="맑은 고딕" w:hAnsi="Arno Pro"/>
      <w:i/>
      <w:kern w:val="22"/>
      <w:sz w:val="20"/>
      <w:szCs w:val="20"/>
      <w:lang w:val="en-US" w:eastAsia="en-US"/>
    </w:rPr>
  </w:style>
  <w:style w:type="character" w:customStyle="1" w:styleId="Hyperlink1">
    <w:name w:val="Hyperlink1"/>
    <w:uiPriority w:val="99"/>
    <w:unhideWhenUsed/>
    <w:rsid w:val="00DD5685"/>
    <w:rPr>
      <w:color w:val="0563C1"/>
      <w:u w:val="single"/>
    </w:rPr>
  </w:style>
  <w:style w:type="paragraph" w:styleId="a9">
    <w:name w:val="List Paragraph"/>
    <w:basedOn w:val="a"/>
    <w:uiPriority w:val="34"/>
    <w:qFormat/>
    <w:rsid w:val="00DD5685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="맑은 고딕" w:eastAsia="맑은 고딕" w:hAnsi="맑은 고딕"/>
      <w:kern w:val="2"/>
      <w:sz w:val="20"/>
      <w:szCs w:val="22"/>
      <w:lang w:val="en-US" w:eastAsia="ko-KR"/>
    </w:rPr>
  </w:style>
  <w:style w:type="paragraph" w:styleId="aa">
    <w:name w:val="caption"/>
    <w:basedOn w:val="a"/>
    <w:next w:val="a"/>
    <w:uiPriority w:val="35"/>
    <w:unhideWhenUsed/>
    <w:qFormat/>
    <w:rsid w:val="00DD568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맑은 고딕" w:eastAsia="맑은 고딕" w:hAnsi="맑은 고딕"/>
      <w:b/>
      <w:bCs/>
      <w:kern w:val="2"/>
      <w:sz w:val="20"/>
      <w:szCs w:val="20"/>
      <w:lang w:val="en-US" w:eastAsia="ko-KR"/>
    </w:rPr>
  </w:style>
  <w:style w:type="character" w:styleId="ab">
    <w:name w:val="annotation reference"/>
    <w:uiPriority w:val="99"/>
    <w:semiHidden/>
    <w:unhideWhenUsed/>
    <w:rsid w:val="00DD5685"/>
    <w:rPr>
      <w:sz w:val="18"/>
      <w:szCs w:val="18"/>
    </w:rPr>
  </w:style>
  <w:style w:type="paragraph" w:styleId="ac">
    <w:name w:val="annotation text"/>
    <w:basedOn w:val="a"/>
    <w:link w:val="Char4"/>
    <w:uiPriority w:val="99"/>
    <w:semiHidden/>
    <w:unhideWhenUsed/>
    <w:rsid w:val="00DD5685"/>
    <w:pPr>
      <w:widowControl w:val="0"/>
      <w:wordWrap w:val="0"/>
      <w:autoSpaceDE w:val="0"/>
      <w:autoSpaceDN w:val="0"/>
      <w:spacing w:after="160" w:line="259" w:lineRule="auto"/>
    </w:pPr>
    <w:rPr>
      <w:rFonts w:ascii="맑은 고딕" w:eastAsia="맑은 고딕" w:hAnsi="맑은 고딕"/>
      <w:kern w:val="2"/>
      <w:sz w:val="20"/>
      <w:szCs w:val="22"/>
      <w:lang w:val="en-US" w:eastAsia="ko-KR"/>
    </w:rPr>
  </w:style>
  <w:style w:type="character" w:customStyle="1" w:styleId="Char4">
    <w:name w:val="메모 텍스트 Char"/>
    <w:basedOn w:val="a0"/>
    <w:link w:val="ac"/>
    <w:uiPriority w:val="99"/>
    <w:semiHidden/>
    <w:rsid w:val="00DD5685"/>
    <w:rPr>
      <w:rFonts w:ascii="맑은 고딕" w:eastAsia="맑은 고딕" w:hAnsi="맑은 고딕"/>
      <w:kern w:val="2"/>
      <w:szCs w:val="22"/>
    </w:rPr>
  </w:style>
  <w:style w:type="paragraph" w:styleId="ad">
    <w:name w:val="annotation subject"/>
    <w:basedOn w:val="ac"/>
    <w:next w:val="ac"/>
    <w:link w:val="Char5"/>
    <w:uiPriority w:val="99"/>
    <w:semiHidden/>
    <w:unhideWhenUsed/>
    <w:rsid w:val="00DD5685"/>
    <w:rPr>
      <w:b/>
      <w:bCs/>
    </w:rPr>
  </w:style>
  <w:style w:type="character" w:customStyle="1" w:styleId="Char5">
    <w:name w:val="메모 주제 Char"/>
    <w:basedOn w:val="Char4"/>
    <w:link w:val="ad"/>
    <w:uiPriority w:val="99"/>
    <w:semiHidden/>
    <w:rsid w:val="00DD5685"/>
    <w:rPr>
      <w:rFonts w:ascii="맑은 고딕" w:eastAsia="맑은 고딕" w:hAnsi="맑은 고딕"/>
      <w:b/>
      <w:bCs/>
      <w:kern w:val="2"/>
      <w:szCs w:val="22"/>
    </w:rPr>
  </w:style>
  <w:style w:type="paragraph" w:customStyle="1" w:styleId="BalloonText1">
    <w:name w:val="Balloon Text1"/>
    <w:basedOn w:val="a"/>
    <w:next w:val="a5"/>
    <w:link w:val="BalloonTextChar"/>
    <w:uiPriority w:val="99"/>
    <w:semiHidden/>
    <w:unhideWhenUsed/>
    <w:rsid w:val="00DD5685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/>
      <w:sz w:val="18"/>
      <w:szCs w:val="18"/>
      <w:lang w:val="ko" w:eastAsia="ko-KR"/>
    </w:rPr>
  </w:style>
  <w:style w:type="character" w:customStyle="1" w:styleId="BalloonTextChar">
    <w:name w:val="Balloon Text Char"/>
    <w:link w:val="BalloonText1"/>
    <w:uiPriority w:val="99"/>
    <w:semiHidden/>
    <w:rsid w:val="00DD5685"/>
    <w:rPr>
      <w:rFonts w:ascii="맑은 고딕" w:eastAsia="맑은 고딕" w:hAnsi="맑은 고딕"/>
      <w:sz w:val="18"/>
      <w:szCs w:val="18"/>
      <w:lang w:val="ko"/>
    </w:rPr>
  </w:style>
  <w:style w:type="paragraph" w:customStyle="1" w:styleId="TAMainText">
    <w:name w:val="TA_Main_Text"/>
    <w:basedOn w:val="a"/>
    <w:link w:val="TAMainTextChar"/>
    <w:autoRedefine/>
    <w:rsid w:val="00DD5685"/>
    <w:pPr>
      <w:spacing w:after="60" w:line="256" w:lineRule="auto"/>
      <w:jc w:val="center"/>
    </w:pPr>
    <w:rPr>
      <w:rFonts w:ascii="Arno Pro" w:eastAsia="맑은 고딕" w:hAnsi="Arno Pro"/>
      <w:kern w:val="21"/>
      <w:sz w:val="18"/>
      <w:szCs w:val="20"/>
      <w:lang w:val="x-none" w:eastAsia="en-US"/>
    </w:rPr>
  </w:style>
  <w:style w:type="character" w:customStyle="1" w:styleId="TAMainTextChar">
    <w:name w:val="TA_Main_Text Char"/>
    <w:link w:val="TAMainText"/>
    <w:rsid w:val="00DD5685"/>
    <w:rPr>
      <w:rFonts w:ascii="Arno Pro" w:eastAsia="맑은 고딕" w:hAnsi="Arno Pro"/>
      <w:kern w:val="21"/>
      <w:sz w:val="18"/>
      <w:lang w:val="x-none" w:eastAsia="en-US"/>
    </w:rPr>
  </w:style>
  <w:style w:type="paragraph" w:customStyle="1" w:styleId="TCTableBody">
    <w:name w:val="TC_Table_Body"/>
    <w:basedOn w:val="a"/>
    <w:next w:val="a"/>
    <w:link w:val="TCTableBodyChar"/>
    <w:autoRedefine/>
    <w:rsid w:val="00DD5685"/>
    <w:pPr>
      <w:spacing w:before="20" w:after="60" w:line="160" w:lineRule="exact"/>
    </w:pPr>
    <w:rPr>
      <w:rFonts w:ascii="Arno Pro" w:eastAsia="맑은 고딕" w:hAnsi="Arno Pro"/>
      <w:kern w:val="20"/>
      <w:sz w:val="18"/>
      <w:szCs w:val="20"/>
      <w:lang w:val="x-none" w:eastAsia="en-US"/>
    </w:rPr>
  </w:style>
  <w:style w:type="character" w:customStyle="1" w:styleId="TCTableBodyChar">
    <w:name w:val="TC_Table_Body Char"/>
    <w:link w:val="TCTableBody"/>
    <w:rsid w:val="00DD5685"/>
    <w:rPr>
      <w:rFonts w:ascii="Arno Pro" w:eastAsia="맑은 고딕" w:hAnsi="Arno Pro"/>
      <w:kern w:val="20"/>
      <w:sz w:val="18"/>
      <w:lang w:val="x-none" w:eastAsia="en-US"/>
    </w:rPr>
  </w:style>
  <w:style w:type="character" w:customStyle="1" w:styleId="TitleChar1">
    <w:name w:val="Title Char1"/>
    <w:uiPriority w:val="10"/>
    <w:rsid w:val="00DD5685"/>
    <w:rPr>
      <w:rFonts w:ascii="맑은 고딕" w:eastAsia="맑은 고딕" w:hAnsi="맑은 고딕" w:cs="Times New Roman"/>
      <w:b/>
      <w:bCs/>
      <w:sz w:val="32"/>
      <w:szCs w:val="32"/>
    </w:rPr>
  </w:style>
  <w:style w:type="character" w:customStyle="1" w:styleId="SubtitleChar1">
    <w:name w:val="Subtitle Char1"/>
    <w:uiPriority w:val="11"/>
    <w:rsid w:val="00DD5685"/>
    <w:rPr>
      <w:sz w:val="24"/>
      <w:szCs w:val="24"/>
    </w:rPr>
  </w:style>
  <w:style w:type="character" w:styleId="ae">
    <w:name w:val="Placeholder Text"/>
    <w:uiPriority w:val="99"/>
    <w:semiHidden/>
    <w:rsid w:val="00DD5685"/>
    <w:rPr>
      <w:color w:val="808080"/>
    </w:rPr>
  </w:style>
  <w:style w:type="character" w:customStyle="1" w:styleId="UnresolvedMention1">
    <w:name w:val="Unresolved Mention1"/>
    <w:uiPriority w:val="99"/>
    <w:semiHidden/>
    <w:unhideWhenUsed/>
    <w:rsid w:val="00DD5685"/>
    <w:rPr>
      <w:color w:val="605E5C"/>
      <w:shd w:val="clear" w:color="auto" w:fill="E1DFDD"/>
    </w:rPr>
  </w:style>
  <w:style w:type="character" w:styleId="af">
    <w:name w:val="Hyperlink"/>
    <w:uiPriority w:val="99"/>
    <w:unhideWhenUsed/>
    <w:rsid w:val="00DD5685"/>
    <w:rPr>
      <w:color w:val="0563C1"/>
      <w:u w:val="single"/>
    </w:rPr>
  </w:style>
  <w:style w:type="table" w:styleId="af0">
    <w:name w:val="Table Grid"/>
    <w:basedOn w:val="a1"/>
    <w:uiPriority w:val="39"/>
    <w:rsid w:val="00DD5685"/>
    <w:pPr>
      <w:jc w:val="both"/>
    </w:pPr>
    <w:rPr>
      <w:rFonts w:ascii="맑은 고딕" w:eastAsia="맑은 고딕" w:hAnsi="맑은 고딕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0">
    <w:name w:val="Grid Table 4"/>
    <w:basedOn w:val="a1"/>
    <w:uiPriority w:val="49"/>
    <w:rsid w:val="00DD5685"/>
    <w:pPr>
      <w:jc w:val="both"/>
    </w:pPr>
    <w:rPr>
      <w:rFonts w:ascii="맑은 고딕" w:eastAsia="맑은 고딕" w:hAnsi="맑은 고딕"/>
      <w:kern w:val="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0">
    <w:name w:val="Plain Table 2"/>
    <w:basedOn w:val="a1"/>
    <w:uiPriority w:val="42"/>
    <w:rsid w:val="00DD5685"/>
    <w:pPr>
      <w:jc w:val="both"/>
    </w:pPr>
    <w:rPr>
      <w:rFonts w:ascii="맑은 고딕" w:eastAsia="맑은 고딕" w:hAnsi="맑은 고딕"/>
      <w:kern w:val="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10">
    <w:name w:val="Grid Table 1 Light"/>
    <w:basedOn w:val="a1"/>
    <w:uiPriority w:val="46"/>
    <w:rsid w:val="00DD5685"/>
    <w:pPr>
      <w:jc w:val="both"/>
    </w:pPr>
    <w:rPr>
      <w:rFonts w:ascii="맑은 고딕" w:eastAsia="맑은 고딕" w:hAnsi="맑은 고딕"/>
      <w:kern w:val="2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5685"/>
    <w:pPr>
      <w:widowControl w:val="0"/>
      <w:autoSpaceDE w:val="0"/>
      <w:autoSpaceDN w:val="0"/>
      <w:adjustRightInd w:val="0"/>
    </w:pPr>
    <w:rPr>
      <w:rFonts w:eastAsia="맑은 고딕"/>
      <w:color w:val="000000"/>
      <w:sz w:val="24"/>
      <w:szCs w:val="24"/>
    </w:rPr>
  </w:style>
  <w:style w:type="character" w:styleId="af1">
    <w:name w:val="FollowedHyperlink"/>
    <w:uiPriority w:val="99"/>
    <w:semiHidden/>
    <w:unhideWhenUsed/>
    <w:rsid w:val="00DD5685"/>
    <w:rPr>
      <w:color w:val="954F72"/>
      <w:u w:val="single"/>
    </w:rPr>
  </w:style>
  <w:style w:type="paragraph" w:styleId="af2">
    <w:name w:val="Normal (Web)"/>
    <w:basedOn w:val="a"/>
    <w:uiPriority w:val="99"/>
    <w:semiHidden/>
    <w:unhideWhenUsed/>
    <w:rsid w:val="00DD5685"/>
    <w:pPr>
      <w:spacing w:before="100" w:beforeAutospacing="1" w:after="100" w:afterAutospacing="1"/>
    </w:pPr>
    <w:rPr>
      <w:rFonts w:eastAsia="맑은 고딕"/>
      <w:lang w:val="en-US" w:eastAsia="ko-KR"/>
    </w:rPr>
  </w:style>
  <w:style w:type="character" w:customStyle="1" w:styleId="UnresolvedMention2">
    <w:name w:val="Unresolved Mention2"/>
    <w:uiPriority w:val="99"/>
    <w:semiHidden/>
    <w:unhideWhenUsed/>
    <w:rsid w:val="00DD5685"/>
    <w:rPr>
      <w:color w:val="605E5C"/>
      <w:shd w:val="clear" w:color="auto" w:fill="E1DFDD"/>
    </w:rPr>
  </w:style>
  <w:style w:type="paragraph" w:customStyle="1" w:styleId="CaptionFig1">
    <w:name w:val="CaptionFig1"/>
    <w:basedOn w:val="Heading2"/>
    <w:link w:val="CaptionFig1Char"/>
    <w:qFormat/>
    <w:rsid w:val="00C5662B"/>
    <w:pPr>
      <w:spacing w:before="200" w:after="200"/>
      <w:outlineLvl w:val="9"/>
    </w:pPr>
  </w:style>
  <w:style w:type="character" w:customStyle="1" w:styleId="Heading1Char">
    <w:name w:val="Heading1 Char"/>
    <w:basedOn w:val="1Char"/>
    <w:link w:val="Heading1"/>
    <w:rsid w:val="002C15E8"/>
    <w:rPr>
      <w:rFonts w:ascii="Arial" w:hAnsi="Arial"/>
      <w:b/>
      <w:sz w:val="22"/>
      <w:lang w:eastAsia="ja-JP"/>
    </w:rPr>
  </w:style>
  <w:style w:type="character" w:customStyle="1" w:styleId="Heading2Char">
    <w:name w:val="Heading2 Char"/>
    <w:basedOn w:val="Heading1Char"/>
    <w:link w:val="Heading2"/>
    <w:rsid w:val="002C15E8"/>
    <w:rPr>
      <w:rFonts w:ascii="Arial" w:hAnsi="Arial"/>
      <w:b/>
      <w:bCs/>
      <w:sz w:val="22"/>
      <w:lang w:eastAsia="ja-JP"/>
    </w:rPr>
  </w:style>
  <w:style w:type="character" w:customStyle="1" w:styleId="CaptionFig1Char">
    <w:name w:val="CaptionFig1 Char"/>
    <w:basedOn w:val="Heading2Char"/>
    <w:link w:val="CaptionFig1"/>
    <w:rsid w:val="00C5662B"/>
    <w:rPr>
      <w:rFonts w:ascii="Arial" w:hAnsi="Arial"/>
      <w:b/>
      <w:bCs/>
      <w:sz w:val="22"/>
      <w:lang w:eastAsia="ja-JP"/>
    </w:rPr>
  </w:style>
  <w:style w:type="paragraph" w:styleId="11">
    <w:name w:val="toc 1"/>
    <w:basedOn w:val="a"/>
    <w:next w:val="a"/>
    <w:autoRedefine/>
    <w:uiPriority w:val="39"/>
    <w:semiHidden/>
    <w:unhideWhenUsed/>
    <w:rsid w:val="002C15E8"/>
    <w:pPr>
      <w:spacing w:after="100"/>
    </w:pPr>
  </w:style>
  <w:style w:type="paragraph" w:customStyle="1" w:styleId="CaptionMol">
    <w:name w:val="CaptionMol"/>
    <w:basedOn w:val="ParagraphwIndentation"/>
    <w:link w:val="CaptionMolChar"/>
    <w:qFormat/>
    <w:rsid w:val="00AA60B7"/>
    <w:rPr>
      <w:b/>
    </w:rPr>
  </w:style>
  <w:style w:type="character" w:customStyle="1" w:styleId="CaptionMolChar">
    <w:name w:val="CaptionMol Char"/>
    <w:basedOn w:val="ParagraphwIndentationChar"/>
    <w:link w:val="CaptionMol"/>
    <w:rsid w:val="00AA60B7"/>
    <w:rPr>
      <w:b/>
      <w:szCs w:val="14"/>
      <w:lang w:val="en-GB" w:eastAsia="ja-JP"/>
    </w:rPr>
  </w:style>
  <w:style w:type="paragraph" w:customStyle="1" w:styleId="H1">
    <w:name w:val="H1"/>
    <w:basedOn w:val="1"/>
    <w:rsid w:val="003D2470"/>
    <w:pPr>
      <w:widowControl w:val="0"/>
      <w:wordWrap w:val="0"/>
      <w:autoSpaceDE w:val="0"/>
      <w:autoSpaceDN w:val="0"/>
      <w:jc w:val="both"/>
    </w:pPr>
    <w:rPr>
      <w:rFonts w:eastAsia="맑은 고딕"/>
      <w:kern w:val="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ropbox\MCL%20Members\&#48149;&#48276;&#49692;\PBS-LGS-001\ACIE%20SI%20Template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600E9-418B-4DEB-A9EF-BAB8C8CB7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IE SI Template.dot</Template>
  <TotalTime>1096</TotalTime>
  <Pages>14</Pages>
  <Words>8995</Words>
  <Characters>51274</Characters>
  <Application>Microsoft Office Word</Application>
  <DocSecurity>0</DocSecurity>
  <Lines>427</Lines>
  <Paragraphs>120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>((Title))</vt:lpstr>
      <vt:lpstr>((Title))</vt:lpstr>
    </vt:vector>
  </TitlesOfParts>
  <Company>WILEY-VCH Verlag GmbH &amp; Co. KGaA</Company>
  <LinksUpToDate>false</LinksUpToDate>
  <CharactersWithSpaces>60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omsoon Park</dc:creator>
  <cp:keywords/>
  <cp:lastModifiedBy>Beomsoon Park</cp:lastModifiedBy>
  <cp:revision>156</cp:revision>
  <cp:lastPrinted>2022-03-27T23:01:00Z</cp:lastPrinted>
  <dcterms:created xsi:type="dcterms:W3CDTF">2022-03-08T00:08:00Z</dcterms:created>
  <dcterms:modified xsi:type="dcterms:W3CDTF">2022-08-16T11:59:00Z</dcterms:modified>
</cp:coreProperties>
</file>